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D0F11" w14:textId="3C388B88" w:rsidR="000B3EC1" w:rsidRPr="005B4C28" w:rsidRDefault="000B3EC1" w:rsidP="00F14C24">
      <w:pPr>
        <w:pStyle w:val="Heading1"/>
      </w:pPr>
      <w:r w:rsidRPr="005B4C28">
        <w:t>Follow-up survey</w:t>
      </w:r>
    </w:p>
    <w:p w14:paraId="1A37CF0D" w14:textId="77777777" w:rsidR="000B3EC1" w:rsidRPr="005B4C28" w:rsidRDefault="000B3EC1" w:rsidP="000B3EC1">
      <w:pPr>
        <w:spacing w:line="240" w:lineRule="auto"/>
        <w:jc w:val="center"/>
        <w:rPr>
          <w:rFonts w:ascii="Times New Roman" w:eastAsia="Times New Roman" w:hAnsi="Times New Roman" w:cs="Times New Roman"/>
          <w:sz w:val="24"/>
          <w:szCs w:val="24"/>
          <w:lang w:eastAsia="en-CA"/>
        </w:rPr>
      </w:pPr>
      <w:r w:rsidRPr="005B4C28">
        <w:rPr>
          <w:rFonts w:ascii="Times New Roman" w:eastAsia="Times New Roman" w:hAnsi="Times New Roman" w:cs="Times New Roman"/>
          <w:b/>
          <w:bCs/>
          <w:sz w:val="24"/>
          <w:szCs w:val="24"/>
          <w:lang w:eastAsia="en-CA"/>
        </w:rPr>
        <w:t>National survey on the physical and mental health effects of working from home</w:t>
      </w:r>
      <w:r w:rsidRPr="005B4C28">
        <w:rPr>
          <w:rFonts w:ascii="Times New Roman" w:eastAsia="Times New Roman" w:hAnsi="Times New Roman" w:cs="Times New Roman"/>
          <w:sz w:val="24"/>
          <w:szCs w:val="24"/>
          <w:lang w:eastAsia="en-CA"/>
        </w:rPr>
        <w:br/>
      </w:r>
    </w:p>
    <w:p w14:paraId="6A0EF15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You are invited to participate in this research study because you completed the initial work-from-home survey conducted by the Canadian Institute for Safety, Wellness &amp; Performance (CISWP) and indicated that you would like to be contacted for participation in the follow-up survey. </w:t>
      </w:r>
      <w:r w:rsidRPr="005B4C28">
        <w:rPr>
          <w:rFonts w:ascii="Times New Roman" w:eastAsia="Times New Roman" w:hAnsi="Times New Roman" w:cs="Times New Roman"/>
          <w:sz w:val="24"/>
          <w:szCs w:val="24"/>
          <w:shd w:val="clear" w:color="auto" w:fill="FFFFFF"/>
          <w:lang w:eastAsia="en-CA"/>
        </w:rPr>
        <w:t xml:space="preserve">The goal of </w:t>
      </w:r>
      <w:r w:rsidRPr="005B4C28">
        <w:rPr>
          <w:rFonts w:ascii="Times New Roman" w:eastAsia="Times New Roman" w:hAnsi="Times New Roman" w:cs="Times New Roman"/>
          <w:sz w:val="24"/>
          <w:szCs w:val="24"/>
          <w:lang w:eastAsia="en-CA"/>
        </w:rPr>
        <w:t xml:space="preserve">these </w:t>
      </w:r>
      <w:r w:rsidRPr="005B4C28">
        <w:rPr>
          <w:rFonts w:ascii="Times New Roman" w:eastAsia="Times New Roman" w:hAnsi="Times New Roman" w:cs="Times New Roman"/>
          <w:sz w:val="24"/>
          <w:szCs w:val="24"/>
          <w:shd w:val="clear" w:color="auto" w:fill="FFFFFF"/>
          <w:lang w:eastAsia="en-CA"/>
        </w:rPr>
        <w:t xml:space="preserve">surveys is to understand the impact of working from home on employees’ health and well-being </w:t>
      </w:r>
      <w:r w:rsidRPr="005B4C28">
        <w:rPr>
          <w:rFonts w:ascii="Times New Roman" w:eastAsia="Times New Roman" w:hAnsi="Times New Roman" w:cs="Times New Roman"/>
          <w:sz w:val="24"/>
          <w:szCs w:val="24"/>
          <w:lang w:eastAsia="en-CA"/>
        </w:rPr>
        <w:t>and whether these impacts change over time.</w:t>
      </w:r>
      <w:r w:rsidRPr="005B4C28">
        <w:rPr>
          <w:rFonts w:ascii="Times New Roman" w:eastAsia="Times New Roman" w:hAnsi="Times New Roman" w:cs="Times New Roman"/>
          <w:sz w:val="24"/>
          <w:szCs w:val="24"/>
          <w:shd w:val="clear" w:color="auto" w:fill="FFFFFF"/>
          <w:lang w:eastAsia="en-CA"/>
        </w:rPr>
        <w:t xml:space="preserve"> Your responses may help inform the development of strategies to assist Canadian workplaces to better manage the current environment and to meet ongoing and future changes to the way we work.                                                  This survey has been adapted and implemented in parallel with a nationwide Australian survey distributed by La Trobe University.</w:t>
      </w:r>
    </w:p>
    <w:p w14:paraId="5A4CE18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Completing the survey takes about 20 minutes. You can withdraw at any point by closing your web browser.</w:t>
      </w:r>
    </w:p>
    <w:p w14:paraId="5275EDB6"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l participants who complete the survey can choose to be entered into a draw to win a $50 gift card. </w:t>
      </w:r>
    </w:p>
    <w:p w14:paraId="112D32E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f you have questions, contact us at ahackney@conestogac.on.ca. </w:t>
      </w:r>
    </w:p>
    <w:p w14:paraId="0E060B2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Please click '--&gt;' to read the Participant Information Statement and start the survey.</w:t>
      </w:r>
    </w:p>
    <w:p w14:paraId="18E6A519" w14:textId="77777777" w:rsidR="000B3EC1" w:rsidRPr="005B4C28" w:rsidRDefault="000B3EC1" w:rsidP="000B3EC1">
      <w:pPr>
        <w:rPr>
          <w:rFonts w:ascii="Times New Roman" w:hAnsi="Times New Roman" w:cs="Times New Roman"/>
          <w:sz w:val="24"/>
          <w:szCs w:val="24"/>
        </w:rPr>
      </w:pPr>
    </w:p>
    <w:p w14:paraId="63585FF6" w14:textId="77777777" w:rsidR="000B3EC1" w:rsidRPr="005B4C28" w:rsidRDefault="000B3EC1" w:rsidP="000B3EC1">
      <w:pPr>
        <w:rPr>
          <w:rFonts w:ascii="Times New Roman" w:hAnsi="Times New Roman" w:cs="Times New Roman"/>
          <w:b/>
          <w:bCs/>
          <w:sz w:val="24"/>
          <w:szCs w:val="24"/>
        </w:rPr>
      </w:pPr>
      <w:r w:rsidRPr="005B4C28">
        <w:rPr>
          <w:rFonts w:ascii="Times New Roman" w:hAnsi="Times New Roman" w:cs="Times New Roman"/>
          <w:b/>
          <w:bCs/>
          <w:sz w:val="24"/>
          <w:szCs w:val="24"/>
        </w:rPr>
        <w:t>Participant Information Statement</w:t>
      </w:r>
    </w:p>
    <w:p w14:paraId="50663CD4" w14:textId="77777777" w:rsidR="000B3EC1" w:rsidRPr="005B4C28" w:rsidRDefault="000B3EC1" w:rsidP="00130DE2">
      <w:pPr>
        <w:pStyle w:val="ListParagraph"/>
        <w:numPr>
          <w:ilvl w:val="0"/>
          <w:numId w:val="2"/>
        </w:numPr>
        <w:spacing w:after="160" w:line="259" w:lineRule="auto"/>
        <w:rPr>
          <w:rFonts w:ascii="Times New Roman" w:hAnsi="Times New Roman" w:cs="Times New Roman"/>
          <w:sz w:val="24"/>
          <w:szCs w:val="24"/>
        </w:rPr>
      </w:pPr>
      <w:r w:rsidRPr="005B4C28">
        <w:rPr>
          <w:rFonts w:ascii="Times New Roman" w:hAnsi="Times New Roman" w:cs="Times New Roman"/>
          <w:sz w:val="24"/>
          <w:szCs w:val="24"/>
        </w:rPr>
        <w:t>I consent to my responses being used in this research</w:t>
      </w:r>
    </w:p>
    <w:p w14:paraId="7D387065" w14:textId="77777777" w:rsidR="000B3EC1" w:rsidRPr="005B4C28" w:rsidRDefault="000B3EC1" w:rsidP="000B3EC1">
      <w:pPr>
        <w:pStyle w:val="NormalWeb"/>
        <w:spacing w:before="0" w:beforeAutospacing="0" w:after="0" w:afterAutospacing="0"/>
      </w:pPr>
      <w:r w:rsidRPr="005B4C28">
        <w:t>What is your age group?</w:t>
      </w:r>
    </w:p>
    <w:p w14:paraId="793CDBA8" w14:textId="77777777" w:rsidR="000B3EC1" w:rsidRPr="005B4C28" w:rsidRDefault="000B3EC1" w:rsidP="00130DE2">
      <w:pPr>
        <w:pStyle w:val="NormalWeb"/>
        <w:numPr>
          <w:ilvl w:val="0"/>
          <w:numId w:val="4"/>
        </w:numPr>
        <w:spacing w:before="0" w:beforeAutospacing="0" w:after="0" w:afterAutospacing="0"/>
      </w:pPr>
      <w:r w:rsidRPr="005B4C28">
        <w:t>Under 18 years</w:t>
      </w:r>
    </w:p>
    <w:p w14:paraId="2EC3BDBC" w14:textId="77777777" w:rsidR="000B3EC1" w:rsidRPr="005B4C28" w:rsidRDefault="000B3EC1" w:rsidP="00130DE2">
      <w:pPr>
        <w:pStyle w:val="NormalWeb"/>
        <w:numPr>
          <w:ilvl w:val="0"/>
          <w:numId w:val="4"/>
        </w:numPr>
        <w:spacing w:before="0" w:beforeAutospacing="0" w:after="0" w:afterAutospacing="0"/>
      </w:pPr>
      <w:r w:rsidRPr="005B4C28">
        <w:t>18 – 25 years</w:t>
      </w:r>
    </w:p>
    <w:p w14:paraId="265298F6" w14:textId="77777777" w:rsidR="000B3EC1" w:rsidRPr="005B4C28" w:rsidRDefault="000B3EC1" w:rsidP="00130DE2">
      <w:pPr>
        <w:pStyle w:val="NormalWeb"/>
        <w:numPr>
          <w:ilvl w:val="0"/>
          <w:numId w:val="4"/>
        </w:numPr>
        <w:spacing w:before="0" w:beforeAutospacing="0" w:after="0" w:afterAutospacing="0"/>
      </w:pPr>
      <w:r w:rsidRPr="005B4C28">
        <w:t>26 – 35 years</w:t>
      </w:r>
    </w:p>
    <w:p w14:paraId="49C2C9AB" w14:textId="77777777" w:rsidR="000B3EC1" w:rsidRPr="005B4C28" w:rsidRDefault="000B3EC1" w:rsidP="00130DE2">
      <w:pPr>
        <w:pStyle w:val="NormalWeb"/>
        <w:numPr>
          <w:ilvl w:val="0"/>
          <w:numId w:val="4"/>
        </w:numPr>
        <w:spacing w:before="0" w:beforeAutospacing="0" w:after="0" w:afterAutospacing="0"/>
      </w:pPr>
      <w:r w:rsidRPr="005B4C28">
        <w:t>36 – 45 years</w:t>
      </w:r>
    </w:p>
    <w:p w14:paraId="50BF76B8" w14:textId="77777777" w:rsidR="000B3EC1" w:rsidRPr="005B4C28" w:rsidRDefault="000B3EC1" w:rsidP="00130DE2">
      <w:pPr>
        <w:pStyle w:val="NormalWeb"/>
        <w:numPr>
          <w:ilvl w:val="0"/>
          <w:numId w:val="4"/>
        </w:numPr>
        <w:spacing w:before="0" w:beforeAutospacing="0" w:after="0" w:afterAutospacing="0"/>
      </w:pPr>
      <w:r w:rsidRPr="005B4C28">
        <w:t>46 – 55 years</w:t>
      </w:r>
    </w:p>
    <w:p w14:paraId="5C3A4343" w14:textId="77777777" w:rsidR="000B3EC1" w:rsidRPr="005B4C28" w:rsidRDefault="000B3EC1" w:rsidP="00130DE2">
      <w:pPr>
        <w:pStyle w:val="NormalWeb"/>
        <w:numPr>
          <w:ilvl w:val="0"/>
          <w:numId w:val="4"/>
        </w:numPr>
        <w:spacing w:before="0" w:beforeAutospacing="0" w:after="0" w:afterAutospacing="0"/>
      </w:pPr>
      <w:r w:rsidRPr="005B4C28">
        <w:t>56 years and over</w:t>
      </w:r>
    </w:p>
    <w:p w14:paraId="42335A0D" w14:textId="77777777" w:rsidR="000B3EC1" w:rsidRPr="005B4C28" w:rsidRDefault="000B3EC1" w:rsidP="00130DE2">
      <w:pPr>
        <w:pStyle w:val="NormalWeb"/>
        <w:numPr>
          <w:ilvl w:val="0"/>
          <w:numId w:val="4"/>
        </w:numPr>
        <w:spacing w:before="0" w:beforeAutospacing="0" w:after="0" w:afterAutospacing="0"/>
      </w:pPr>
      <w:r w:rsidRPr="005B4C28">
        <w:t>Prefer not to say</w:t>
      </w:r>
    </w:p>
    <w:p w14:paraId="4712701A" w14:textId="77777777" w:rsidR="000B3EC1" w:rsidRPr="005B4C28" w:rsidRDefault="000B3EC1" w:rsidP="000B3EC1">
      <w:pPr>
        <w:pStyle w:val="NormalWeb"/>
        <w:spacing w:before="0" w:beforeAutospacing="0" w:after="0" w:afterAutospacing="0"/>
      </w:pPr>
    </w:p>
    <w:p w14:paraId="296364F2" w14:textId="77777777" w:rsidR="000B3EC1" w:rsidRPr="005B4C28" w:rsidRDefault="000B3EC1" w:rsidP="000B3EC1">
      <w:pPr>
        <w:pStyle w:val="NormalWeb"/>
        <w:spacing w:before="0" w:beforeAutospacing="0" w:after="0" w:afterAutospacing="0"/>
      </w:pPr>
      <w:r w:rsidRPr="005B4C28">
        <w:t>What is your gender?</w:t>
      </w:r>
    </w:p>
    <w:p w14:paraId="65246709" w14:textId="77777777" w:rsidR="000B3EC1" w:rsidRPr="005B4C28" w:rsidRDefault="000B3EC1" w:rsidP="00130DE2">
      <w:pPr>
        <w:pStyle w:val="NormalWeb"/>
        <w:numPr>
          <w:ilvl w:val="0"/>
          <w:numId w:val="7"/>
        </w:numPr>
        <w:spacing w:before="0" w:beforeAutospacing="0" w:after="0" w:afterAutospacing="0"/>
      </w:pPr>
      <w:r w:rsidRPr="005B4C28">
        <w:t>Man</w:t>
      </w:r>
    </w:p>
    <w:p w14:paraId="4091BD47" w14:textId="77777777" w:rsidR="000B3EC1" w:rsidRPr="005B4C28" w:rsidRDefault="000B3EC1" w:rsidP="00130DE2">
      <w:pPr>
        <w:pStyle w:val="NormalWeb"/>
        <w:numPr>
          <w:ilvl w:val="0"/>
          <w:numId w:val="7"/>
        </w:numPr>
        <w:spacing w:before="0" w:beforeAutospacing="0" w:after="0" w:afterAutospacing="0"/>
      </w:pPr>
      <w:r w:rsidRPr="005B4C28">
        <w:t>Woman</w:t>
      </w:r>
    </w:p>
    <w:p w14:paraId="3217340C" w14:textId="77777777" w:rsidR="000B3EC1" w:rsidRPr="005B4C28" w:rsidRDefault="000B3EC1" w:rsidP="00130DE2">
      <w:pPr>
        <w:pStyle w:val="NormalWeb"/>
        <w:numPr>
          <w:ilvl w:val="0"/>
          <w:numId w:val="7"/>
        </w:numPr>
        <w:spacing w:before="0" w:beforeAutospacing="0" w:after="0" w:afterAutospacing="0"/>
      </w:pPr>
      <w:r w:rsidRPr="005B4C28">
        <w:t>Non-binary</w:t>
      </w:r>
    </w:p>
    <w:p w14:paraId="3F346F60" w14:textId="77777777" w:rsidR="000B3EC1" w:rsidRPr="005B4C28" w:rsidRDefault="000B3EC1" w:rsidP="00130DE2">
      <w:pPr>
        <w:pStyle w:val="NormalWeb"/>
        <w:numPr>
          <w:ilvl w:val="0"/>
          <w:numId w:val="7"/>
        </w:numPr>
        <w:spacing w:before="0" w:beforeAutospacing="0" w:after="0" w:afterAutospacing="0"/>
      </w:pPr>
      <w:r w:rsidRPr="005B4C28">
        <w:t>Prefer not to disclose</w:t>
      </w:r>
    </w:p>
    <w:p w14:paraId="59A1867F" w14:textId="77777777" w:rsidR="000B3EC1" w:rsidRPr="005B4C28" w:rsidRDefault="000B3EC1" w:rsidP="00130DE2">
      <w:pPr>
        <w:pStyle w:val="NormalWeb"/>
        <w:numPr>
          <w:ilvl w:val="0"/>
          <w:numId w:val="7"/>
        </w:numPr>
        <w:spacing w:before="0" w:beforeAutospacing="0" w:after="0" w:afterAutospacing="0"/>
      </w:pPr>
      <w:r w:rsidRPr="005B4C28">
        <w:t>Prefer to self-disclose</w:t>
      </w:r>
    </w:p>
    <w:p w14:paraId="24B1A110" w14:textId="77777777" w:rsidR="000B3EC1" w:rsidRPr="005B4C28" w:rsidRDefault="000B3EC1" w:rsidP="000B3EC1">
      <w:pPr>
        <w:pStyle w:val="NormalWeb"/>
        <w:ind w:left="720"/>
        <w:rPr>
          <w:i/>
          <w:iCs/>
        </w:rPr>
      </w:pPr>
      <w:r w:rsidRPr="005B4C28">
        <w:rPr>
          <w:i/>
          <w:iCs/>
        </w:rPr>
        <w:t xml:space="preserve">What is your self-disclosed gender? </w:t>
      </w:r>
    </w:p>
    <w:p w14:paraId="4D7C9E01" w14:textId="77777777" w:rsidR="000B3EC1" w:rsidRPr="005B4C28" w:rsidRDefault="000B3EC1" w:rsidP="000B3EC1">
      <w:pPr>
        <w:pStyle w:val="NormalWeb"/>
        <w:spacing w:before="0" w:beforeAutospacing="0" w:after="0" w:afterAutospacing="0"/>
      </w:pPr>
    </w:p>
    <w:p w14:paraId="40C6793C" w14:textId="77777777" w:rsidR="000B3EC1" w:rsidRPr="005B4C28" w:rsidRDefault="000B3EC1" w:rsidP="000B3EC1">
      <w:pPr>
        <w:pStyle w:val="NormalWeb"/>
        <w:spacing w:before="0" w:beforeAutospacing="0" w:after="0" w:afterAutospacing="0"/>
      </w:pPr>
      <w:r w:rsidRPr="005B4C28">
        <w:t>Are you currently living in Canada?</w:t>
      </w:r>
    </w:p>
    <w:p w14:paraId="1925C9B7" w14:textId="77777777" w:rsidR="000B3EC1" w:rsidRPr="005B4C28" w:rsidRDefault="000B3EC1" w:rsidP="00130DE2">
      <w:pPr>
        <w:pStyle w:val="NormalWeb"/>
        <w:numPr>
          <w:ilvl w:val="0"/>
          <w:numId w:val="5"/>
        </w:numPr>
        <w:spacing w:before="0" w:beforeAutospacing="0" w:after="0" w:afterAutospacing="0"/>
      </w:pPr>
      <w:r w:rsidRPr="005B4C28">
        <w:t>Yes</w:t>
      </w:r>
    </w:p>
    <w:p w14:paraId="59B83FEE" w14:textId="77777777" w:rsidR="000B3EC1" w:rsidRPr="005B4C28" w:rsidRDefault="000B3EC1" w:rsidP="00130DE2">
      <w:pPr>
        <w:pStyle w:val="NormalWeb"/>
        <w:numPr>
          <w:ilvl w:val="0"/>
          <w:numId w:val="5"/>
        </w:numPr>
        <w:spacing w:before="0" w:beforeAutospacing="0" w:after="0" w:afterAutospacing="0"/>
      </w:pPr>
      <w:r w:rsidRPr="005B4C28">
        <w:t>No</w:t>
      </w:r>
    </w:p>
    <w:p w14:paraId="0C796E1F" w14:textId="77777777" w:rsidR="000B3EC1" w:rsidRPr="005B4C28" w:rsidRDefault="000B3EC1" w:rsidP="000B3EC1">
      <w:pPr>
        <w:pStyle w:val="NormalWeb"/>
        <w:spacing w:before="0" w:beforeAutospacing="0" w:after="0" w:afterAutospacing="0"/>
      </w:pPr>
    </w:p>
    <w:p w14:paraId="29825AE1" w14:textId="77777777" w:rsidR="000B3EC1" w:rsidRPr="005B4C28" w:rsidRDefault="000B3EC1" w:rsidP="000B3EC1">
      <w:pPr>
        <w:pStyle w:val="NormalWeb"/>
        <w:spacing w:before="0" w:beforeAutospacing="0" w:after="0" w:afterAutospacing="0"/>
      </w:pPr>
      <w:r w:rsidRPr="005B4C28">
        <w:t>What province/territory do you currently reside? (</w:t>
      </w:r>
      <w:proofErr w:type="gramStart"/>
      <w:r w:rsidRPr="005B4C28">
        <w:t>select</w:t>
      </w:r>
      <w:proofErr w:type="gramEnd"/>
      <w:r w:rsidRPr="005B4C28">
        <w:t xml:space="preserve"> from list)</w:t>
      </w:r>
    </w:p>
    <w:p w14:paraId="08E52563" w14:textId="77777777" w:rsidR="000B3EC1" w:rsidRPr="005B4C28" w:rsidRDefault="000B3EC1" w:rsidP="00130DE2">
      <w:pPr>
        <w:pStyle w:val="NormalWeb"/>
        <w:numPr>
          <w:ilvl w:val="0"/>
          <w:numId w:val="6"/>
        </w:numPr>
        <w:spacing w:before="0" w:beforeAutospacing="0" w:after="0" w:afterAutospacing="0"/>
      </w:pPr>
      <w:r w:rsidRPr="005B4C28">
        <w:t>Alberta</w:t>
      </w:r>
    </w:p>
    <w:p w14:paraId="59D7EA8E" w14:textId="77777777" w:rsidR="000B3EC1" w:rsidRPr="005B4C28" w:rsidRDefault="000B3EC1" w:rsidP="00130DE2">
      <w:pPr>
        <w:pStyle w:val="NormalWeb"/>
        <w:numPr>
          <w:ilvl w:val="0"/>
          <w:numId w:val="6"/>
        </w:numPr>
        <w:spacing w:before="0" w:beforeAutospacing="0" w:after="0" w:afterAutospacing="0"/>
      </w:pPr>
      <w:r w:rsidRPr="005B4C28">
        <w:t>British Columbia</w:t>
      </w:r>
    </w:p>
    <w:p w14:paraId="4B4E2E24" w14:textId="77777777" w:rsidR="000B3EC1" w:rsidRPr="005B4C28" w:rsidRDefault="000B3EC1" w:rsidP="00130DE2">
      <w:pPr>
        <w:pStyle w:val="NormalWeb"/>
        <w:numPr>
          <w:ilvl w:val="0"/>
          <w:numId w:val="6"/>
        </w:numPr>
        <w:spacing w:before="0" w:beforeAutospacing="0" w:after="0" w:afterAutospacing="0"/>
      </w:pPr>
      <w:r w:rsidRPr="005B4C28">
        <w:t>Manitoba</w:t>
      </w:r>
    </w:p>
    <w:p w14:paraId="114CEBC7" w14:textId="77777777" w:rsidR="000B3EC1" w:rsidRPr="005B4C28" w:rsidRDefault="000B3EC1" w:rsidP="00130DE2">
      <w:pPr>
        <w:pStyle w:val="NormalWeb"/>
        <w:numPr>
          <w:ilvl w:val="0"/>
          <w:numId w:val="6"/>
        </w:numPr>
        <w:spacing w:before="0" w:beforeAutospacing="0" w:after="0" w:afterAutospacing="0"/>
      </w:pPr>
      <w:r w:rsidRPr="005B4C28">
        <w:t>New Brunswick</w:t>
      </w:r>
    </w:p>
    <w:p w14:paraId="4EFDFCD2" w14:textId="77777777" w:rsidR="000B3EC1" w:rsidRPr="005B4C28" w:rsidRDefault="000B3EC1" w:rsidP="00130DE2">
      <w:pPr>
        <w:pStyle w:val="NormalWeb"/>
        <w:numPr>
          <w:ilvl w:val="0"/>
          <w:numId w:val="6"/>
        </w:numPr>
        <w:spacing w:before="0" w:beforeAutospacing="0" w:after="0" w:afterAutospacing="0"/>
      </w:pPr>
      <w:r w:rsidRPr="005B4C28">
        <w:t>Newfoundland and Labrador</w:t>
      </w:r>
    </w:p>
    <w:p w14:paraId="00D8E1BB" w14:textId="77777777" w:rsidR="000B3EC1" w:rsidRPr="005B4C28" w:rsidRDefault="000B3EC1" w:rsidP="00130DE2">
      <w:pPr>
        <w:pStyle w:val="NormalWeb"/>
        <w:numPr>
          <w:ilvl w:val="0"/>
          <w:numId w:val="6"/>
        </w:numPr>
        <w:spacing w:before="0" w:beforeAutospacing="0" w:after="0" w:afterAutospacing="0"/>
      </w:pPr>
      <w:r w:rsidRPr="005B4C28">
        <w:t>Nova Scotia</w:t>
      </w:r>
    </w:p>
    <w:p w14:paraId="1B586374" w14:textId="77777777" w:rsidR="000B3EC1" w:rsidRPr="005B4C28" w:rsidRDefault="000B3EC1" w:rsidP="00130DE2">
      <w:pPr>
        <w:pStyle w:val="NormalWeb"/>
        <w:numPr>
          <w:ilvl w:val="0"/>
          <w:numId w:val="6"/>
        </w:numPr>
        <w:spacing w:before="0" w:beforeAutospacing="0" w:after="0" w:afterAutospacing="0"/>
      </w:pPr>
      <w:r w:rsidRPr="005B4C28">
        <w:t>Ontario</w:t>
      </w:r>
    </w:p>
    <w:p w14:paraId="28EC2C8A" w14:textId="77777777" w:rsidR="000B3EC1" w:rsidRPr="005B4C28" w:rsidRDefault="000B3EC1" w:rsidP="00130DE2">
      <w:pPr>
        <w:pStyle w:val="NormalWeb"/>
        <w:numPr>
          <w:ilvl w:val="0"/>
          <w:numId w:val="6"/>
        </w:numPr>
        <w:spacing w:before="0" w:beforeAutospacing="0" w:after="0" w:afterAutospacing="0"/>
      </w:pPr>
      <w:r w:rsidRPr="005B4C28">
        <w:t>Prince Edward Island</w:t>
      </w:r>
    </w:p>
    <w:p w14:paraId="07756F7C" w14:textId="77777777" w:rsidR="000B3EC1" w:rsidRPr="005B4C28" w:rsidRDefault="000B3EC1" w:rsidP="00130DE2">
      <w:pPr>
        <w:pStyle w:val="NormalWeb"/>
        <w:numPr>
          <w:ilvl w:val="0"/>
          <w:numId w:val="6"/>
        </w:numPr>
        <w:spacing w:before="0" w:beforeAutospacing="0" w:after="0" w:afterAutospacing="0"/>
      </w:pPr>
      <w:r w:rsidRPr="005B4C28">
        <w:t>Quebec</w:t>
      </w:r>
    </w:p>
    <w:p w14:paraId="3F428C80" w14:textId="77777777" w:rsidR="000B3EC1" w:rsidRPr="005B4C28" w:rsidRDefault="000B3EC1" w:rsidP="00130DE2">
      <w:pPr>
        <w:pStyle w:val="NormalWeb"/>
        <w:numPr>
          <w:ilvl w:val="0"/>
          <w:numId w:val="6"/>
        </w:numPr>
        <w:spacing w:before="0" w:beforeAutospacing="0" w:after="0" w:afterAutospacing="0"/>
      </w:pPr>
      <w:r w:rsidRPr="005B4C28">
        <w:t>Saskatchewan</w:t>
      </w:r>
    </w:p>
    <w:p w14:paraId="7714DF47" w14:textId="77777777" w:rsidR="000B3EC1" w:rsidRPr="005B4C28" w:rsidRDefault="000B3EC1" w:rsidP="00130DE2">
      <w:pPr>
        <w:pStyle w:val="NormalWeb"/>
        <w:numPr>
          <w:ilvl w:val="0"/>
          <w:numId w:val="6"/>
        </w:numPr>
        <w:spacing w:before="0" w:beforeAutospacing="0" w:after="0" w:afterAutospacing="0"/>
      </w:pPr>
      <w:r w:rsidRPr="005B4C28">
        <w:t>Northwest Territories</w:t>
      </w:r>
    </w:p>
    <w:p w14:paraId="76C6A7F7" w14:textId="77777777" w:rsidR="000B3EC1" w:rsidRPr="005B4C28" w:rsidRDefault="000B3EC1" w:rsidP="00130DE2">
      <w:pPr>
        <w:pStyle w:val="NormalWeb"/>
        <w:numPr>
          <w:ilvl w:val="0"/>
          <w:numId w:val="6"/>
        </w:numPr>
        <w:spacing w:before="0" w:beforeAutospacing="0" w:after="0" w:afterAutospacing="0"/>
      </w:pPr>
      <w:r w:rsidRPr="005B4C28">
        <w:t>Nunavut</w:t>
      </w:r>
    </w:p>
    <w:p w14:paraId="3E26B4A1" w14:textId="77777777" w:rsidR="000B3EC1" w:rsidRPr="005B4C28" w:rsidRDefault="000B3EC1" w:rsidP="00130DE2">
      <w:pPr>
        <w:pStyle w:val="NormalWeb"/>
        <w:numPr>
          <w:ilvl w:val="0"/>
          <w:numId w:val="6"/>
        </w:numPr>
        <w:spacing w:before="0" w:beforeAutospacing="0" w:after="0" w:afterAutospacing="0"/>
      </w:pPr>
      <w:r w:rsidRPr="005B4C28">
        <w:t>Yukon</w:t>
      </w:r>
    </w:p>
    <w:p w14:paraId="6DEC4EBD" w14:textId="77777777" w:rsidR="000B3EC1" w:rsidRPr="005B4C28" w:rsidRDefault="000B3EC1" w:rsidP="00130DE2">
      <w:pPr>
        <w:pStyle w:val="NormalWeb"/>
        <w:numPr>
          <w:ilvl w:val="0"/>
          <w:numId w:val="6"/>
        </w:numPr>
        <w:spacing w:before="0" w:beforeAutospacing="0" w:after="0" w:afterAutospacing="0"/>
      </w:pPr>
      <w:r w:rsidRPr="005B4C28">
        <w:t>Prefer not to say</w:t>
      </w:r>
    </w:p>
    <w:p w14:paraId="1D95A917" w14:textId="77777777" w:rsidR="000B3EC1" w:rsidRPr="005B4C28" w:rsidRDefault="000B3EC1" w:rsidP="000B3EC1">
      <w:pPr>
        <w:pStyle w:val="NormalWeb"/>
        <w:spacing w:before="0" w:beforeAutospacing="0" w:after="0" w:afterAutospacing="0"/>
      </w:pPr>
    </w:p>
    <w:p w14:paraId="118497B9" w14:textId="77777777" w:rsidR="000B3EC1" w:rsidRPr="005B4C28" w:rsidRDefault="000B3EC1" w:rsidP="000B3EC1">
      <w:pPr>
        <w:pStyle w:val="ListParagraph"/>
        <w:spacing w:line="240" w:lineRule="auto"/>
        <w:ind w:left="0"/>
        <w:contextualSpacing w:val="0"/>
      </w:pPr>
      <w:r w:rsidRPr="005B4C28">
        <w:rPr>
          <w:rFonts w:ascii="Times New Roman" w:hAnsi="Times New Roman" w:cs="Times New Roman"/>
          <w:sz w:val="24"/>
          <w:szCs w:val="24"/>
        </w:rPr>
        <w:t>In the last 6 months, have you become unemployed?</w:t>
      </w:r>
    </w:p>
    <w:p w14:paraId="26BD48CF" w14:textId="77777777" w:rsidR="000B3EC1" w:rsidRPr="005B4C28" w:rsidRDefault="000B3EC1" w:rsidP="00130DE2">
      <w:pPr>
        <w:pStyle w:val="ListParagraph"/>
        <w:numPr>
          <w:ilvl w:val="0"/>
          <w:numId w:val="2"/>
        </w:numPr>
        <w:spacing w:line="240" w:lineRule="auto"/>
        <w:rPr>
          <w:rFonts w:ascii="Times New Roman" w:hAnsi="Times New Roman" w:cs="Times New Roman"/>
          <w:sz w:val="24"/>
          <w:szCs w:val="24"/>
        </w:rPr>
      </w:pPr>
      <w:r w:rsidRPr="005B4C28">
        <w:rPr>
          <w:rFonts w:ascii="Times New Roman" w:hAnsi="Times New Roman" w:cs="Times New Roman"/>
          <w:sz w:val="24"/>
          <w:szCs w:val="24"/>
        </w:rPr>
        <w:t>Yes</w:t>
      </w:r>
    </w:p>
    <w:p w14:paraId="469EF44E" w14:textId="77777777" w:rsidR="000B3EC1" w:rsidRPr="005B4C28" w:rsidRDefault="000B3EC1" w:rsidP="00130DE2">
      <w:pPr>
        <w:pStyle w:val="ListParagraph"/>
        <w:numPr>
          <w:ilvl w:val="0"/>
          <w:numId w:val="2"/>
        </w:numPr>
        <w:spacing w:line="240" w:lineRule="auto"/>
        <w:rPr>
          <w:rFonts w:ascii="Times New Roman" w:hAnsi="Times New Roman" w:cs="Times New Roman"/>
          <w:sz w:val="24"/>
          <w:szCs w:val="24"/>
        </w:rPr>
      </w:pPr>
      <w:r w:rsidRPr="005B4C28">
        <w:rPr>
          <w:rFonts w:ascii="Times New Roman" w:hAnsi="Times New Roman" w:cs="Times New Roman"/>
          <w:sz w:val="24"/>
          <w:szCs w:val="24"/>
        </w:rPr>
        <w:t>No</w:t>
      </w:r>
    </w:p>
    <w:p w14:paraId="5B0F3CA3" w14:textId="77777777" w:rsidR="000B3EC1" w:rsidRPr="005B4C28" w:rsidRDefault="000B3EC1" w:rsidP="000B3EC1">
      <w:pPr>
        <w:pStyle w:val="ListParagraph"/>
        <w:spacing w:line="240" w:lineRule="auto"/>
        <w:ind w:left="0"/>
        <w:contextualSpacing w:val="0"/>
        <w:rPr>
          <w:rFonts w:ascii="Times New Roman" w:eastAsia="Times New Roman" w:hAnsi="Times New Roman" w:cs="Times New Roman"/>
          <w:sz w:val="24"/>
          <w:szCs w:val="24"/>
          <w:lang w:eastAsia="en-CA"/>
        </w:rPr>
      </w:pPr>
    </w:p>
    <w:p w14:paraId="72960D0F" w14:textId="77777777" w:rsidR="000B3EC1" w:rsidRPr="005B4C28" w:rsidRDefault="000B3EC1" w:rsidP="000B3EC1">
      <w:pPr>
        <w:pStyle w:val="NormalWeb"/>
        <w:spacing w:before="0" w:beforeAutospacing="0" w:after="0" w:afterAutospacing="0"/>
      </w:pPr>
      <w:r w:rsidRPr="005B4C28">
        <w:t>In the last 6 months, have you started a new job?</w:t>
      </w:r>
    </w:p>
    <w:p w14:paraId="017FDC1C" w14:textId="77777777" w:rsidR="000B3EC1" w:rsidRPr="005B4C28" w:rsidRDefault="000B3EC1" w:rsidP="00130DE2">
      <w:pPr>
        <w:pStyle w:val="ListParagraph"/>
        <w:numPr>
          <w:ilvl w:val="0"/>
          <w:numId w:val="2"/>
        </w:numPr>
        <w:spacing w:line="240" w:lineRule="auto"/>
        <w:rPr>
          <w:rFonts w:ascii="Times New Roman" w:hAnsi="Times New Roman" w:cs="Times New Roman"/>
          <w:sz w:val="24"/>
          <w:szCs w:val="24"/>
        </w:rPr>
      </w:pPr>
      <w:r w:rsidRPr="005B4C28">
        <w:rPr>
          <w:rFonts w:ascii="Times New Roman" w:hAnsi="Times New Roman" w:cs="Times New Roman"/>
          <w:sz w:val="24"/>
          <w:szCs w:val="24"/>
        </w:rPr>
        <w:t>Yes</w:t>
      </w:r>
    </w:p>
    <w:p w14:paraId="212BC1C4" w14:textId="77777777" w:rsidR="000B3EC1" w:rsidRPr="005B4C28" w:rsidRDefault="000B3EC1" w:rsidP="00130DE2">
      <w:pPr>
        <w:pStyle w:val="ListParagraph"/>
        <w:numPr>
          <w:ilvl w:val="0"/>
          <w:numId w:val="2"/>
        </w:numPr>
        <w:spacing w:line="240" w:lineRule="auto"/>
        <w:rPr>
          <w:rFonts w:ascii="Times New Roman" w:hAnsi="Times New Roman" w:cs="Times New Roman"/>
          <w:sz w:val="24"/>
          <w:szCs w:val="24"/>
        </w:rPr>
      </w:pPr>
      <w:r w:rsidRPr="005B4C28">
        <w:rPr>
          <w:rFonts w:ascii="Times New Roman" w:hAnsi="Times New Roman" w:cs="Times New Roman"/>
          <w:sz w:val="24"/>
          <w:szCs w:val="24"/>
        </w:rPr>
        <w:t>No</w:t>
      </w:r>
    </w:p>
    <w:p w14:paraId="26B53A66" w14:textId="77777777" w:rsidR="000B3EC1" w:rsidRPr="005B4C28" w:rsidRDefault="000B3EC1" w:rsidP="000B3EC1">
      <w:pPr>
        <w:pStyle w:val="ListParagraph"/>
        <w:spacing w:line="240" w:lineRule="auto"/>
        <w:ind w:left="0"/>
        <w:contextualSpacing w:val="0"/>
        <w:rPr>
          <w:rFonts w:ascii="Times New Roman" w:eastAsia="Times New Roman" w:hAnsi="Times New Roman" w:cs="Times New Roman"/>
          <w:sz w:val="24"/>
          <w:szCs w:val="24"/>
          <w:lang w:eastAsia="en-CA"/>
        </w:rPr>
      </w:pPr>
    </w:p>
    <w:p w14:paraId="118E10E5" w14:textId="77777777" w:rsidR="000B3EC1" w:rsidRPr="005B4C28" w:rsidRDefault="000B3EC1" w:rsidP="000B3EC1">
      <w:pPr>
        <w:pStyle w:val="ListParagraph"/>
        <w:spacing w:line="240" w:lineRule="auto"/>
        <w:ind w:left="0"/>
        <w:contextualSpacing w:val="0"/>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have you had a change in pay/salary? (</w:t>
      </w:r>
      <w:proofErr w:type="gramStart"/>
      <w:r w:rsidRPr="005B4C28">
        <w:rPr>
          <w:rFonts w:ascii="Times New Roman" w:eastAsia="Times New Roman" w:hAnsi="Times New Roman" w:cs="Times New Roman"/>
          <w:sz w:val="24"/>
          <w:szCs w:val="24"/>
          <w:lang w:eastAsia="en-CA"/>
        </w:rPr>
        <w:t>choose</w:t>
      </w:r>
      <w:proofErr w:type="gramEnd"/>
      <w:r w:rsidRPr="005B4C28">
        <w:rPr>
          <w:rFonts w:ascii="Times New Roman" w:eastAsia="Times New Roman" w:hAnsi="Times New Roman" w:cs="Times New Roman"/>
          <w:sz w:val="24"/>
          <w:szCs w:val="24"/>
          <w:lang w:eastAsia="en-CA"/>
        </w:rPr>
        <w:t xml:space="preserve"> all that apply)</w:t>
      </w:r>
    </w:p>
    <w:p w14:paraId="122AD502" w14:textId="77777777" w:rsidR="000B3EC1" w:rsidRPr="005B4C28" w:rsidRDefault="000B3EC1" w:rsidP="00130DE2">
      <w:pPr>
        <w:pStyle w:val="ListParagraph"/>
        <w:numPr>
          <w:ilvl w:val="0"/>
          <w:numId w:val="2"/>
        </w:numPr>
        <w:spacing w:line="240" w:lineRule="auto"/>
        <w:rPr>
          <w:rFonts w:ascii="Times New Roman" w:hAnsi="Times New Roman" w:cs="Times New Roman"/>
          <w:sz w:val="24"/>
          <w:szCs w:val="24"/>
        </w:rPr>
      </w:pPr>
      <w:r w:rsidRPr="005B4C28">
        <w:rPr>
          <w:rFonts w:ascii="Times New Roman" w:hAnsi="Times New Roman" w:cs="Times New Roman"/>
          <w:sz w:val="24"/>
          <w:szCs w:val="24"/>
        </w:rPr>
        <w:t>Yes, it has increased</w:t>
      </w:r>
    </w:p>
    <w:p w14:paraId="103A6537" w14:textId="77777777" w:rsidR="000B3EC1" w:rsidRPr="005B4C28" w:rsidRDefault="000B3EC1" w:rsidP="00130DE2">
      <w:pPr>
        <w:pStyle w:val="ListParagraph"/>
        <w:numPr>
          <w:ilvl w:val="0"/>
          <w:numId w:val="2"/>
        </w:numPr>
        <w:spacing w:line="240" w:lineRule="auto"/>
        <w:rPr>
          <w:rFonts w:ascii="Times New Roman" w:hAnsi="Times New Roman" w:cs="Times New Roman"/>
          <w:sz w:val="24"/>
          <w:szCs w:val="24"/>
        </w:rPr>
      </w:pPr>
      <w:r w:rsidRPr="005B4C28">
        <w:rPr>
          <w:rFonts w:ascii="Times New Roman" w:hAnsi="Times New Roman" w:cs="Times New Roman"/>
          <w:sz w:val="24"/>
          <w:szCs w:val="24"/>
        </w:rPr>
        <w:t>Yes, it has decreased</w:t>
      </w:r>
    </w:p>
    <w:p w14:paraId="2B49A2A5" w14:textId="77777777" w:rsidR="000B3EC1" w:rsidRPr="005B4C28" w:rsidRDefault="000B3EC1" w:rsidP="00130DE2">
      <w:pPr>
        <w:pStyle w:val="ListParagraph"/>
        <w:numPr>
          <w:ilvl w:val="0"/>
          <w:numId w:val="2"/>
        </w:numPr>
        <w:spacing w:line="240" w:lineRule="auto"/>
        <w:rPr>
          <w:rFonts w:ascii="Times New Roman" w:hAnsi="Times New Roman" w:cs="Times New Roman"/>
          <w:sz w:val="24"/>
          <w:szCs w:val="24"/>
        </w:rPr>
      </w:pPr>
      <w:r w:rsidRPr="005B4C28">
        <w:rPr>
          <w:rFonts w:ascii="Times New Roman" w:hAnsi="Times New Roman" w:cs="Times New Roman"/>
          <w:sz w:val="24"/>
          <w:szCs w:val="24"/>
        </w:rPr>
        <w:t>No, it has stayed the same</w:t>
      </w:r>
    </w:p>
    <w:p w14:paraId="42F163DA" w14:textId="77777777" w:rsidR="000B3EC1" w:rsidRPr="005B4C28" w:rsidRDefault="000B3EC1" w:rsidP="00130DE2">
      <w:pPr>
        <w:pStyle w:val="ListParagraph"/>
        <w:numPr>
          <w:ilvl w:val="0"/>
          <w:numId w:val="2"/>
        </w:numPr>
        <w:spacing w:line="240" w:lineRule="auto"/>
        <w:rPr>
          <w:rFonts w:ascii="Times New Roman" w:hAnsi="Times New Roman" w:cs="Times New Roman"/>
          <w:sz w:val="24"/>
          <w:szCs w:val="24"/>
        </w:rPr>
      </w:pPr>
      <w:r w:rsidRPr="005B4C28">
        <w:rPr>
          <w:rFonts w:ascii="Times New Roman" w:hAnsi="Times New Roman" w:cs="Times New Roman"/>
          <w:sz w:val="24"/>
          <w:szCs w:val="24"/>
        </w:rPr>
        <w:t>Prefer not to say</w:t>
      </w:r>
    </w:p>
    <w:p w14:paraId="41908477" w14:textId="77777777" w:rsidR="000B3EC1" w:rsidRPr="005B4C28" w:rsidRDefault="000B3EC1" w:rsidP="000B3EC1">
      <w:pPr>
        <w:pStyle w:val="NormalWeb"/>
        <w:spacing w:before="0" w:beforeAutospacing="0" w:after="0" w:afterAutospacing="0"/>
      </w:pPr>
    </w:p>
    <w:p w14:paraId="6036985A" w14:textId="77777777" w:rsidR="000B3EC1" w:rsidRPr="005B4C28" w:rsidRDefault="000B3EC1" w:rsidP="000B3EC1">
      <w:pPr>
        <w:pStyle w:val="NormalWeb"/>
        <w:spacing w:before="0" w:beforeAutospacing="0" w:after="0" w:afterAutospacing="0"/>
      </w:pPr>
      <w:r w:rsidRPr="005B4C28">
        <w:t>Which industry do you mainly work in? (</w:t>
      </w:r>
      <w:proofErr w:type="gramStart"/>
      <w:r w:rsidRPr="005B4C28">
        <w:t>choose</w:t>
      </w:r>
      <w:proofErr w:type="gramEnd"/>
      <w:r w:rsidRPr="005B4C28">
        <w:t xml:space="preserve"> one from this list). </w:t>
      </w:r>
    </w:p>
    <w:p w14:paraId="297FADB5" w14:textId="77777777" w:rsidR="000B3EC1" w:rsidRPr="005B4C28" w:rsidRDefault="000B3EC1" w:rsidP="00130DE2">
      <w:pPr>
        <w:pStyle w:val="NormalWeb"/>
        <w:numPr>
          <w:ilvl w:val="0"/>
          <w:numId w:val="8"/>
        </w:numPr>
        <w:spacing w:before="0" w:beforeAutospacing="0" w:after="0" w:afterAutospacing="0"/>
      </w:pPr>
      <w:r w:rsidRPr="005B4C28">
        <w:t>Accommodation and Food Services</w:t>
      </w:r>
    </w:p>
    <w:p w14:paraId="2237B9A5" w14:textId="77777777" w:rsidR="000B3EC1" w:rsidRPr="005B4C28" w:rsidRDefault="000B3EC1" w:rsidP="00130DE2">
      <w:pPr>
        <w:pStyle w:val="NormalWeb"/>
        <w:numPr>
          <w:ilvl w:val="0"/>
          <w:numId w:val="8"/>
        </w:numPr>
        <w:spacing w:before="0" w:beforeAutospacing="0" w:after="0" w:afterAutospacing="0"/>
      </w:pPr>
      <w:r w:rsidRPr="005B4C28">
        <w:t>Agriculture, Forestry, Fishing (e.g., horticulture, nursery etc.)</w:t>
      </w:r>
    </w:p>
    <w:p w14:paraId="4ED9ADF5" w14:textId="77777777" w:rsidR="000B3EC1" w:rsidRPr="005B4C28" w:rsidRDefault="000B3EC1" w:rsidP="00130DE2">
      <w:pPr>
        <w:pStyle w:val="NormalWeb"/>
        <w:numPr>
          <w:ilvl w:val="0"/>
          <w:numId w:val="8"/>
        </w:numPr>
        <w:spacing w:before="0" w:beforeAutospacing="0" w:after="0" w:afterAutospacing="0"/>
      </w:pPr>
      <w:r w:rsidRPr="005B4C28">
        <w:t>Arts and Recreation Services</w:t>
      </w:r>
    </w:p>
    <w:p w14:paraId="0FF360A1" w14:textId="77777777" w:rsidR="000B3EC1" w:rsidRPr="005B4C28" w:rsidRDefault="000B3EC1" w:rsidP="00130DE2">
      <w:pPr>
        <w:pStyle w:val="NormalWeb"/>
        <w:numPr>
          <w:ilvl w:val="0"/>
          <w:numId w:val="8"/>
        </w:numPr>
        <w:spacing w:before="0" w:beforeAutospacing="0" w:after="0" w:afterAutospacing="0"/>
      </w:pPr>
      <w:r w:rsidRPr="005B4C28">
        <w:t>Construction</w:t>
      </w:r>
    </w:p>
    <w:p w14:paraId="06CEC50D" w14:textId="77777777" w:rsidR="000B3EC1" w:rsidRPr="005B4C28" w:rsidRDefault="000B3EC1" w:rsidP="00130DE2">
      <w:pPr>
        <w:pStyle w:val="NormalWeb"/>
        <w:numPr>
          <w:ilvl w:val="0"/>
          <w:numId w:val="8"/>
        </w:numPr>
        <w:spacing w:before="0" w:beforeAutospacing="0" w:after="0" w:afterAutospacing="0"/>
      </w:pPr>
      <w:r w:rsidRPr="005B4C28">
        <w:t>Education and Training (e.g., teacher, college/university professor)</w:t>
      </w:r>
    </w:p>
    <w:p w14:paraId="456A3EEA" w14:textId="77777777" w:rsidR="000B3EC1" w:rsidRPr="005B4C28" w:rsidRDefault="000B3EC1" w:rsidP="00130DE2">
      <w:pPr>
        <w:pStyle w:val="NormalWeb"/>
        <w:numPr>
          <w:ilvl w:val="0"/>
          <w:numId w:val="8"/>
        </w:numPr>
        <w:spacing w:before="0" w:beforeAutospacing="0" w:after="0" w:afterAutospacing="0"/>
      </w:pPr>
      <w:r w:rsidRPr="005B4C28">
        <w:t>Electricity, Gas, Water and Waste Services</w:t>
      </w:r>
    </w:p>
    <w:p w14:paraId="17FC83E2" w14:textId="77777777" w:rsidR="000B3EC1" w:rsidRPr="005B4C28" w:rsidRDefault="000B3EC1" w:rsidP="00130DE2">
      <w:pPr>
        <w:pStyle w:val="NormalWeb"/>
        <w:numPr>
          <w:ilvl w:val="0"/>
          <w:numId w:val="8"/>
        </w:numPr>
        <w:spacing w:before="0" w:beforeAutospacing="0" w:after="0" w:afterAutospacing="0"/>
      </w:pPr>
      <w:r w:rsidRPr="005B4C28">
        <w:t>Financial and Insurance Services</w:t>
      </w:r>
    </w:p>
    <w:p w14:paraId="4D5C25A8" w14:textId="77777777" w:rsidR="000B3EC1" w:rsidRPr="005B4C28" w:rsidRDefault="000B3EC1" w:rsidP="00130DE2">
      <w:pPr>
        <w:pStyle w:val="NormalWeb"/>
        <w:numPr>
          <w:ilvl w:val="0"/>
          <w:numId w:val="8"/>
        </w:numPr>
        <w:spacing w:before="0" w:beforeAutospacing="0" w:after="0" w:afterAutospacing="0"/>
      </w:pPr>
      <w:r w:rsidRPr="005B4C28">
        <w:t>Healthcare and Social Assistance</w:t>
      </w:r>
    </w:p>
    <w:p w14:paraId="631D6C7B" w14:textId="77777777" w:rsidR="000B3EC1" w:rsidRPr="005B4C28" w:rsidRDefault="000B3EC1" w:rsidP="00130DE2">
      <w:pPr>
        <w:pStyle w:val="NormalWeb"/>
        <w:numPr>
          <w:ilvl w:val="0"/>
          <w:numId w:val="8"/>
        </w:numPr>
        <w:spacing w:before="0" w:beforeAutospacing="0" w:after="0" w:afterAutospacing="0"/>
      </w:pPr>
      <w:r w:rsidRPr="005B4C28">
        <w:t xml:space="preserve">Information, </w:t>
      </w:r>
      <w:proofErr w:type="gramStart"/>
      <w:r w:rsidRPr="005B4C28">
        <w:t>Media</w:t>
      </w:r>
      <w:proofErr w:type="gramEnd"/>
      <w:r w:rsidRPr="005B4C28">
        <w:t xml:space="preserve"> and Telecommunications</w:t>
      </w:r>
    </w:p>
    <w:p w14:paraId="7AD78B56" w14:textId="77777777" w:rsidR="000B3EC1" w:rsidRPr="005B4C28" w:rsidRDefault="000B3EC1" w:rsidP="00130DE2">
      <w:pPr>
        <w:pStyle w:val="NormalWeb"/>
        <w:numPr>
          <w:ilvl w:val="0"/>
          <w:numId w:val="8"/>
        </w:numPr>
        <w:spacing w:before="0" w:beforeAutospacing="0" w:after="0" w:afterAutospacing="0"/>
      </w:pPr>
      <w:r w:rsidRPr="005B4C28">
        <w:t>Manufacturing</w:t>
      </w:r>
    </w:p>
    <w:p w14:paraId="3A096E95" w14:textId="77777777" w:rsidR="000B3EC1" w:rsidRPr="005B4C28" w:rsidRDefault="000B3EC1" w:rsidP="00130DE2">
      <w:pPr>
        <w:pStyle w:val="NormalWeb"/>
        <w:numPr>
          <w:ilvl w:val="0"/>
          <w:numId w:val="8"/>
        </w:numPr>
        <w:spacing w:before="0" w:beforeAutospacing="0" w:after="0" w:afterAutospacing="0"/>
      </w:pPr>
      <w:r w:rsidRPr="005B4C28">
        <w:t xml:space="preserve">Mining </w:t>
      </w:r>
    </w:p>
    <w:p w14:paraId="16E42C36" w14:textId="77777777" w:rsidR="000B3EC1" w:rsidRPr="005B4C28" w:rsidRDefault="000B3EC1" w:rsidP="00130DE2">
      <w:pPr>
        <w:pStyle w:val="NormalWeb"/>
        <w:numPr>
          <w:ilvl w:val="0"/>
          <w:numId w:val="8"/>
        </w:numPr>
        <w:spacing w:before="0" w:beforeAutospacing="0" w:after="0" w:afterAutospacing="0"/>
      </w:pPr>
      <w:r w:rsidRPr="005B4C28">
        <w:t>Other Services (i.e., hairdressing, beauty, tattooing, mechanic etc.)</w:t>
      </w:r>
    </w:p>
    <w:p w14:paraId="4A80E48A" w14:textId="77777777" w:rsidR="000B3EC1" w:rsidRPr="005B4C28" w:rsidRDefault="000B3EC1" w:rsidP="00130DE2">
      <w:pPr>
        <w:pStyle w:val="NormalWeb"/>
        <w:numPr>
          <w:ilvl w:val="0"/>
          <w:numId w:val="8"/>
        </w:numPr>
        <w:spacing w:before="0" w:beforeAutospacing="0" w:after="0" w:afterAutospacing="0"/>
      </w:pPr>
      <w:r w:rsidRPr="005B4C28">
        <w:lastRenderedPageBreak/>
        <w:t>Professional, Scientific, and Technical Services</w:t>
      </w:r>
    </w:p>
    <w:p w14:paraId="4DCC6291" w14:textId="77777777" w:rsidR="000B3EC1" w:rsidRPr="005B4C28" w:rsidRDefault="000B3EC1" w:rsidP="00130DE2">
      <w:pPr>
        <w:pStyle w:val="NormalWeb"/>
        <w:numPr>
          <w:ilvl w:val="0"/>
          <w:numId w:val="8"/>
        </w:numPr>
        <w:spacing w:before="0" w:beforeAutospacing="0" w:after="0" w:afterAutospacing="0"/>
      </w:pPr>
      <w:r w:rsidRPr="005B4C28">
        <w:t>Public Administration</w:t>
      </w:r>
    </w:p>
    <w:p w14:paraId="34EE25C0" w14:textId="77777777" w:rsidR="000B3EC1" w:rsidRPr="005B4C28" w:rsidRDefault="000B3EC1" w:rsidP="00130DE2">
      <w:pPr>
        <w:pStyle w:val="NormalWeb"/>
        <w:numPr>
          <w:ilvl w:val="0"/>
          <w:numId w:val="8"/>
        </w:numPr>
        <w:spacing w:before="0" w:beforeAutospacing="0" w:after="0" w:afterAutospacing="0"/>
      </w:pPr>
      <w:r w:rsidRPr="005B4C28">
        <w:t>Rental, Hiring and Real Estate Services</w:t>
      </w:r>
    </w:p>
    <w:p w14:paraId="2F2AFEC2" w14:textId="77777777" w:rsidR="000B3EC1" w:rsidRPr="005B4C28" w:rsidRDefault="000B3EC1" w:rsidP="00130DE2">
      <w:pPr>
        <w:pStyle w:val="NormalWeb"/>
        <w:numPr>
          <w:ilvl w:val="0"/>
          <w:numId w:val="8"/>
        </w:numPr>
        <w:spacing w:before="0" w:beforeAutospacing="0" w:after="0" w:afterAutospacing="0"/>
      </w:pPr>
      <w:r w:rsidRPr="005B4C28">
        <w:t xml:space="preserve">Retail </w:t>
      </w:r>
    </w:p>
    <w:p w14:paraId="1F7C214F" w14:textId="77777777" w:rsidR="000B3EC1" w:rsidRPr="005B4C28" w:rsidRDefault="000B3EC1" w:rsidP="00130DE2">
      <w:pPr>
        <w:pStyle w:val="NormalWeb"/>
        <w:numPr>
          <w:ilvl w:val="0"/>
          <w:numId w:val="8"/>
        </w:numPr>
        <w:spacing w:before="0" w:beforeAutospacing="0" w:after="0" w:afterAutospacing="0"/>
      </w:pPr>
      <w:r w:rsidRPr="005B4C28">
        <w:t>Transport, Postal and Warehousing</w:t>
      </w:r>
    </w:p>
    <w:p w14:paraId="78169C74" w14:textId="77777777" w:rsidR="000B3EC1" w:rsidRPr="005B4C28" w:rsidRDefault="000B3EC1" w:rsidP="00130DE2">
      <w:pPr>
        <w:pStyle w:val="NormalWeb"/>
        <w:numPr>
          <w:ilvl w:val="0"/>
          <w:numId w:val="8"/>
        </w:numPr>
        <w:spacing w:before="0" w:beforeAutospacing="0" w:after="0" w:afterAutospacing="0"/>
      </w:pPr>
      <w:r w:rsidRPr="005B4C28">
        <w:t xml:space="preserve">Wholesale </w:t>
      </w:r>
    </w:p>
    <w:p w14:paraId="167CF64B" w14:textId="77777777" w:rsidR="000B3EC1" w:rsidRPr="005B4C28" w:rsidRDefault="000B3EC1" w:rsidP="00130DE2">
      <w:pPr>
        <w:pStyle w:val="NormalWeb"/>
        <w:numPr>
          <w:ilvl w:val="0"/>
          <w:numId w:val="8"/>
        </w:numPr>
        <w:spacing w:before="0" w:beforeAutospacing="0" w:after="0" w:afterAutospacing="0"/>
      </w:pPr>
      <w:r w:rsidRPr="005B4C28">
        <w:t>Other</w:t>
      </w:r>
    </w:p>
    <w:p w14:paraId="5301614E" w14:textId="77777777" w:rsidR="000B3EC1" w:rsidRPr="005B4C28" w:rsidRDefault="000B3EC1" w:rsidP="000B3EC1">
      <w:pPr>
        <w:pStyle w:val="NormalWeb"/>
        <w:ind w:left="720"/>
        <w:rPr>
          <w:i/>
          <w:iCs/>
        </w:rPr>
      </w:pPr>
      <w:r w:rsidRPr="005B4C28">
        <w:rPr>
          <w:i/>
          <w:iCs/>
        </w:rPr>
        <w:t>Please specify which other industry you mainly work in.</w:t>
      </w:r>
    </w:p>
    <w:p w14:paraId="76FEC0CE" w14:textId="77777777" w:rsidR="000B3EC1" w:rsidRPr="005B4C28" w:rsidRDefault="000B3EC1" w:rsidP="00130DE2">
      <w:pPr>
        <w:pStyle w:val="NormalWeb"/>
        <w:numPr>
          <w:ilvl w:val="0"/>
          <w:numId w:val="8"/>
        </w:numPr>
        <w:spacing w:before="0" w:beforeAutospacing="0" w:after="0" w:afterAutospacing="0"/>
      </w:pPr>
      <w:r w:rsidRPr="005B4C28">
        <w:t>Prefer not to say</w:t>
      </w:r>
    </w:p>
    <w:p w14:paraId="26378604" w14:textId="77777777" w:rsidR="000B3EC1" w:rsidRPr="005B4C28" w:rsidRDefault="000B3EC1" w:rsidP="000B3EC1">
      <w:pPr>
        <w:pStyle w:val="NormalWeb"/>
        <w:spacing w:before="0" w:beforeAutospacing="0" w:after="0" w:afterAutospacing="0"/>
      </w:pPr>
    </w:p>
    <w:p w14:paraId="3B1CFF93" w14:textId="77777777" w:rsidR="000B3EC1" w:rsidRPr="005B4C28" w:rsidRDefault="000B3EC1" w:rsidP="000B3EC1">
      <w:pPr>
        <w:pStyle w:val="NormalWeb"/>
        <w:spacing w:before="0" w:beforeAutospacing="0" w:after="0" w:afterAutospacing="0"/>
      </w:pPr>
      <w:r w:rsidRPr="005B4C28">
        <w:t>Which sector are you employed in? (</w:t>
      </w:r>
      <w:proofErr w:type="gramStart"/>
      <w:r w:rsidRPr="005B4C28">
        <w:t>select</w:t>
      </w:r>
      <w:proofErr w:type="gramEnd"/>
      <w:r w:rsidRPr="005B4C28">
        <w:t xml:space="preserve"> one from the list)</w:t>
      </w:r>
    </w:p>
    <w:p w14:paraId="6285861D" w14:textId="77777777" w:rsidR="000B3EC1" w:rsidRPr="005B4C28" w:rsidRDefault="000B3EC1" w:rsidP="00130DE2">
      <w:pPr>
        <w:pStyle w:val="NormalWeb"/>
        <w:numPr>
          <w:ilvl w:val="0"/>
          <w:numId w:val="9"/>
        </w:numPr>
        <w:spacing w:before="0" w:beforeAutospacing="0" w:after="0" w:afterAutospacing="0"/>
      </w:pPr>
      <w:r w:rsidRPr="005B4C28">
        <w:t>Public sector</w:t>
      </w:r>
    </w:p>
    <w:p w14:paraId="3776ECF7" w14:textId="77777777" w:rsidR="000B3EC1" w:rsidRPr="005B4C28" w:rsidRDefault="000B3EC1" w:rsidP="00130DE2">
      <w:pPr>
        <w:pStyle w:val="NormalWeb"/>
        <w:numPr>
          <w:ilvl w:val="0"/>
          <w:numId w:val="9"/>
        </w:numPr>
        <w:spacing w:before="0" w:beforeAutospacing="0" w:after="0" w:afterAutospacing="0"/>
      </w:pPr>
      <w:r w:rsidRPr="005B4C28">
        <w:t>Private sector</w:t>
      </w:r>
    </w:p>
    <w:p w14:paraId="686D7ED1" w14:textId="77777777" w:rsidR="000B3EC1" w:rsidRPr="005B4C28" w:rsidRDefault="000B3EC1" w:rsidP="00130DE2">
      <w:pPr>
        <w:pStyle w:val="NormalWeb"/>
        <w:numPr>
          <w:ilvl w:val="0"/>
          <w:numId w:val="9"/>
        </w:numPr>
        <w:spacing w:before="0" w:beforeAutospacing="0" w:after="0" w:afterAutospacing="0"/>
      </w:pPr>
      <w:r w:rsidRPr="005B4C28">
        <w:t>Not for profit sector</w:t>
      </w:r>
    </w:p>
    <w:p w14:paraId="4BA715E1" w14:textId="77777777" w:rsidR="000B3EC1" w:rsidRPr="005B4C28" w:rsidRDefault="000B3EC1" w:rsidP="00130DE2">
      <w:pPr>
        <w:pStyle w:val="NormalWeb"/>
        <w:numPr>
          <w:ilvl w:val="0"/>
          <w:numId w:val="9"/>
        </w:numPr>
        <w:spacing w:before="0" w:beforeAutospacing="0" w:after="0" w:afterAutospacing="0"/>
      </w:pPr>
      <w:r w:rsidRPr="005B4C28">
        <w:t>Self employed</w:t>
      </w:r>
    </w:p>
    <w:p w14:paraId="63FF3F8A" w14:textId="77777777" w:rsidR="000B3EC1" w:rsidRPr="005B4C28" w:rsidRDefault="000B3EC1" w:rsidP="00130DE2">
      <w:pPr>
        <w:pStyle w:val="NormalWeb"/>
        <w:numPr>
          <w:ilvl w:val="0"/>
          <w:numId w:val="9"/>
        </w:numPr>
        <w:spacing w:before="0" w:beforeAutospacing="0" w:after="0" w:afterAutospacing="0"/>
      </w:pPr>
      <w:r w:rsidRPr="005B4C28">
        <w:t>Prefer not to say</w:t>
      </w:r>
    </w:p>
    <w:p w14:paraId="52357310" w14:textId="77777777" w:rsidR="000B3EC1" w:rsidRPr="005B4C28" w:rsidRDefault="000B3EC1" w:rsidP="000B3EC1">
      <w:pPr>
        <w:pStyle w:val="NormalWeb"/>
        <w:spacing w:before="0" w:beforeAutospacing="0" w:after="0" w:afterAutospacing="0"/>
      </w:pPr>
    </w:p>
    <w:p w14:paraId="678C1629" w14:textId="77777777" w:rsidR="000B3EC1" w:rsidRPr="005B4C28" w:rsidRDefault="000B3EC1" w:rsidP="000B3EC1">
      <w:pPr>
        <w:pStyle w:val="NormalWeb"/>
        <w:spacing w:before="0" w:beforeAutospacing="0" w:after="0" w:afterAutospacing="0"/>
      </w:pPr>
      <w:r w:rsidRPr="005B4C28">
        <w:t xml:space="preserve">Which best describes your main role (select one from the list). </w:t>
      </w:r>
    </w:p>
    <w:p w14:paraId="043B0B93" w14:textId="77777777" w:rsidR="000B3EC1" w:rsidRPr="005B4C28" w:rsidRDefault="000B3EC1" w:rsidP="00130DE2">
      <w:pPr>
        <w:pStyle w:val="NormalWeb"/>
        <w:numPr>
          <w:ilvl w:val="0"/>
          <w:numId w:val="10"/>
        </w:numPr>
        <w:spacing w:before="0" w:beforeAutospacing="0" w:after="0" w:afterAutospacing="0"/>
      </w:pPr>
      <w:r w:rsidRPr="005B4C28">
        <w:t>Manager (e.g., general managers, chief executives, other specialist managers)</w:t>
      </w:r>
    </w:p>
    <w:p w14:paraId="6837B05C" w14:textId="77777777" w:rsidR="000B3EC1" w:rsidRPr="005B4C28" w:rsidRDefault="000B3EC1" w:rsidP="00130DE2">
      <w:pPr>
        <w:pStyle w:val="NormalWeb"/>
        <w:numPr>
          <w:ilvl w:val="0"/>
          <w:numId w:val="10"/>
        </w:numPr>
        <w:spacing w:before="0" w:beforeAutospacing="0" w:after="0" w:afterAutospacing="0"/>
      </w:pPr>
      <w:r w:rsidRPr="005B4C28">
        <w:t>Professional (e.g., arts, academic, grad student, accountant, allied health, education, IT professional, scientist, engineer)</w:t>
      </w:r>
    </w:p>
    <w:p w14:paraId="3B75AED6" w14:textId="77777777" w:rsidR="000B3EC1" w:rsidRPr="005B4C28" w:rsidRDefault="000B3EC1" w:rsidP="00130DE2">
      <w:pPr>
        <w:pStyle w:val="NormalWeb"/>
        <w:numPr>
          <w:ilvl w:val="0"/>
          <w:numId w:val="10"/>
        </w:numPr>
        <w:spacing w:before="0" w:beforeAutospacing="0" w:after="0" w:afterAutospacing="0"/>
      </w:pPr>
      <w:r w:rsidRPr="005B4C28">
        <w:t>Technician &amp; Trade Workers (e.g., hairdresser, chef/cook, sound engineer, mechanic, plumber, electrician)</w:t>
      </w:r>
    </w:p>
    <w:p w14:paraId="2CC1136C" w14:textId="77777777" w:rsidR="000B3EC1" w:rsidRPr="005B4C28" w:rsidRDefault="000B3EC1" w:rsidP="00130DE2">
      <w:pPr>
        <w:pStyle w:val="NormalWeb"/>
        <w:numPr>
          <w:ilvl w:val="0"/>
          <w:numId w:val="10"/>
        </w:numPr>
        <w:spacing w:before="0" w:beforeAutospacing="0" w:after="0" w:afterAutospacing="0"/>
      </w:pPr>
      <w:r w:rsidRPr="005B4C28">
        <w:t xml:space="preserve">Clerical or Administrative Workers (e.g., office worker, project administrator, bookkeeper, conveyancer) </w:t>
      </w:r>
    </w:p>
    <w:p w14:paraId="0612DB3F" w14:textId="77777777" w:rsidR="000B3EC1" w:rsidRPr="005B4C28" w:rsidRDefault="000B3EC1" w:rsidP="00130DE2">
      <w:pPr>
        <w:pStyle w:val="NormalWeb"/>
        <w:numPr>
          <w:ilvl w:val="0"/>
          <w:numId w:val="10"/>
        </w:numPr>
        <w:spacing w:before="0" w:beforeAutospacing="0" w:after="0" w:afterAutospacing="0"/>
      </w:pPr>
      <w:r w:rsidRPr="005B4C28">
        <w:t xml:space="preserve">Community and Personal Service Worker (e.g., support workers, education aides, </w:t>
      </w:r>
      <w:proofErr w:type="gramStart"/>
      <w:r w:rsidRPr="005B4C28">
        <w:t>sports</w:t>
      </w:r>
      <w:proofErr w:type="gramEnd"/>
      <w:r w:rsidRPr="005B4C28">
        <w:t xml:space="preserve"> and fitness workers)</w:t>
      </w:r>
    </w:p>
    <w:p w14:paraId="1C71BE87" w14:textId="77777777" w:rsidR="000B3EC1" w:rsidRPr="005B4C28" w:rsidRDefault="000B3EC1" w:rsidP="00130DE2">
      <w:pPr>
        <w:pStyle w:val="NormalWeb"/>
        <w:numPr>
          <w:ilvl w:val="0"/>
          <w:numId w:val="10"/>
        </w:numPr>
        <w:spacing w:before="0" w:beforeAutospacing="0" w:after="0" w:afterAutospacing="0"/>
      </w:pPr>
      <w:r w:rsidRPr="005B4C28">
        <w:t>Sales Worker (e.g., real estate agent, telemarketer, insurance)</w:t>
      </w:r>
    </w:p>
    <w:p w14:paraId="52A71530" w14:textId="77777777" w:rsidR="000B3EC1" w:rsidRPr="005B4C28" w:rsidRDefault="000B3EC1" w:rsidP="00130DE2">
      <w:pPr>
        <w:pStyle w:val="NormalWeb"/>
        <w:numPr>
          <w:ilvl w:val="0"/>
          <w:numId w:val="10"/>
        </w:numPr>
        <w:spacing w:before="0" w:beforeAutospacing="0" w:after="0" w:afterAutospacing="0"/>
      </w:pPr>
      <w:r w:rsidRPr="005B4C28">
        <w:t>Machinery Operators &amp; Drivers (e.g., truck driver, bus driver, controlling &amp; monitoring machines)</w:t>
      </w:r>
    </w:p>
    <w:p w14:paraId="6EE4AB9A" w14:textId="77777777" w:rsidR="000B3EC1" w:rsidRPr="005B4C28" w:rsidRDefault="000B3EC1" w:rsidP="00130DE2">
      <w:pPr>
        <w:pStyle w:val="NormalWeb"/>
        <w:numPr>
          <w:ilvl w:val="0"/>
          <w:numId w:val="10"/>
        </w:numPr>
        <w:spacing w:before="0" w:beforeAutospacing="0" w:after="0" w:afterAutospacing="0"/>
      </w:pPr>
      <w:r w:rsidRPr="005B4C28">
        <w:t>Labourers (e.g., professional cleaner, unloading freight, food preparation)</w:t>
      </w:r>
    </w:p>
    <w:p w14:paraId="559812A1" w14:textId="77777777" w:rsidR="000B3EC1" w:rsidRPr="005B4C28" w:rsidRDefault="000B3EC1" w:rsidP="00130DE2">
      <w:pPr>
        <w:pStyle w:val="NormalWeb"/>
        <w:numPr>
          <w:ilvl w:val="0"/>
          <w:numId w:val="10"/>
        </w:numPr>
        <w:spacing w:before="0" w:beforeAutospacing="0" w:after="0" w:afterAutospacing="0"/>
      </w:pPr>
      <w:r w:rsidRPr="005B4C28">
        <w:t>Prefer not to say</w:t>
      </w:r>
    </w:p>
    <w:p w14:paraId="460F82AE" w14:textId="77777777" w:rsidR="000B3EC1" w:rsidRPr="005B4C28" w:rsidRDefault="000B3EC1" w:rsidP="000B3EC1">
      <w:pPr>
        <w:pStyle w:val="NormalWeb"/>
        <w:spacing w:before="0" w:beforeAutospacing="0" w:after="0" w:afterAutospacing="0"/>
      </w:pPr>
    </w:p>
    <w:p w14:paraId="5C151F08" w14:textId="77777777" w:rsidR="000B3EC1" w:rsidRPr="005B4C28" w:rsidRDefault="000B3EC1" w:rsidP="000B3EC1">
      <w:pPr>
        <w:pStyle w:val="NormalWeb"/>
        <w:spacing w:before="0" w:beforeAutospacing="0" w:after="0" w:afterAutospacing="0"/>
      </w:pPr>
      <w:r w:rsidRPr="005B4C28">
        <w:t>What size business do you work in?</w:t>
      </w:r>
    </w:p>
    <w:p w14:paraId="31545D3C" w14:textId="77777777" w:rsidR="000B3EC1" w:rsidRPr="005B4C28" w:rsidRDefault="000B3EC1" w:rsidP="00130DE2">
      <w:pPr>
        <w:pStyle w:val="NormalWeb"/>
        <w:numPr>
          <w:ilvl w:val="0"/>
          <w:numId w:val="11"/>
        </w:numPr>
        <w:spacing w:before="0" w:beforeAutospacing="0" w:after="0" w:afterAutospacing="0"/>
      </w:pPr>
      <w:r w:rsidRPr="005B4C28">
        <w:t>Sole trader/self-employed</w:t>
      </w:r>
    </w:p>
    <w:p w14:paraId="0C898CC9" w14:textId="77777777" w:rsidR="000B3EC1" w:rsidRPr="005B4C28" w:rsidRDefault="000B3EC1" w:rsidP="00130DE2">
      <w:pPr>
        <w:pStyle w:val="NormalWeb"/>
        <w:numPr>
          <w:ilvl w:val="0"/>
          <w:numId w:val="11"/>
        </w:numPr>
        <w:spacing w:before="0" w:beforeAutospacing="0" w:after="0" w:afterAutospacing="0"/>
      </w:pPr>
      <w:r w:rsidRPr="005B4C28">
        <w:t>19 employees or less</w:t>
      </w:r>
    </w:p>
    <w:p w14:paraId="13EAA129" w14:textId="77777777" w:rsidR="000B3EC1" w:rsidRPr="005B4C28" w:rsidRDefault="000B3EC1" w:rsidP="00130DE2">
      <w:pPr>
        <w:pStyle w:val="NormalWeb"/>
        <w:numPr>
          <w:ilvl w:val="0"/>
          <w:numId w:val="11"/>
        </w:numPr>
        <w:spacing w:before="0" w:beforeAutospacing="0" w:after="0" w:afterAutospacing="0"/>
      </w:pPr>
      <w:r w:rsidRPr="005B4C28">
        <w:t>Between 20 and 199 employees</w:t>
      </w:r>
    </w:p>
    <w:p w14:paraId="2B3566D5" w14:textId="77777777" w:rsidR="000B3EC1" w:rsidRPr="005B4C28" w:rsidRDefault="000B3EC1" w:rsidP="00130DE2">
      <w:pPr>
        <w:pStyle w:val="NormalWeb"/>
        <w:numPr>
          <w:ilvl w:val="0"/>
          <w:numId w:val="11"/>
        </w:numPr>
        <w:spacing w:before="0" w:beforeAutospacing="0" w:after="0" w:afterAutospacing="0"/>
      </w:pPr>
      <w:r w:rsidRPr="005B4C28">
        <w:t>More than 200 employees</w:t>
      </w:r>
    </w:p>
    <w:p w14:paraId="3AB6B10D" w14:textId="77777777" w:rsidR="000B3EC1" w:rsidRPr="005B4C28" w:rsidRDefault="000B3EC1" w:rsidP="00130DE2">
      <w:pPr>
        <w:pStyle w:val="NormalWeb"/>
        <w:numPr>
          <w:ilvl w:val="0"/>
          <w:numId w:val="11"/>
        </w:numPr>
        <w:spacing w:before="0" w:beforeAutospacing="0" w:after="0" w:afterAutospacing="0"/>
      </w:pPr>
      <w:r w:rsidRPr="005B4C28">
        <w:t>Prefer not to say</w:t>
      </w:r>
    </w:p>
    <w:p w14:paraId="0DB317FE" w14:textId="77777777" w:rsidR="000B3EC1" w:rsidRPr="005B4C28" w:rsidRDefault="000B3EC1" w:rsidP="000B3EC1">
      <w:pPr>
        <w:pStyle w:val="NormalWeb"/>
        <w:spacing w:before="0" w:beforeAutospacing="0" w:after="0" w:afterAutospacing="0"/>
      </w:pPr>
    </w:p>
    <w:p w14:paraId="2AAC1DB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Compared to prior to the pandemic (March 11, 2020), the number of </w:t>
      </w:r>
      <w:r w:rsidRPr="005B4C28">
        <w:rPr>
          <w:rFonts w:ascii="Times New Roman" w:eastAsia="Times New Roman" w:hAnsi="Times New Roman" w:cs="Times New Roman"/>
          <w:b/>
          <w:bCs/>
          <w:sz w:val="24"/>
          <w:szCs w:val="24"/>
          <w:lang w:eastAsia="en-CA"/>
        </w:rPr>
        <w:t>vacation and sick days</w:t>
      </w:r>
      <w:r w:rsidRPr="005B4C28">
        <w:rPr>
          <w:rFonts w:ascii="Times New Roman" w:eastAsia="Times New Roman" w:hAnsi="Times New Roman" w:cs="Times New Roman"/>
          <w:sz w:val="24"/>
          <w:szCs w:val="24"/>
          <w:lang w:eastAsia="en-CA"/>
        </w:rPr>
        <w:t xml:space="preserve"> that you typically use has…</w:t>
      </w:r>
    </w:p>
    <w:p w14:paraId="27FC3F3C" w14:textId="77777777" w:rsidR="000B3EC1" w:rsidRPr="005B4C28" w:rsidRDefault="000B3EC1" w:rsidP="00130DE2">
      <w:pPr>
        <w:pStyle w:val="ListParagraph"/>
        <w:numPr>
          <w:ilvl w:val="0"/>
          <w:numId w:val="4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ncreased </w:t>
      </w:r>
    </w:p>
    <w:p w14:paraId="1312A728" w14:textId="77777777" w:rsidR="000B3EC1" w:rsidRPr="005B4C28" w:rsidRDefault="000B3EC1" w:rsidP="00130DE2">
      <w:pPr>
        <w:pStyle w:val="ListParagraph"/>
        <w:numPr>
          <w:ilvl w:val="0"/>
          <w:numId w:val="4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Decreased</w:t>
      </w:r>
    </w:p>
    <w:p w14:paraId="4DA37283" w14:textId="77777777" w:rsidR="000B3EC1" w:rsidRPr="005B4C28" w:rsidRDefault="000B3EC1" w:rsidP="00130DE2">
      <w:pPr>
        <w:pStyle w:val="ListParagraph"/>
        <w:numPr>
          <w:ilvl w:val="0"/>
          <w:numId w:val="4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tayed the same</w:t>
      </w:r>
    </w:p>
    <w:p w14:paraId="126CE249" w14:textId="77777777" w:rsidR="000B3EC1" w:rsidRPr="005B4C28" w:rsidRDefault="000B3EC1" w:rsidP="00130DE2">
      <w:pPr>
        <w:pStyle w:val="ListParagraph"/>
        <w:numPr>
          <w:ilvl w:val="0"/>
          <w:numId w:val="4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7631C41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Are you satisfied by the </w:t>
      </w:r>
      <w:proofErr w:type="gramStart"/>
      <w:r w:rsidRPr="005B4C28">
        <w:rPr>
          <w:rFonts w:ascii="Times New Roman" w:eastAsia="Times New Roman" w:hAnsi="Times New Roman" w:cs="Times New Roman"/>
          <w:sz w:val="24"/>
          <w:szCs w:val="24"/>
          <w:lang w:eastAsia="en-CA"/>
        </w:rPr>
        <w:t>amount</w:t>
      </w:r>
      <w:proofErr w:type="gramEnd"/>
      <w:r w:rsidRPr="005B4C28">
        <w:rPr>
          <w:rFonts w:ascii="Times New Roman" w:eastAsia="Times New Roman" w:hAnsi="Times New Roman" w:cs="Times New Roman"/>
          <w:sz w:val="24"/>
          <w:szCs w:val="24"/>
          <w:lang w:eastAsia="en-CA"/>
        </w:rPr>
        <w:t xml:space="preserve"> of </w:t>
      </w:r>
      <w:r w:rsidRPr="005B4C28">
        <w:rPr>
          <w:rFonts w:ascii="Times New Roman" w:eastAsia="Times New Roman" w:hAnsi="Times New Roman" w:cs="Times New Roman"/>
          <w:b/>
          <w:bCs/>
          <w:sz w:val="24"/>
          <w:szCs w:val="24"/>
          <w:lang w:eastAsia="en-CA"/>
        </w:rPr>
        <w:t>sick days</w:t>
      </w:r>
      <w:r w:rsidRPr="005B4C28">
        <w:rPr>
          <w:rFonts w:ascii="Times New Roman" w:eastAsia="Times New Roman" w:hAnsi="Times New Roman" w:cs="Times New Roman"/>
          <w:sz w:val="24"/>
          <w:szCs w:val="24"/>
          <w:lang w:eastAsia="en-CA"/>
        </w:rPr>
        <w:t>, and flexibility that is available to you from your employer?</w:t>
      </w:r>
    </w:p>
    <w:p w14:paraId="6E3B86D5" w14:textId="77777777" w:rsidR="000B3EC1" w:rsidRPr="005B4C28" w:rsidRDefault="000B3EC1" w:rsidP="00130DE2">
      <w:pPr>
        <w:pStyle w:val="ListParagraph"/>
        <w:numPr>
          <w:ilvl w:val="0"/>
          <w:numId w:val="4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7CB07E4E" w14:textId="77777777" w:rsidR="000B3EC1" w:rsidRPr="005B4C28" w:rsidRDefault="000B3EC1" w:rsidP="00130DE2">
      <w:pPr>
        <w:pStyle w:val="ListParagraph"/>
        <w:numPr>
          <w:ilvl w:val="0"/>
          <w:numId w:val="4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19EA69F4" w14:textId="77777777" w:rsidR="000B3EC1" w:rsidRPr="005B4C28" w:rsidRDefault="000B3EC1" w:rsidP="00130DE2">
      <w:pPr>
        <w:pStyle w:val="ListParagraph"/>
        <w:numPr>
          <w:ilvl w:val="0"/>
          <w:numId w:val="4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50EF739B" w14:textId="77777777" w:rsidR="000B3EC1" w:rsidRPr="005B4C28" w:rsidRDefault="000B3EC1" w:rsidP="000B3EC1">
      <w:pPr>
        <w:spacing w:line="240" w:lineRule="auto"/>
        <w:rPr>
          <w:rFonts w:ascii="Times New Roman" w:hAnsi="Times New Roman" w:cs="Times New Roman"/>
          <w:sz w:val="24"/>
          <w:szCs w:val="24"/>
        </w:rPr>
      </w:pPr>
      <w:r w:rsidRPr="005B4C28">
        <w:rPr>
          <w:rFonts w:ascii="Times New Roman" w:hAnsi="Times New Roman" w:cs="Times New Roman"/>
          <w:sz w:val="24"/>
          <w:szCs w:val="24"/>
        </w:rPr>
        <w:t>In the last 6 months, which statement best describes your working arrangement?</w:t>
      </w:r>
    </w:p>
    <w:p w14:paraId="0D32E378" w14:textId="77777777" w:rsidR="000B3EC1" w:rsidRPr="005B4C28" w:rsidRDefault="000B3EC1" w:rsidP="00130DE2">
      <w:pPr>
        <w:pStyle w:val="ListParagraph"/>
        <w:numPr>
          <w:ilvl w:val="0"/>
          <w:numId w:val="3"/>
        </w:numPr>
        <w:spacing w:line="240" w:lineRule="auto"/>
        <w:rPr>
          <w:rFonts w:ascii="Times New Roman" w:hAnsi="Times New Roman" w:cs="Times New Roman"/>
          <w:sz w:val="24"/>
          <w:szCs w:val="24"/>
        </w:rPr>
      </w:pPr>
      <w:r w:rsidRPr="005B4C28">
        <w:rPr>
          <w:rFonts w:ascii="Times New Roman" w:hAnsi="Times New Roman" w:cs="Times New Roman"/>
          <w:sz w:val="24"/>
          <w:szCs w:val="24"/>
        </w:rPr>
        <w:t>I continued to work from home the entire time</w:t>
      </w:r>
    </w:p>
    <w:p w14:paraId="744D241E" w14:textId="77777777" w:rsidR="000B3EC1" w:rsidRPr="005B4C28" w:rsidRDefault="000B3EC1" w:rsidP="00130DE2">
      <w:pPr>
        <w:pStyle w:val="ListParagraph"/>
        <w:numPr>
          <w:ilvl w:val="0"/>
          <w:numId w:val="3"/>
        </w:numPr>
        <w:spacing w:line="240" w:lineRule="auto"/>
        <w:rPr>
          <w:rFonts w:ascii="Times New Roman" w:hAnsi="Times New Roman" w:cs="Times New Roman"/>
          <w:sz w:val="24"/>
          <w:szCs w:val="24"/>
        </w:rPr>
      </w:pPr>
      <w:r w:rsidRPr="005B4C28">
        <w:rPr>
          <w:rFonts w:ascii="Times New Roman" w:hAnsi="Times New Roman" w:cs="Times New Roman"/>
          <w:sz w:val="24"/>
          <w:szCs w:val="24"/>
        </w:rPr>
        <w:t>I returned to the workplace on a flexible arrangement (i.e., I split my time between working outside the home and working from home)</w:t>
      </w:r>
    </w:p>
    <w:p w14:paraId="4E6F9593" w14:textId="77777777" w:rsidR="000B3EC1" w:rsidRPr="005B4C28" w:rsidRDefault="000B3EC1" w:rsidP="00130DE2">
      <w:pPr>
        <w:pStyle w:val="ListParagraph"/>
        <w:numPr>
          <w:ilvl w:val="0"/>
          <w:numId w:val="3"/>
        </w:numPr>
        <w:spacing w:line="240" w:lineRule="auto"/>
        <w:rPr>
          <w:rFonts w:ascii="Times New Roman" w:hAnsi="Times New Roman" w:cs="Times New Roman"/>
          <w:sz w:val="24"/>
          <w:szCs w:val="24"/>
        </w:rPr>
      </w:pPr>
      <w:r w:rsidRPr="005B4C28">
        <w:rPr>
          <w:rFonts w:ascii="Times New Roman" w:hAnsi="Times New Roman" w:cs="Times New Roman"/>
          <w:sz w:val="24"/>
          <w:szCs w:val="24"/>
        </w:rPr>
        <w:t>I returned to the workplace 100% of the time, but only for a short period, and then returned to working from home 100% of the time</w:t>
      </w:r>
    </w:p>
    <w:p w14:paraId="29C9F9DA" w14:textId="77777777" w:rsidR="000B3EC1" w:rsidRPr="005B4C28" w:rsidRDefault="000B3EC1" w:rsidP="00130DE2">
      <w:pPr>
        <w:pStyle w:val="ListParagraph"/>
        <w:numPr>
          <w:ilvl w:val="0"/>
          <w:numId w:val="3"/>
        </w:numPr>
        <w:spacing w:line="240" w:lineRule="auto"/>
        <w:rPr>
          <w:rFonts w:ascii="Times New Roman" w:hAnsi="Times New Roman" w:cs="Times New Roman"/>
          <w:sz w:val="24"/>
          <w:szCs w:val="24"/>
        </w:rPr>
      </w:pPr>
      <w:r w:rsidRPr="005B4C28">
        <w:rPr>
          <w:rFonts w:ascii="Times New Roman" w:hAnsi="Times New Roman" w:cs="Times New Roman"/>
          <w:sz w:val="24"/>
          <w:szCs w:val="24"/>
        </w:rPr>
        <w:t>Other</w:t>
      </w:r>
    </w:p>
    <w:p w14:paraId="4482E4AE" w14:textId="77777777" w:rsidR="000B3EC1" w:rsidRPr="005B4C28" w:rsidRDefault="000B3EC1" w:rsidP="000B3EC1">
      <w:pPr>
        <w:spacing w:line="240" w:lineRule="auto"/>
        <w:ind w:firstLine="720"/>
        <w:rPr>
          <w:rFonts w:ascii="Times New Roman" w:hAnsi="Times New Roman" w:cs="Times New Roman"/>
          <w:i/>
          <w:iCs/>
          <w:sz w:val="24"/>
          <w:szCs w:val="24"/>
        </w:rPr>
      </w:pPr>
      <w:r w:rsidRPr="005B4C28">
        <w:rPr>
          <w:rFonts w:ascii="Times New Roman" w:hAnsi="Times New Roman" w:cs="Times New Roman"/>
          <w:i/>
          <w:iCs/>
          <w:sz w:val="24"/>
          <w:szCs w:val="24"/>
        </w:rPr>
        <w:t>Please</w:t>
      </w:r>
      <w:r w:rsidRPr="005B4C28">
        <w:rPr>
          <w:rFonts w:ascii="Times New Roman" w:hAnsi="Times New Roman" w:cs="Times New Roman"/>
          <w:sz w:val="24"/>
          <w:szCs w:val="24"/>
        </w:rPr>
        <w:t xml:space="preserve"> </w:t>
      </w:r>
      <w:r w:rsidRPr="005B4C28">
        <w:rPr>
          <w:rFonts w:ascii="Times New Roman" w:hAnsi="Times New Roman" w:cs="Times New Roman"/>
          <w:i/>
          <w:iCs/>
          <w:sz w:val="24"/>
          <w:szCs w:val="24"/>
        </w:rPr>
        <w:t>describe your working arrangement.</w:t>
      </w:r>
      <w:r w:rsidRPr="005B4C28">
        <w:rPr>
          <w:rFonts w:ascii="Times New Roman" w:hAnsi="Times New Roman" w:cs="Times New Roman"/>
          <w:sz w:val="24"/>
          <w:szCs w:val="24"/>
        </w:rPr>
        <w:t xml:space="preserve"> </w:t>
      </w:r>
    </w:p>
    <w:p w14:paraId="6C8BC1CC" w14:textId="77777777" w:rsidR="000B3EC1" w:rsidRPr="005B4C28" w:rsidRDefault="000B3EC1" w:rsidP="000B3EC1">
      <w:pPr>
        <w:spacing w:line="240" w:lineRule="auto"/>
        <w:rPr>
          <w:rFonts w:ascii="Times New Roman" w:hAnsi="Times New Roman" w:cs="Times New Roman"/>
          <w:i/>
          <w:iCs/>
          <w:sz w:val="24"/>
          <w:szCs w:val="24"/>
        </w:rPr>
      </w:pPr>
    </w:p>
    <w:p w14:paraId="4896A01A" w14:textId="77777777" w:rsidR="000B3EC1" w:rsidRPr="005B4C28" w:rsidRDefault="000B3EC1" w:rsidP="000B3EC1">
      <w:pPr>
        <w:pStyle w:val="NormalWeb"/>
        <w:spacing w:before="0" w:beforeAutospacing="0" w:after="0" w:afterAutospacing="0"/>
      </w:pPr>
      <w:r w:rsidRPr="005B4C28">
        <w:t>In the last 6 months, which of the following best describes your usual living arrangements? You live:</w:t>
      </w:r>
    </w:p>
    <w:p w14:paraId="5588DBFD" w14:textId="77777777" w:rsidR="000B3EC1" w:rsidRPr="005B4C28" w:rsidRDefault="000B3EC1" w:rsidP="00130DE2">
      <w:pPr>
        <w:pStyle w:val="ListParagraph"/>
        <w:numPr>
          <w:ilvl w:val="0"/>
          <w:numId w:val="12"/>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one</w:t>
      </w:r>
    </w:p>
    <w:p w14:paraId="7E6C4AE1" w14:textId="77777777" w:rsidR="000B3EC1" w:rsidRPr="005B4C28" w:rsidRDefault="000B3EC1" w:rsidP="00130DE2">
      <w:pPr>
        <w:pStyle w:val="ListParagraph"/>
        <w:numPr>
          <w:ilvl w:val="0"/>
          <w:numId w:val="12"/>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ith one or more adults (no children under 18 years)</w:t>
      </w:r>
    </w:p>
    <w:p w14:paraId="1B818F01" w14:textId="77777777" w:rsidR="000B3EC1" w:rsidRPr="005B4C28" w:rsidRDefault="000B3EC1" w:rsidP="00130DE2">
      <w:pPr>
        <w:pStyle w:val="ListParagraph"/>
        <w:numPr>
          <w:ilvl w:val="0"/>
          <w:numId w:val="12"/>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ith one or more adults AND children aged 0 - 18 years</w:t>
      </w:r>
    </w:p>
    <w:p w14:paraId="5457D72E" w14:textId="77777777" w:rsidR="000B3EC1" w:rsidRPr="005B4C28" w:rsidRDefault="000B3EC1" w:rsidP="00130DE2">
      <w:pPr>
        <w:pStyle w:val="ListParagraph"/>
        <w:numPr>
          <w:ilvl w:val="0"/>
          <w:numId w:val="12"/>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ith one or more children aged 0 - 18 years (no other adults)</w:t>
      </w:r>
    </w:p>
    <w:p w14:paraId="48E6D3EE" w14:textId="77777777" w:rsidR="000B3EC1" w:rsidRPr="005B4C28" w:rsidRDefault="000B3EC1" w:rsidP="00130DE2">
      <w:pPr>
        <w:pStyle w:val="ListParagraph"/>
        <w:numPr>
          <w:ilvl w:val="0"/>
          <w:numId w:val="12"/>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Prefer not to say </w:t>
      </w:r>
    </w:p>
    <w:p w14:paraId="5A5D319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4446FC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ithin the last 6 months, how many children (0-18 years) were you the primary caregiver for? (</w:t>
      </w:r>
      <w:proofErr w:type="gramStart"/>
      <w:r w:rsidRPr="005B4C28">
        <w:rPr>
          <w:rFonts w:ascii="Times New Roman" w:eastAsia="Times New Roman" w:hAnsi="Times New Roman" w:cs="Times New Roman"/>
          <w:sz w:val="24"/>
          <w:szCs w:val="24"/>
          <w:lang w:eastAsia="en-CA"/>
        </w:rPr>
        <w:t>select</w:t>
      </w:r>
      <w:proofErr w:type="gramEnd"/>
      <w:r w:rsidRPr="005B4C28">
        <w:rPr>
          <w:rFonts w:ascii="Times New Roman" w:eastAsia="Times New Roman" w:hAnsi="Times New Roman" w:cs="Times New Roman"/>
          <w:sz w:val="24"/>
          <w:szCs w:val="24"/>
          <w:lang w:eastAsia="en-CA"/>
        </w:rPr>
        <w:t xml:space="preserve"> one from the list)</w:t>
      </w:r>
    </w:p>
    <w:p w14:paraId="10812426" w14:textId="77777777" w:rsidR="000B3EC1" w:rsidRPr="005B4C28" w:rsidRDefault="000B3EC1" w:rsidP="00130DE2">
      <w:pPr>
        <w:pStyle w:val="ListParagraph"/>
        <w:numPr>
          <w:ilvl w:val="0"/>
          <w:numId w:val="1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p>
    <w:p w14:paraId="45548D23" w14:textId="77777777" w:rsidR="000B3EC1" w:rsidRPr="005B4C28" w:rsidRDefault="000B3EC1" w:rsidP="00130DE2">
      <w:pPr>
        <w:pStyle w:val="ListParagraph"/>
        <w:numPr>
          <w:ilvl w:val="0"/>
          <w:numId w:val="1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57B74E8E" w14:textId="77777777" w:rsidR="000B3EC1" w:rsidRPr="005B4C28" w:rsidRDefault="000B3EC1" w:rsidP="00130DE2">
      <w:pPr>
        <w:pStyle w:val="ListParagraph"/>
        <w:numPr>
          <w:ilvl w:val="0"/>
          <w:numId w:val="1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2E4D8B6F" w14:textId="77777777" w:rsidR="000B3EC1" w:rsidRPr="005B4C28" w:rsidRDefault="000B3EC1" w:rsidP="00130DE2">
      <w:pPr>
        <w:pStyle w:val="ListParagraph"/>
        <w:numPr>
          <w:ilvl w:val="0"/>
          <w:numId w:val="1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6FEADFBD" w14:textId="77777777" w:rsidR="000B3EC1" w:rsidRPr="005B4C28" w:rsidRDefault="000B3EC1" w:rsidP="00130DE2">
      <w:pPr>
        <w:pStyle w:val="ListParagraph"/>
        <w:numPr>
          <w:ilvl w:val="0"/>
          <w:numId w:val="1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20963B44" w14:textId="77777777" w:rsidR="000B3EC1" w:rsidRPr="005B4C28" w:rsidRDefault="000B3EC1" w:rsidP="00130DE2">
      <w:pPr>
        <w:pStyle w:val="ListParagraph"/>
        <w:numPr>
          <w:ilvl w:val="0"/>
          <w:numId w:val="1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5</w:t>
      </w:r>
    </w:p>
    <w:p w14:paraId="3E6C5EDE" w14:textId="77777777" w:rsidR="000B3EC1" w:rsidRPr="005B4C28" w:rsidRDefault="000B3EC1" w:rsidP="00130DE2">
      <w:pPr>
        <w:pStyle w:val="ListParagraph"/>
        <w:numPr>
          <w:ilvl w:val="0"/>
          <w:numId w:val="1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re than 5</w:t>
      </w:r>
    </w:p>
    <w:p w14:paraId="5E804935" w14:textId="77777777" w:rsidR="000B3EC1" w:rsidRPr="005B4C28" w:rsidRDefault="000B3EC1" w:rsidP="00130DE2">
      <w:pPr>
        <w:pStyle w:val="ListParagraph"/>
        <w:numPr>
          <w:ilvl w:val="0"/>
          <w:numId w:val="1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7A8558EE" w14:textId="77777777" w:rsidR="000B3EC1" w:rsidRPr="005B4C28" w:rsidRDefault="000B3EC1" w:rsidP="000B3EC1">
      <w:pPr>
        <w:rPr>
          <w:rFonts w:ascii="Times New Roman" w:eastAsia="Times New Roman" w:hAnsi="Times New Roman" w:cs="Times New Roman"/>
          <w:sz w:val="24"/>
          <w:szCs w:val="24"/>
          <w:lang w:eastAsia="en-CA"/>
        </w:rPr>
      </w:pPr>
    </w:p>
    <w:p w14:paraId="68B1AB2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When </w:t>
      </w:r>
      <w:r w:rsidRPr="005B4C28">
        <w:rPr>
          <w:rFonts w:ascii="Times New Roman" w:eastAsia="Times New Roman" w:hAnsi="Times New Roman" w:cs="Times New Roman"/>
          <w:b/>
          <w:bCs/>
          <w:sz w:val="24"/>
          <w:szCs w:val="24"/>
          <w:lang w:eastAsia="en-CA"/>
        </w:rPr>
        <w:t>working from home</w:t>
      </w:r>
      <w:r w:rsidRPr="005B4C28">
        <w:rPr>
          <w:rFonts w:ascii="Times New Roman" w:eastAsia="Times New Roman" w:hAnsi="Times New Roman" w:cs="Times New Roman"/>
          <w:sz w:val="24"/>
          <w:szCs w:val="24"/>
          <w:lang w:eastAsia="en-CA"/>
        </w:rPr>
        <w:t xml:space="preserve"> within the last 6 months, how many children are usually at home with you? </w:t>
      </w:r>
    </w:p>
    <w:p w14:paraId="02FEF6D2" w14:textId="77777777" w:rsidR="000B3EC1" w:rsidRPr="005B4C28" w:rsidRDefault="000B3EC1" w:rsidP="00130DE2">
      <w:pPr>
        <w:pStyle w:val="ListParagraph"/>
        <w:numPr>
          <w:ilvl w:val="0"/>
          <w:numId w:val="1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0A4F8400" w14:textId="77777777" w:rsidR="000B3EC1" w:rsidRPr="005B4C28" w:rsidRDefault="000B3EC1" w:rsidP="00130DE2">
      <w:pPr>
        <w:pStyle w:val="ListParagraph"/>
        <w:numPr>
          <w:ilvl w:val="0"/>
          <w:numId w:val="1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27879FD6" w14:textId="77777777" w:rsidR="000B3EC1" w:rsidRPr="005B4C28" w:rsidRDefault="000B3EC1" w:rsidP="00130DE2">
      <w:pPr>
        <w:pStyle w:val="ListParagraph"/>
        <w:numPr>
          <w:ilvl w:val="0"/>
          <w:numId w:val="1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190BA92E" w14:textId="77777777" w:rsidR="000B3EC1" w:rsidRPr="005B4C28" w:rsidRDefault="000B3EC1" w:rsidP="00130DE2">
      <w:pPr>
        <w:pStyle w:val="ListParagraph"/>
        <w:numPr>
          <w:ilvl w:val="0"/>
          <w:numId w:val="1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6F660923" w14:textId="77777777" w:rsidR="000B3EC1" w:rsidRPr="005B4C28" w:rsidRDefault="000B3EC1" w:rsidP="00130DE2">
      <w:pPr>
        <w:pStyle w:val="ListParagraph"/>
        <w:numPr>
          <w:ilvl w:val="0"/>
          <w:numId w:val="1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5+</w:t>
      </w:r>
    </w:p>
    <w:p w14:paraId="3879677C" w14:textId="77777777" w:rsidR="000B3EC1" w:rsidRPr="005B4C28" w:rsidRDefault="000B3EC1" w:rsidP="00130DE2">
      <w:pPr>
        <w:pStyle w:val="ListParagraph"/>
        <w:numPr>
          <w:ilvl w:val="0"/>
          <w:numId w:val="1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Prefer not to say</w:t>
      </w:r>
    </w:p>
    <w:p w14:paraId="2483C129" w14:textId="77777777" w:rsidR="000B3EC1" w:rsidRPr="005B4C28" w:rsidRDefault="000B3EC1" w:rsidP="00130DE2">
      <w:pPr>
        <w:pStyle w:val="ListParagraph"/>
        <w:numPr>
          <w:ilvl w:val="0"/>
          <w:numId w:val="1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0 (none of your children are at home with you during working hours)</w:t>
      </w:r>
    </w:p>
    <w:p w14:paraId="6D9615D0" w14:textId="77777777" w:rsidR="000B3EC1" w:rsidRPr="005B4C28" w:rsidRDefault="000B3EC1" w:rsidP="000B3EC1">
      <w:pPr>
        <w:rPr>
          <w:rFonts w:ascii="Times New Roman" w:eastAsia="Times New Roman" w:hAnsi="Times New Roman" w:cs="Times New Roman"/>
          <w:sz w:val="24"/>
          <w:szCs w:val="24"/>
          <w:lang w:eastAsia="en-CA"/>
        </w:rPr>
      </w:pPr>
    </w:p>
    <w:p w14:paraId="31CFB73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at age group(s) are the children who are at home with you while you work? (</w:t>
      </w:r>
      <w:proofErr w:type="gramStart"/>
      <w:r w:rsidRPr="005B4C28">
        <w:rPr>
          <w:rFonts w:ascii="Times New Roman" w:eastAsia="Times New Roman" w:hAnsi="Times New Roman" w:cs="Times New Roman"/>
          <w:sz w:val="24"/>
          <w:szCs w:val="24"/>
          <w:lang w:eastAsia="en-CA"/>
        </w:rPr>
        <w:t>select</w:t>
      </w:r>
      <w:proofErr w:type="gramEnd"/>
      <w:r w:rsidRPr="005B4C28">
        <w:rPr>
          <w:rFonts w:ascii="Times New Roman" w:eastAsia="Times New Roman" w:hAnsi="Times New Roman" w:cs="Times New Roman"/>
          <w:sz w:val="24"/>
          <w:szCs w:val="24"/>
          <w:lang w:eastAsia="en-CA"/>
        </w:rPr>
        <w:t xml:space="preserve"> all that apply)</w:t>
      </w:r>
    </w:p>
    <w:p w14:paraId="08B37233" w14:textId="77777777" w:rsidR="000B3EC1" w:rsidRPr="005B4C28" w:rsidRDefault="000B3EC1" w:rsidP="00130DE2">
      <w:pPr>
        <w:pStyle w:val="ListParagraph"/>
        <w:numPr>
          <w:ilvl w:val="0"/>
          <w:numId w:val="15"/>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Less than 4 years</w:t>
      </w:r>
    </w:p>
    <w:p w14:paraId="6730C61F" w14:textId="77777777" w:rsidR="000B3EC1" w:rsidRPr="005B4C28" w:rsidRDefault="000B3EC1" w:rsidP="00130DE2">
      <w:pPr>
        <w:pStyle w:val="ListParagraph"/>
        <w:numPr>
          <w:ilvl w:val="0"/>
          <w:numId w:val="15"/>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6 years</w:t>
      </w:r>
    </w:p>
    <w:p w14:paraId="552D8AEC" w14:textId="77777777" w:rsidR="000B3EC1" w:rsidRPr="005B4C28" w:rsidRDefault="000B3EC1" w:rsidP="00130DE2">
      <w:pPr>
        <w:pStyle w:val="ListParagraph"/>
        <w:numPr>
          <w:ilvl w:val="0"/>
          <w:numId w:val="15"/>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6-8 years</w:t>
      </w:r>
    </w:p>
    <w:p w14:paraId="4F375CA5" w14:textId="77777777" w:rsidR="000B3EC1" w:rsidRPr="005B4C28" w:rsidRDefault="000B3EC1" w:rsidP="00130DE2">
      <w:pPr>
        <w:pStyle w:val="ListParagraph"/>
        <w:numPr>
          <w:ilvl w:val="0"/>
          <w:numId w:val="15"/>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8-12 years</w:t>
      </w:r>
    </w:p>
    <w:p w14:paraId="19EA08C6" w14:textId="77777777" w:rsidR="000B3EC1" w:rsidRPr="005B4C28" w:rsidRDefault="000B3EC1" w:rsidP="00130DE2">
      <w:pPr>
        <w:pStyle w:val="ListParagraph"/>
        <w:numPr>
          <w:ilvl w:val="0"/>
          <w:numId w:val="15"/>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2-16 years</w:t>
      </w:r>
    </w:p>
    <w:p w14:paraId="425F5DCF" w14:textId="77777777" w:rsidR="000B3EC1" w:rsidRPr="005B4C28" w:rsidRDefault="000B3EC1" w:rsidP="00130DE2">
      <w:pPr>
        <w:pStyle w:val="ListParagraph"/>
        <w:numPr>
          <w:ilvl w:val="0"/>
          <w:numId w:val="15"/>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6-18 years</w:t>
      </w:r>
    </w:p>
    <w:p w14:paraId="5F9EABC8" w14:textId="77777777" w:rsidR="000B3EC1" w:rsidRPr="005B4C28" w:rsidRDefault="000B3EC1" w:rsidP="00130DE2">
      <w:pPr>
        <w:pStyle w:val="ListParagraph"/>
        <w:numPr>
          <w:ilvl w:val="0"/>
          <w:numId w:val="15"/>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653112D6"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6AC8D4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re you homeschooling your children?</w:t>
      </w:r>
    </w:p>
    <w:p w14:paraId="44B3FDEF" w14:textId="77777777" w:rsidR="000B3EC1" w:rsidRPr="005B4C28" w:rsidRDefault="000B3EC1" w:rsidP="00130DE2">
      <w:pPr>
        <w:pStyle w:val="ListParagraph"/>
        <w:numPr>
          <w:ilvl w:val="0"/>
          <w:numId w:val="16"/>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48219550" w14:textId="77777777" w:rsidR="000B3EC1" w:rsidRPr="005B4C28" w:rsidRDefault="000B3EC1" w:rsidP="00130DE2">
      <w:pPr>
        <w:pStyle w:val="ListParagraph"/>
        <w:numPr>
          <w:ilvl w:val="0"/>
          <w:numId w:val="16"/>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4B69EF96" w14:textId="77777777" w:rsidR="000B3EC1" w:rsidRPr="005B4C28" w:rsidRDefault="000B3EC1" w:rsidP="00130DE2">
      <w:pPr>
        <w:pStyle w:val="ListParagraph"/>
        <w:numPr>
          <w:ilvl w:val="0"/>
          <w:numId w:val="16"/>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A1918F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6FDED26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how many hours a day are you actively involved in your children’s education? (e.g., teaching and learning activities)</w:t>
      </w:r>
    </w:p>
    <w:p w14:paraId="5239C49B" w14:textId="77777777" w:rsidR="000B3EC1" w:rsidRPr="005B4C28" w:rsidRDefault="000B3EC1" w:rsidP="00130DE2">
      <w:pPr>
        <w:pStyle w:val="ListParagraph"/>
        <w:numPr>
          <w:ilvl w:val="0"/>
          <w:numId w:val="1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0</w:t>
      </w:r>
    </w:p>
    <w:p w14:paraId="0D384168" w14:textId="77777777" w:rsidR="000B3EC1" w:rsidRPr="005B4C28" w:rsidRDefault="000B3EC1" w:rsidP="00130DE2">
      <w:pPr>
        <w:pStyle w:val="ListParagraph"/>
        <w:numPr>
          <w:ilvl w:val="0"/>
          <w:numId w:val="1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2 hours</w:t>
      </w:r>
    </w:p>
    <w:p w14:paraId="4231F71E" w14:textId="77777777" w:rsidR="000B3EC1" w:rsidRPr="005B4C28" w:rsidRDefault="000B3EC1" w:rsidP="00130DE2">
      <w:pPr>
        <w:pStyle w:val="ListParagraph"/>
        <w:numPr>
          <w:ilvl w:val="0"/>
          <w:numId w:val="1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3 hours</w:t>
      </w:r>
    </w:p>
    <w:p w14:paraId="11E2068E" w14:textId="77777777" w:rsidR="000B3EC1" w:rsidRPr="005B4C28" w:rsidRDefault="000B3EC1" w:rsidP="00130DE2">
      <w:pPr>
        <w:pStyle w:val="ListParagraph"/>
        <w:numPr>
          <w:ilvl w:val="0"/>
          <w:numId w:val="1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4 hours</w:t>
      </w:r>
    </w:p>
    <w:p w14:paraId="27222218" w14:textId="77777777" w:rsidR="000B3EC1" w:rsidRPr="005B4C28" w:rsidRDefault="000B3EC1" w:rsidP="00130DE2">
      <w:pPr>
        <w:pStyle w:val="ListParagraph"/>
        <w:numPr>
          <w:ilvl w:val="0"/>
          <w:numId w:val="1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re than 4 hours</w:t>
      </w:r>
    </w:p>
    <w:p w14:paraId="6382C883" w14:textId="77777777" w:rsidR="000B3EC1" w:rsidRPr="005B4C28" w:rsidRDefault="000B3EC1" w:rsidP="00130DE2">
      <w:pPr>
        <w:pStyle w:val="ListParagraph"/>
        <w:numPr>
          <w:ilvl w:val="0"/>
          <w:numId w:val="1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B53229B"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F63660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on average, how many days a week are your children attending classes virtually at home?</w:t>
      </w:r>
    </w:p>
    <w:p w14:paraId="134F0772" w14:textId="77777777" w:rsidR="000B3EC1" w:rsidRPr="005B4C28" w:rsidRDefault="000B3EC1" w:rsidP="00130DE2">
      <w:pPr>
        <w:pStyle w:val="ListParagraph"/>
        <w:numPr>
          <w:ilvl w:val="0"/>
          <w:numId w:val="1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 day</w:t>
      </w:r>
    </w:p>
    <w:p w14:paraId="59DD6A84" w14:textId="77777777" w:rsidR="000B3EC1" w:rsidRPr="005B4C28" w:rsidRDefault="000B3EC1" w:rsidP="00130DE2">
      <w:pPr>
        <w:pStyle w:val="ListParagraph"/>
        <w:numPr>
          <w:ilvl w:val="0"/>
          <w:numId w:val="1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 days</w:t>
      </w:r>
    </w:p>
    <w:p w14:paraId="1E4C3C72" w14:textId="77777777" w:rsidR="000B3EC1" w:rsidRPr="005B4C28" w:rsidRDefault="000B3EC1" w:rsidP="00130DE2">
      <w:pPr>
        <w:pStyle w:val="ListParagraph"/>
        <w:numPr>
          <w:ilvl w:val="0"/>
          <w:numId w:val="1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 days</w:t>
      </w:r>
    </w:p>
    <w:p w14:paraId="6DB7A9DE" w14:textId="77777777" w:rsidR="000B3EC1" w:rsidRPr="005B4C28" w:rsidRDefault="000B3EC1" w:rsidP="00130DE2">
      <w:pPr>
        <w:pStyle w:val="ListParagraph"/>
        <w:numPr>
          <w:ilvl w:val="0"/>
          <w:numId w:val="1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 days</w:t>
      </w:r>
    </w:p>
    <w:p w14:paraId="39FC9C4A" w14:textId="77777777" w:rsidR="000B3EC1" w:rsidRPr="005B4C28" w:rsidRDefault="000B3EC1" w:rsidP="00130DE2">
      <w:pPr>
        <w:pStyle w:val="ListParagraph"/>
        <w:numPr>
          <w:ilvl w:val="0"/>
          <w:numId w:val="1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5 days</w:t>
      </w:r>
    </w:p>
    <w:p w14:paraId="2B04996D" w14:textId="77777777" w:rsidR="000B3EC1" w:rsidRPr="005B4C28" w:rsidRDefault="000B3EC1" w:rsidP="00130DE2">
      <w:pPr>
        <w:pStyle w:val="ListParagraph"/>
        <w:numPr>
          <w:ilvl w:val="0"/>
          <w:numId w:val="1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6A7EBC9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B14FBF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did you have primary care responsibilities (i.e., dependents) other than children?</w:t>
      </w:r>
    </w:p>
    <w:p w14:paraId="0F120A4C" w14:textId="77777777" w:rsidR="000B3EC1" w:rsidRPr="005B4C28" w:rsidRDefault="000B3EC1" w:rsidP="00130DE2">
      <w:pPr>
        <w:pStyle w:val="ListParagraph"/>
        <w:numPr>
          <w:ilvl w:val="0"/>
          <w:numId w:val="1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4221AC7F" w14:textId="77777777" w:rsidR="000B3EC1" w:rsidRPr="005B4C28" w:rsidRDefault="000B3EC1" w:rsidP="00130DE2">
      <w:pPr>
        <w:pStyle w:val="ListParagraph"/>
        <w:numPr>
          <w:ilvl w:val="0"/>
          <w:numId w:val="1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Yes, adult(s) living with me </w:t>
      </w:r>
    </w:p>
    <w:p w14:paraId="20E36865" w14:textId="77777777" w:rsidR="000B3EC1" w:rsidRPr="005B4C28" w:rsidRDefault="000B3EC1" w:rsidP="00130DE2">
      <w:pPr>
        <w:pStyle w:val="ListParagraph"/>
        <w:numPr>
          <w:ilvl w:val="0"/>
          <w:numId w:val="1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adult(s) living elsewhere</w:t>
      </w:r>
    </w:p>
    <w:p w14:paraId="4F289F84" w14:textId="77777777" w:rsidR="000B3EC1" w:rsidRPr="005B4C28" w:rsidRDefault="000B3EC1" w:rsidP="00130DE2">
      <w:pPr>
        <w:pStyle w:val="ListParagraph"/>
        <w:numPr>
          <w:ilvl w:val="0"/>
          <w:numId w:val="1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w:t>
      </w:r>
    </w:p>
    <w:p w14:paraId="647C66F7" w14:textId="77777777" w:rsidR="000B3EC1" w:rsidRPr="005B4C28" w:rsidRDefault="000B3EC1" w:rsidP="000B3EC1">
      <w:pPr>
        <w:pStyle w:val="ListParagraph"/>
        <w:rPr>
          <w:rFonts w:ascii="Times New Roman" w:eastAsia="Times New Roman" w:hAnsi="Times New Roman" w:cs="Times New Roman"/>
          <w:i/>
          <w:iCs/>
          <w:sz w:val="24"/>
          <w:szCs w:val="24"/>
          <w:lang w:eastAsia="en-CA"/>
        </w:rPr>
      </w:pPr>
      <w:r w:rsidRPr="005B4C28">
        <w:rPr>
          <w:rFonts w:ascii="Times New Roman" w:eastAsia="Times New Roman" w:hAnsi="Times New Roman" w:cs="Times New Roman"/>
          <w:i/>
          <w:iCs/>
          <w:sz w:val="24"/>
          <w:szCs w:val="24"/>
          <w:lang w:eastAsia="en-CA"/>
        </w:rPr>
        <w:t xml:space="preserve">Please describe what </w:t>
      </w:r>
      <w:r w:rsidRPr="005B4C28">
        <w:rPr>
          <w:rFonts w:ascii="Times New Roman" w:eastAsia="Times New Roman" w:hAnsi="Times New Roman" w:cs="Times New Roman"/>
          <w:sz w:val="24"/>
          <w:szCs w:val="24"/>
          <w:lang w:eastAsia="en-CA"/>
        </w:rPr>
        <w:t xml:space="preserve">other </w:t>
      </w:r>
      <w:r w:rsidRPr="005B4C28">
        <w:rPr>
          <w:rFonts w:ascii="Times New Roman" w:eastAsia="Times New Roman" w:hAnsi="Times New Roman" w:cs="Times New Roman"/>
          <w:i/>
          <w:iCs/>
          <w:sz w:val="24"/>
          <w:szCs w:val="24"/>
          <w:lang w:eastAsia="en-CA"/>
        </w:rPr>
        <w:t>primary care responsibilities you have.</w:t>
      </w:r>
    </w:p>
    <w:p w14:paraId="1386EDAC" w14:textId="77777777" w:rsidR="000B3EC1" w:rsidRPr="005B4C28" w:rsidRDefault="000B3EC1" w:rsidP="00130DE2">
      <w:pPr>
        <w:pStyle w:val="ListParagraph"/>
        <w:numPr>
          <w:ilvl w:val="0"/>
          <w:numId w:val="1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A588E1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24FE17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How satisfied are you with the way </w:t>
      </w:r>
      <w:r w:rsidRPr="005B4C28">
        <w:rPr>
          <w:rFonts w:ascii="Times New Roman" w:eastAsia="Times New Roman" w:hAnsi="Times New Roman" w:cs="Times New Roman"/>
          <w:b/>
          <w:bCs/>
          <w:sz w:val="24"/>
          <w:szCs w:val="24"/>
          <w:lang w:eastAsia="en-CA"/>
        </w:rPr>
        <w:t xml:space="preserve">childcare </w:t>
      </w:r>
      <w:r w:rsidRPr="005B4C28">
        <w:rPr>
          <w:rFonts w:ascii="Times New Roman" w:eastAsia="Times New Roman" w:hAnsi="Times New Roman" w:cs="Times New Roman"/>
          <w:sz w:val="24"/>
          <w:szCs w:val="24"/>
          <w:lang w:eastAsia="en-CA"/>
        </w:rPr>
        <w:t>tasks are divided between you and others in your household?</w:t>
      </w:r>
    </w:p>
    <w:p w14:paraId="7D88AB20" w14:textId="77777777" w:rsidR="000B3EC1" w:rsidRPr="005B4C28" w:rsidRDefault="000B3EC1" w:rsidP="00130DE2">
      <w:pPr>
        <w:pStyle w:val="ListParagraph"/>
        <w:numPr>
          <w:ilvl w:val="0"/>
          <w:numId w:val="2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dissatisfied</w:t>
      </w:r>
    </w:p>
    <w:p w14:paraId="7F19ED39" w14:textId="77777777" w:rsidR="000B3EC1" w:rsidRPr="005B4C28" w:rsidRDefault="000B3EC1" w:rsidP="00130DE2">
      <w:pPr>
        <w:pStyle w:val="ListParagraph"/>
        <w:numPr>
          <w:ilvl w:val="0"/>
          <w:numId w:val="2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t satisfied</w:t>
      </w:r>
    </w:p>
    <w:p w14:paraId="20AE94A0" w14:textId="77777777" w:rsidR="000B3EC1" w:rsidRPr="005B4C28" w:rsidRDefault="000B3EC1" w:rsidP="00130DE2">
      <w:pPr>
        <w:pStyle w:val="ListParagraph"/>
        <w:numPr>
          <w:ilvl w:val="0"/>
          <w:numId w:val="2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utral</w:t>
      </w:r>
    </w:p>
    <w:p w14:paraId="64888DC6" w14:textId="77777777" w:rsidR="000B3EC1" w:rsidRPr="005B4C28" w:rsidRDefault="000B3EC1" w:rsidP="00130DE2">
      <w:pPr>
        <w:pStyle w:val="ListParagraph"/>
        <w:numPr>
          <w:ilvl w:val="0"/>
          <w:numId w:val="2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atisfied</w:t>
      </w:r>
    </w:p>
    <w:p w14:paraId="65B3C1FD" w14:textId="77777777" w:rsidR="000B3EC1" w:rsidRPr="005B4C28" w:rsidRDefault="000B3EC1" w:rsidP="00130DE2">
      <w:pPr>
        <w:pStyle w:val="ListParagraph"/>
        <w:numPr>
          <w:ilvl w:val="0"/>
          <w:numId w:val="2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satisfied</w:t>
      </w:r>
    </w:p>
    <w:p w14:paraId="3C25F7AE" w14:textId="77777777" w:rsidR="000B3EC1" w:rsidRPr="005B4C28" w:rsidRDefault="000B3EC1" w:rsidP="00130DE2">
      <w:pPr>
        <w:pStyle w:val="ListParagraph"/>
        <w:numPr>
          <w:ilvl w:val="0"/>
          <w:numId w:val="2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179B8FD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5EA562B"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How satisfied are you with the way </w:t>
      </w:r>
      <w:r w:rsidRPr="005B4C28">
        <w:rPr>
          <w:rFonts w:ascii="Times New Roman" w:eastAsia="Times New Roman" w:hAnsi="Times New Roman" w:cs="Times New Roman"/>
          <w:b/>
          <w:bCs/>
          <w:sz w:val="24"/>
          <w:szCs w:val="24"/>
          <w:lang w:eastAsia="en-CA"/>
        </w:rPr>
        <w:t>household</w:t>
      </w:r>
      <w:r w:rsidRPr="005B4C28">
        <w:rPr>
          <w:rFonts w:ascii="Times New Roman" w:eastAsia="Times New Roman" w:hAnsi="Times New Roman" w:cs="Times New Roman"/>
          <w:sz w:val="24"/>
          <w:szCs w:val="24"/>
          <w:lang w:eastAsia="en-CA"/>
        </w:rPr>
        <w:t xml:space="preserve"> tasks are divided between you and others in your household? </w:t>
      </w:r>
    </w:p>
    <w:p w14:paraId="49F87D65" w14:textId="77777777" w:rsidR="000B3EC1" w:rsidRPr="005B4C28" w:rsidRDefault="000B3EC1" w:rsidP="00130DE2">
      <w:pPr>
        <w:pStyle w:val="ListParagraph"/>
        <w:numPr>
          <w:ilvl w:val="0"/>
          <w:numId w:val="2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dissatisfied</w:t>
      </w:r>
    </w:p>
    <w:p w14:paraId="5CEF7A5C" w14:textId="77777777" w:rsidR="000B3EC1" w:rsidRPr="005B4C28" w:rsidRDefault="000B3EC1" w:rsidP="00130DE2">
      <w:pPr>
        <w:pStyle w:val="ListParagraph"/>
        <w:numPr>
          <w:ilvl w:val="0"/>
          <w:numId w:val="2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t satisfied</w:t>
      </w:r>
    </w:p>
    <w:p w14:paraId="6A360020" w14:textId="77777777" w:rsidR="000B3EC1" w:rsidRPr="005B4C28" w:rsidRDefault="000B3EC1" w:rsidP="00130DE2">
      <w:pPr>
        <w:pStyle w:val="ListParagraph"/>
        <w:numPr>
          <w:ilvl w:val="0"/>
          <w:numId w:val="2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Neutral </w:t>
      </w:r>
    </w:p>
    <w:p w14:paraId="34AFAA43" w14:textId="77777777" w:rsidR="000B3EC1" w:rsidRPr="005B4C28" w:rsidRDefault="000B3EC1" w:rsidP="00130DE2">
      <w:pPr>
        <w:pStyle w:val="ListParagraph"/>
        <w:numPr>
          <w:ilvl w:val="0"/>
          <w:numId w:val="2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atisfied</w:t>
      </w:r>
    </w:p>
    <w:p w14:paraId="52238FA0" w14:textId="77777777" w:rsidR="000B3EC1" w:rsidRPr="005B4C28" w:rsidRDefault="000B3EC1" w:rsidP="00130DE2">
      <w:pPr>
        <w:pStyle w:val="ListParagraph"/>
        <w:numPr>
          <w:ilvl w:val="0"/>
          <w:numId w:val="2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satisfied</w:t>
      </w:r>
    </w:p>
    <w:p w14:paraId="3949CB50" w14:textId="77777777" w:rsidR="000B3EC1" w:rsidRPr="005B4C28" w:rsidRDefault="000B3EC1" w:rsidP="00130DE2">
      <w:pPr>
        <w:pStyle w:val="ListParagraph"/>
        <w:numPr>
          <w:ilvl w:val="0"/>
          <w:numId w:val="2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t applicable</w:t>
      </w:r>
    </w:p>
    <w:p w14:paraId="5F097BE6" w14:textId="77777777" w:rsidR="000B3EC1" w:rsidRPr="005B4C28" w:rsidRDefault="000B3EC1" w:rsidP="00130DE2">
      <w:pPr>
        <w:pStyle w:val="ListParagraph"/>
        <w:numPr>
          <w:ilvl w:val="0"/>
          <w:numId w:val="2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09E31D7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68EE422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en you are working at home, where do you usually work?</w:t>
      </w:r>
    </w:p>
    <w:p w14:paraId="176DEAC1" w14:textId="77777777" w:rsidR="000B3EC1" w:rsidRPr="005B4C28" w:rsidRDefault="000B3EC1" w:rsidP="00130DE2">
      <w:pPr>
        <w:pStyle w:val="ListParagraph"/>
        <w:numPr>
          <w:ilvl w:val="0"/>
          <w:numId w:val="2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just find a place somewhere that’s free, such as on the kitchen table or other place</w:t>
      </w:r>
    </w:p>
    <w:p w14:paraId="6ED3B43E" w14:textId="77777777" w:rsidR="000B3EC1" w:rsidRPr="005B4C28" w:rsidRDefault="000B3EC1" w:rsidP="00130DE2">
      <w:pPr>
        <w:pStyle w:val="ListParagraph"/>
        <w:numPr>
          <w:ilvl w:val="0"/>
          <w:numId w:val="2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have my own place in a separate room by myself</w:t>
      </w:r>
    </w:p>
    <w:p w14:paraId="4AB6AF53" w14:textId="77777777" w:rsidR="000B3EC1" w:rsidRPr="005B4C28" w:rsidRDefault="000B3EC1" w:rsidP="00130DE2">
      <w:pPr>
        <w:pStyle w:val="ListParagraph"/>
        <w:numPr>
          <w:ilvl w:val="0"/>
          <w:numId w:val="2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have my own place but in a room that can be busy with other people</w:t>
      </w:r>
    </w:p>
    <w:p w14:paraId="5D70E648" w14:textId="77777777" w:rsidR="000B3EC1" w:rsidRPr="005B4C28" w:rsidRDefault="000B3EC1" w:rsidP="00130DE2">
      <w:pPr>
        <w:pStyle w:val="ListParagraph"/>
        <w:numPr>
          <w:ilvl w:val="0"/>
          <w:numId w:val="2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F3F3DE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836E0B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How comfortable is your home workstation (where you usually work at home) compared to your usual workstation before the COVID- 19 pandemic (March 11, 2020)? </w:t>
      </w:r>
    </w:p>
    <w:p w14:paraId="7C58D5B3" w14:textId="77777777" w:rsidR="000B3EC1" w:rsidRPr="005B4C28" w:rsidRDefault="000B3EC1" w:rsidP="00130DE2">
      <w:pPr>
        <w:pStyle w:val="ListParagraph"/>
        <w:numPr>
          <w:ilvl w:val="0"/>
          <w:numId w:val="2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uch less comfortable</w:t>
      </w:r>
    </w:p>
    <w:p w14:paraId="770B3DD1" w14:textId="77777777" w:rsidR="000B3EC1" w:rsidRPr="005B4C28" w:rsidRDefault="000B3EC1" w:rsidP="00130DE2">
      <w:pPr>
        <w:pStyle w:val="ListParagraph"/>
        <w:numPr>
          <w:ilvl w:val="0"/>
          <w:numId w:val="2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 bit less comfortable</w:t>
      </w:r>
    </w:p>
    <w:p w14:paraId="054F7CA1" w14:textId="77777777" w:rsidR="000B3EC1" w:rsidRPr="005B4C28" w:rsidRDefault="000B3EC1" w:rsidP="00130DE2">
      <w:pPr>
        <w:pStyle w:val="ListParagraph"/>
        <w:numPr>
          <w:ilvl w:val="0"/>
          <w:numId w:val="2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bout the same</w:t>
      </w:r>
    </w:p>
    <w:p w14:paraId="556CF026" w14:textId="77777777" w:rsidR="000B3EC1" w:rsidRPr="005B4C28" w:rsidRDefault="000B3EC1" w:rsidP="00130DE2">
      <w:pPr>
        <w:pStyle w:val="ListParagraph"/>
        <w:numPr>
          <w:ilvl w:val="0"/>
          <w:numId w:val="2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 bit more comfortable</w:t>
      </w:r>
    </w:p>
    <w:p w14:paraId="4F45BC78" w14:textId="77777777" w:rsidR="000B3EC1" w:rsidRPr="005B4C28" w:rsidRDefault="000B3EC1" w:rsidP="00130DE2">
      <w:pPr>
        <w:pStyle w:val="ListParagraph"/>
        <w:numPr>
          <w:ilvl w:val="0"/>
          <w:numId w:val="2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uch more comfortable</w:t>
      </w:r>
    </w:p>
    <w:p w14:paraId="415C1931" w14:textId="77777777" w:rsidR="000B3EC1" w:rsidRPr="005B4C28" w:rsidRDefault="000B3EC1" w:rsidP="00130DE2">
      <w:pPr>
        <w:pStyle w:val="ListParagraph"/>
        <w:numPr>
          <w:ilvl w:val="0"/>
          <w:numId w:val="2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053F3F3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6669400D" w14:textId="77777777" w:rsidR="000B3EC1" w:rsidRPr="005B4C28" w:rsidRDefault="000B3EC1" w:rsidP="000B3EC1">
      <w:pPr>
        <w:spacing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o you use an adjustable chair?</w:t>
      </w:r>
    </w:p>
    <w:p w14:paraId="6ECB2476" w14:textId="77777777" w:rsidR="000B3EC1" w:rsidRPr="005B4C28" w:rsidRDefault="000B3EC1" w:rsidP="00130DE2">
      <w:pPr>
        <w:pStyle w:val="ListParagraph"/>
        <w:numPr>
          <w:ilvl w:val="0"/>
          <w:numId w:val="2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0242B8BC" w14:textId="77777777" w:rsidR="000B3EC1" w:rsidRPr="005B4C28" w:rsidRDefault="000B3EC1" w:rsidP="00130DE2">
      <w:pPr>
        <w:pStyle w:val="ListParagraph"/>
        <w:numPr>
          <w:ilvl w:val="0"/>
          <w:numId w:val="2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54B5AD22" w14:textId="77777777" w:rsidR="000B3EC1" w:rsidRPr="005B4C28" w:rsidRDefault="000B3EC1" w:rsidP="00130DE2">
      <w:pPr>
        <w:pStyle w:val="ListParagraph"/>
        <w:numPr>
          <w:ilvl w:val="0"/>
          <w:numId w:val="2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58BFCAF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0DA5FD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lease indicate which of the following technologies you use when working from home</w:t>
      </w:r>
    </w:p>
    <w:p w14:paraId="649C7DF8" w14:textId="77777777" w:rsidR="000B3EC1" w:rsidRPr="005B4C28" w:rsidRDefault="000B3EC1" w:rsidP="00130DE2">
      <w:pPr>
        <w:pStyle w:val="ListParagraph"/>
        <w:numPr>
          <w:ilvl w:val="0"/>
          <w:numId w:val="3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Laptop</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Y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No</w:t>
      </w:r>
    </w:p>
    <w:p w14:paraId="62998761" w14:textId="77777777" w:rsidR="000B3EC1" w:rsidRPr="005B4C28" w:rsidRDefault="000B3EC1" w:rsidP="00130DE2">
      <w:pPr>
        <w:pStyle w:val="ListParagraph"/>
        <w:numPr>
          <w:ilvl w:val="0"/>
          <w:numId w:val="3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esktop</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Y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No</w:t>
      </w:r>
    </w:p>
    <w:p w14:paraId="36EB90D8" w14:textId="77777777" w:rsidR="000B3EC1" w:rsidRPr="005B4C28" w:rsidRDefault="000B3EC1" w:rsidP="00130DE2">
      <w:pPr>
        <w:pStyle w:val="ListParagraph"/>
        <w:numPr>
          <w:ilvl w:val="0"/>
          <w:numId w:val="3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hone/Tablet</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Y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No</w:t>
      </w:r>
    </w:p>
    <w:p w14:paraId="06208AEF" w14:textId="77777777" w:rsidR="000B3EC1" w:rsidRPr="005B4C28" w:rsidRDefault="000B3EC1" w:rsidP="00130DE2">
      <w:pPr>
        <w:pStyle w:val="ListParagraph"/>
        <w:numPr>
          <w:ilvl w:val="0"/>
          <w:numId w:val="3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 devic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Y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No</w:t>
      </w:r>
    </w:p>
    <w:p w14:paraId="297EABD9" w14:textId="77777777" w:rsidR="000B3EC1" w:rsidRPr="005B4C28" w:rsidRDefault="000B3EC1" w:rsidP="000B3EC1">
      <w:pPr>
        <w:spacing w:line="240" w:lineRule="auto"/>
        <w:ind w:firstLine="720"/>
        <w:rPr>
          <w:rFonts w:ascii="Times New Roman" w:eastAsia="Times New Roman" w:hAnsi="Times New Roman" w:cs="Times New Roman"/>
          <w:i/>
          <w:iCs/>
          <w:sz w:val="24"/>
          <w:szCs w:val="24"/>
          <w:lang w:eastAsia="en-CA"/>
        </w:rPr>
      </w:pPr>
      <w:r w:rsidRPr="005B4C28">
        <w:rPr>
          <w:rFonts w:ascii="Times New Roman" w:eastAsia="Times New Roman" w:hAnsi="Times New Roman" w:cs="Times New Roman"/>
          <w:i/>
          <w:iCs/>
          <w:sz w:val="24"/>
          <w:szCs w:val="24"/>
          <w:lang w:eastAsia="en-CA"/>
        </w:rPr>
        <w:lastRenderedPageBreak/>
        <w:t xml:space="preserve">Please specify which </w:t>
      </w:r>
      <w:r w:rsidRPr="005B4C28">
        <w:rPr>
          <w:rFonts w:ascii="Times New Roman" w:eastAsia="Times New Roman" w:hAnsi="Times New Roman" w:cs="Times New Roman"/>
          <w:sz w:val="24"/>
          <w:szCs w:val="24"/>
          <w:lang w:eastAsia="en-CA"/>
        </w:rPr>
        <w:t>other</w:t>
      </w:r>
      <w:r w:rsidRPr="005B4C28">
        <w:rPr>
          <w:rFonts w:ascii="Times New Roman" w:eastAsia="Times New Roman" w:hAnsi="Times New Roman" w:cs="Times New Roman"/>
          <w:i/>
          <w:iCs/>
          <w:sz w:val="24"/>
          <w:szCs w:val="24"/>
          <w:lang w:eastAsia="en-CA"/>
        </w:rPr>
        <w:t xml:space="preserve"> devices you use.</w:t>
      </w:r>
    </w:p>
    <w:p w14:paraId="7B936012" w14:textId="77777777" w:rsidR="000B3EC1" w:rsidRPr="005B4C28" w:rsidRDefault="000B3EC1" w:rsidP="000B3EC1">
      <w:pPr>
        <w:spacing w:line="240" w:lineRule="auto"/>
        <w:ind w:firstLine="720"/>
        <w:rPr>
          <w:rFonts w:ascii="Times New Roman" w:eastAsia="Times New Roman" w:hAnsi="Times New Roman" w:cs="Times New Roman"/>
          <w:i/>
          <w:iCs/>
          <w:sz w:val="24"/>
          <w:szCs w:val="24"/>
          <w:lang w:eastAsia="en-CA"/>
        </w:rPr>
      </w:pPr>
    </w:p>
    <w:p w14:paraId="5FD9943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o you use a separate keyboard and/or mouse with your laptop?</w:t>
      </w:r>
    </w:p>
    <w:p w14:paraId="3918D22F" w14:textId="77777777" w:rsidR="000B3EC1" w:rsidRPr="005B4C28" w:rsidRDefault="000B3EC1" w:rsidP="00130DE2">
      <w:pPr>
        <w:pStyle w:val="ListParagraph"/>
        <w:numPr>
          <w:ilvl w:val="0"/>
          <w:numId w:val="3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both keyboard and mouse</w:t>
      </w:r>
    </w:p>
    <w:p w14:paraId="08442FBE" w14:textId="77777777" w:rsidR="000B3EC1" w:rsidRPr="005B4C28" w:rsidRDefault="000B3EC1" w:rsidP="00130DE2">
      <w:pPr>
        <w:pStyle w:val="ListParagraph"/>
        <w:numPr>
          <w:ilvl w:val="0"/>
          <w:numId w:val="3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a mouse but not a keyboard</w:t>
      </w:r>
    </w:p>
    <w:p w14:paraId="3AE83742" w14:textId="77777777" w:rsidR="000B3EC1" w:rsidRPr="005B4C28" w:rsidRDefault="000B3EC1" w:rsidP="00130DE2">
      <w:pPr>
        <w:pStyle w:val="ListParagraph"/>
        <w:numPr>
          <w:ilvl w:val="0"/>
          <w:numId w:val="3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a keyboard but not a mouse</w:t>
      </w:r>
    </w:p>
    <w:p w14:paraId="799CB165" w14:textId="77777777" w:rsidR="000B3EC1" w:rsidRPr="005B4C28" w:rsidRDefault="000B3EC1" w:rsidP="00130DE2">
      <w:pPr>
        <w:pStyle w:val="ListParagraph"/>
        <w:numPr>
          <w:ilvl w:val="0"/>
          <w:numId w:val="3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0B4E6868" w14:textId="77777777" w:rsidR="000B3EC1" w:rsidRPr="005B4C28" w:rsidRDefault="000B3EC1" w:rsidP="00130DE2">
      <w:pPr>
        <w:pStyle w:val="ListParagraph"/>
        <w:numPr>
          <w:ilvl w:val="0"/>
          <w:numId w:val="3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5A0802D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0062FB7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o you typically use a secondary screen with your desktop?</w:t>
      </w:r>
    </w:p>
    <w:p w14:paraId="705668AF" w14:textId="77777777" w:rsidR="000B3EC1" w:rsidRPr="005B4C28" w:rsidRDefault="000B3EC1" w:rsidP="00130DE2">
      <w:pPr>
        <w:pStyle w:val="ListParagraph"/>
        <w:numPr>
          <w:ilvl w:val="0"/>
          <w:numId w:val="32"/>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3DFAFAF6" w14:textId="77777777" w:rsidR="000B3EC1" w:rsidRPr="005B4C28" w:rsidRDefault="000B3EC1" w:rsidP="00130DE2">
      <w:pPr>
        <w:pStyle w:val="ListParagraph"/>
        <w:numPr>
          <w:ilvl w:val="0"/>
          <w:numId w:val="32"/>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607A7B1E" w14:textId="77777777" w:rsidR="000B3EC1" w:rsidRPr="005B4C28" w:rsidRDefault="000B3EC1" w:rsidP="00130DE2">
      <w:pPr>
        <w:pStyle w:val="ListParagraph"/>
        <w:numPr>
          <w:ilvl w:val="0"/>
          <w:numId w:val="32"/>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55D2203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92BA50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o you typically use a separate monitor with your laptop?</w:t>
      </w:r>
    </w:p>
    <w:p w14:paraId="1A676B85" w14:textId="77777777" w:rsidR="000B3EC1" w:rsidRPr="005B4C28" w:rsidRDefault="000B3EC1" w:rsidP="00130DE2">
      <w:pPr>
        <w:pStyle w:val="ListParagraph"/>
        <w:numPr>
          <w:ilvl w:val="0"/>
          <w:numId w:val="3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0C947C9A" w14:textId="77777777" w:rsidR="000B3EC1" w:rsidRPr="005B4C28" w:rsidRDefault="000B3EC1" w:rsidP="00130DE2">
      <w:pPr>
        <w:pStyle w:val="ListParagraph"/>
        <w:numPr>
          <w:ilvl w:val="0"/>
          <w:numId w:val="3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377CC4A9" w14:textId="77777777" w:rsidR="000B3EC1" w:rsidRPr="005B4C28" w:rsidRDefault="000B3EC1" w:rsidP="00130DE2">
      <w:pPr>
        <w:pStyle w:val="ListParagraph"/>
        <w:numPr>
          <w:ilvl w:val="0"/>
          <w:numId w:val="33"/>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891616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0C51CC3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Have you received any additional training or suggestions (</w:t>
      </w:r>
      <w:proofErr w:type="gramStart"/>
      <w:r w:rsidRPr="005B4C28">
        <w:rPr>
          <w:rFonts w:ascii="Times New Roman" w:eastAsia="Times New Roman" w:hAnsi="Times New Roman" w:cs="Times New Roman"/>
          <w:sz w:val="24"/>
          <w:szCs w:val="24"/>
          <w:lang w:eastAsia="en-CA"/>
        </w:rPr>
        <w:t>e.g.</w:t>
      </w:r>
      <w:proofErr w:type="gramEnd"/>
      <w:r w:rsidRPr="005B4C28">
        <w:rPr>
          <w:rFonts w:ascii="Times New Roman" w:eastAsia="Times New Roman" w:hAnsi="Times New Roman" w:cs="Times New Roman"/>
          <w:sz w:val="24"/>
          <w:szCs w:val="24"/>
          <w:lang w:eastAsia="en-CA"/>
        </w:rPr>
        <w:t xml:space="preserve"> office ergonomic training) about your workstation setup from your employer in the past 6 months.?</w:t>
      </w:r>
    </w:p>
    <w:p w14:paraId="391404C4" w14:textId="77777777" w:rsidR="000B3EC1" w:rsidRPr="005B4C28" w:rsidRDefault="000B3EC1" w:rsidP="00130DE2">
      <w:pPr>
        <w:pStyle w:val="ListParagraph"/>
        <w:numPr>
          <w:ilvl w:val="0"/>
          <w:numId w:val="3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5007A22D" w14:textId="77777777" w:rsidR="000B3EC1" w:rsidRPr="005B4C28" w:rsidRDefault="000B3EC1" w:rsidP="00130DE2">
      <w:pPr>
        <w:pStyle w:val="ListParagraph"/>
        <w:numPr>
          <w:ilvl w:val="0"/>
          <w:numId w:val="3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4FE5836B" w14:textId="77777777" w:rsidR="000B3EC1" w:rsidRPr="005B4C28" w:rsidRDefault="000B3EC1" w:rsidP="00130DE2">
      <w:pPr>
        <w:pStyle w:val="ListParagraph"/>
        <w:numPr>
          <w:ilvl w:val="0"/>
          <w:numId w:val="3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do not remember</w:t>
      </w:r>
    </w:p>
    <w:p w14:paraId="32EF8F5E" w14:textId="77777777" w:rsidR="000B3EC1" w:rsidRPr="005B4C28" w:rsidRDefault="000B3EC1" w:rsidP="00130DE2">
      <w:pPr>
        <w:pStyle w:val="ListParagraph"/>
        <w:numPr>
          <w:ilvl w:val="0"/>
          <w:numId w:val="3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B5BC76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AFE052C" w14:textId="77777777" w:rsidR="000B3EC1" w:rsidRPr="005B4C28" w:rsidRDefault="000B3EC1" w:rsidP="000B3EC1">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While </w:t>
      </w:r>
      <w:r w:rsidRPr="005B4C28">
        <w:rPr>
          <w:rFonts w:ascii="Times New Roman" w:eastAsia="Times New Roman" w:hAnsi="Times New Roman" w:cs="Times New Roman"/>
          <w:b/>
          <w:bCs/>
          <w:sz w:val="24"/>
          <w:szCs w:val="24"/>
          <w:lang w:eastAsia="en-CA"/>
        </w:rPr>
        <w:t xml:space="preserve">working from home </w:t>
      </w:r>
      <w:r w:rsidRPr="005B4C28">
        <w:rPr>
          <w:rFonts w:ascii="Times New Roman" w:eastAsia="Times New Roman" w:hAnsi="Times New Roman" w:cs="Times New Roman"/>
          <w:sz w:val="24"/>
          <w:szCs w:val="24"/>
          <w:lang w:eastAsia="en-CA"/>
        </w:rPr>
        <w:t xml:space="preserve">during the last </w:t>
      </w:r>
      <w:r w:rsidRPr="005B4C28">
        <w:rPr>
          <w:rFonts w:ascii="Times New Roman" w:eastAsia="Times New Roman" w:hAnsi="Times New Roman" w:cs="Times New Roman"/>
          <w:b/>
          <w:bCs/>
          <w:sz w:val="24"/>
          <w:szCs w:val="24"/>
          <w:lang w:eastAsia="en-CA"/>
        </w:rPr>
        <w:t xml:space="preserve">6 months, </w:t>
      </w:r>
      <w:r w:rsidRPr="005B4C28">
        <w:rPr>
          <w:rFonts w:ascii="Times New Roman" w:eastAsia="Times New Roman" w:hAnsi="Times New Roman" w:cs="Times New Roman"/>
          <w:sz w:val="24"/>
          <w:szCs w:val="24"/>
          <w:lang w:eastAsia="en-CA"/>
        </w:rPr>
        <w:t>how often have you:</w:t>
      </w:r>
    </w:p>
    <w:tbl>
      <w:tblPr>
        <w:tblStyle w:val="TableGrid"/>
        <w:tblW w:w="0" w:type="auto"/>
        <w:tblLook w:val="04A0" w:firstRow="1" w:lastRow="0" w:firstColumn="1" w:lastColumn="0" w:noHBand="0" w:noVBand="1"/>
      </w:tblPr>
      <w:tblGrid>
        <w:gridCol w:w="1478"/>
        <w:gridCol w:w="1166"/>
        <w:gridCol w:w="1249"/>
        <w:gridCol w:w="1590"/>
        <w:gridCol w:w="1105"/>
        <w:gridCol w:w="1174"/>
        <w:gridCol w:w="1588"/>
      </w:tblGrid>
      <w:tr w:rsidR="000B3EC1" w:rsidRPr="005B4C28" w14:paraId="73E67651" w14:textId="77777777" w:rsidTr="00225278">
        <w:tc>
          <w:tcPr>
            <w:tcW w:w="1478" w:type="dxa"/>
          </w:tcPr>
          <w:p w14:paraId="7E1956C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Felt worn out?</w:t>
            </w:r>
          </w:p>
        </w:tc>
        <w:tc>
          <w:tcPr>
            <w:tcW w:w="1166" w:type="dxa"/>
          </w:tcPr>
          <w:p w14:paraId="2D22080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0D99B26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5C5E016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1D69443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6A6A730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10CBC23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3653CC0" w14:textId="77777777" w:rsidTr="00225278">
        <w:tc>
          <w:tcPr>
            <w:tcW w:w="1478" w:type="dxa"/>
          </w:tcPr>
          <w:p w14:paraId="6B56066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Been physically exhausted?</w:t>
            </w:r>
          </w:p>
        </w:tc>
        <w:tc>
          <w:tcPr>
            <w:tcW w:w="1166" w:type="dxa"/>
          </w:tcPr>
          <w:p w14:paraId="5E4146F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094C0A3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4531627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129BFBD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051994A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4168252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55FFFF5" w14:textId="77777777" w:rsidTr="00225278">
        <w:tc>
          <w:tcPr>
            <w:tcW w:w="1478" w:type="dxa"/>
          </w:tcPr>
          <w:p w14:paraId="6DD882D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Been emotionally exhausted?</w:t>
            </w:r>
          </w:p>
        </w:tc>
        <w:tc>
          <w:tcPr>
            <w:tcW w:w="1166" w:type="dxa"/>
          </w:tcPr>
          <w:p w14:paraId="261F697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1E1CBB8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4F536C6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4E72B25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213178C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01F3E9E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1DFF310" w14:textId="77777777" w:rsidTr="00225278">
        <w:tc>
          <w:tcPr>
            <w:tcW w:w="1478" w:type="dxa"/>
          </w:tcPr>
          <w:p w14:paraId="4EEB1BB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Felt tired?</w:t>
            </w:r>
          </w:p>
        </w:tc>
        <w:tc>
          <w:tcPr>
            <w:tcW w:w="1166" w:type="dxa"/>
          </w:tcPr>
          <w:p w14:paraId="2C9337C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26CFA4F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06F838C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7BA6E1B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4C2EF96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412209D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1E7121D" w14:textId="77777777" w:rsidTr="00225278">
        <w:tc>
          <w:tcPr>
            <w:tcW w:w="1478" w:type="dxa"/>
          </w:tcPr>
          <w:p w14:paraId="177C9FF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ad problems relaxing?</w:t>
            </w:r>
          </w:p>
        </w:tc>
        <w:tc>
          <w:tcPr>
            <w:tcW w:w="1166" w:type="dxa"/>
          </w:tcPr>
          <w:p w14:paraId="23121AA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0894600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3F35396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77E7C8C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120D97F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2E8C92C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FEA0C5D" w14:textId="77777777" w:rsidTr="00225278">
        <w:tc>
          <w:tcPr>
            <w:tcW w:w="1478" w:type="dxa"/>
          </w:tcPr>
          <w:p w14:paraId="78AEC31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Been irritable?</w:t>
            </w:r>
          </w:p>
        </w:tc>
        <w:tc>
          <w:tcPr>
            <w:tcW w:w="1166" w:type="dxa"/>
          </w:tcPr>
          <w:p w14:paraId="638034E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487A8E6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20B61BB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0552704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46AA5F7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111CFB8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22EB9DC6" w14:textId="77777777" w:rsidTr="00225278">
        <w:tc>
          <w:tcPr>
            <w:tcW w:w="1478" w:type="dxa"/>
          </w:tcPr>
          <w:p w14:paraId="70E9069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Been tense?</w:t>
            </w:r>
          </w:p>
        </w:tc>
        <w:tc>
          <w:tcPr>
            <w:tcW w:w="1166" w:type="dxa"/>
          </w:tcPr>
          <w:p w14:paraId="36AF325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7A2AF8C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5D9643C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68B31BB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3A3AD69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7E47C8B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FE9DD54" w14:textId="77777777" w:rsidTr="00225278">
        <w:tc>
          <w:tcPr>
            <w:tcW w:w="1478" w:type="dxa"/>
          </w:tcPr>
          <w:p w14:paraId="44107C7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Had </w:t>
            </w:r>
            <w:proofErr w:type="gramStart"/>
            <w:r w:rsidRPr="005B4C28">
              <w:rPr>
                <w:rFonts w:ascii="Times New Roman" w:eastAsia="Times New Roman" w:hAnsi="Times New Roman" w:cs="Times New Roman"/>
                <w:sz w:val="20"/>
                <w:szCs w:val="20"/>
                <w:lang w:eastAsia="en-CA"/>
              </w:rPr>
              <w:t>stomach ache</w:t>
            </w:r>
            <w:proofErr w:type="gramEnd"/>
            <w:r w:rsidRPr="005B4C28">
              <w:rPr>
                <w:rFonts w:ascii="Times New Roman" w:eastAsia="Times New Roman" w:hAnsi="Times New Roman" w:cs="Times New Roman"/>
                <w:sz w:val="20"/>
                <w:szCs w:val="20"/>
                <w:lang w:eastAsia="en-CA"/>
              </w:rPr>
              <w:t>?</w:t>
            </w:r>
          </w:p>
        </w:tc>
        <w:tc>
          <w:tcPr>
            <w:tcW w:w="1166" w:type="dxa"/>
          </w:tcPr>
          <w:p w14:paraId="47848CC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431A293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5DAC7BF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3D1CDA7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16F7083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1E02E3C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B5E377A" w14:textId="77777777" w:rsidTr="00225278">
        <w:tc>
          <w:tcPr>
            <w:tcW w:w="1478" w:type="dxa"/>
          </w:tcPr>
          <w:p w14:paraId="79DCBFA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ad a headache?</w:t>
            </w:r>
          </w:p>
        </w:tc>
        <w:tc>
          <w:tcPr>
            <w:tcW w:w="1166" w:type="dxa"/>
          </w:tcPr>
          <w:p w14:paraId="24B11EF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39FCE31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35A08D2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6B54A41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29277DF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6B1839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9A84023" w14:textId="77777777" w:rsidTr="00225278">
        <w:tc>
          <w:tcPr>
            <w:tcW w:w="1478" w:type="dxa"/>
          </w:tcPr>
          <w:p w14:paraId="0882F2E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ad problems concentrating?</w:t>
            </w:r>
          </w:p>
        </w:tc>
        <w:tc>
          <w:tcPr>
            <w:tcW w:w="1166" w:type="dxa"/>
          </w:tcPr>
          <w:p w14:paraId="22AD488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6CC36CB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202F230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4B60200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41BAA8B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30E7DA2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29578934" w14:textId="77777777" w:rsidTr="00225278">
        <w:tc>
          <w:tcPr>
            <w:tcW w:w="1478" w:type="dxa"/>
          </w:tcPr>
          <w:p w14:paraId="56B16D3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Found it difficult to think clearly?</w:t>
            </w:r>
          </w:p>
        </w:tc>
        <w:tc>
          <w:tcPr>
            <w:tcW w:w="1166" w:type="dxa"/>
          </w:tcPr>
          <w:p w14:paraId="6FB86D9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1150143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48235E6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0FE9CE5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179DC48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1A8988F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6BB0582" w14:textId="77777777" w:rsidTr="00225278">
        <w:tc>
          <w:tcPr>
            <w:tcW w:w="1478" w:type="dxa"/>
          </w:tcPr>
          <w:p w14:paraId="1E3748D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lastRenderedPageBreak/>
              <w:t>Had difficulty making decisions?</w:t>
            </w:r>
          </w:p>
        </w:tc>
        <w:tc>
          <w:tcPr>
            <w:tcW w:w="1166" w:type="dxa"/>
          </w:tcPr>
          <w:p w14:paraId="49F215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672B09B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791FDB3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562A8A6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390B6F3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06B5C7B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AFD5665" w14:textId="77777777" w:rsidTr="00225278">
        <w:tc>
          <w:tcPr>
            <w:tcW w:w="1478" w:type="dxa"/>
          </w:tcPr>
          <w:p w14:paraId="4FCEF9C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ad difficulty remembering things?</w:t>
            </w:r>
          </w:p>
        </w:tc>
        <w:tc>
          <w:tcPr>
            <w:tcW w:w="1166" w:type="dxa"/>
          </w:tcPr>
          <w:p w14:paraId="5251584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15B487D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49CC1A1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3612068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6C90390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73E8F49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73E84A6A" w14:textId="77777777" w:rsidR="000B3EC1" w:rsidRPr="005B4C28" w:rsidRDefault="000B3EC1" w:rsidP="000B3EC1">
      <w:pPr>
        <w:rPr>
          <w:rFonts w:ascii="Times New Roman" w:eastAsia="Times New Roman" w:hAnsi="Times New Roman" w:cs="Times New Roman"/>
          <w:sz w:val="24"/>
          <w:szCs w:val="24"/>
          <w:lang w:eastAsia="en-CA"/>
        </w:rPr>
      </w:pPr>
    </w:p>
    <w:p w14:paraId="317BA9AA" w14:textId="77777777" w:rsidR="000B3EC1" w:rsidRPr="005B4C28" w:rsidRDefault="000B3EC1" w:rsidP="000B3EC1">
      <w:pPr>
        <w:rPr>
          <w:rFonts w:ascii="Times New Roman" w:eastAsia="Times New Roman" w:hAnsi="Times New Roman" w:cs="Times New Roman"/>
          <w:sz w:val="24"/>
          <w:szCs w:val="24"/>
          <w:lang w:eastAsia="en-CA"/>
        </w:rPr>
      </w:pPr>
    </w:p>
    <w:p w14:paraId="70289A9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n general, would you say your </w:t>
      </w:r>
      <w:r w:rsidRPr="005B4C28">
        <w:rPr>
          <w:rFonts w:ascii="Times New Roman" w:eastAsia="Times New Roman" w:hAnsi="Times New Roman" w:cs="Times New Roman"/>
          <w:b/>
          <w:bCs/>
          <w:sz w:val="24"/>
          <w:szCs w:val="24"/>
          <w:lang w:eastAsia="en-CA"/>
        </w:rPr>
        <w:t>physical health</w:t>
      </w:r>
      <w:r w:rsidRPr="005B4C28">
        <w:rPr>
          <w:rFonts w:ascii="Times New Roman" w:eastAsia="Times New Roman" w:hAnsi="Times New Roman" w:cs="Times New Roman"/>
          <w:sz w:val="24"/>
          <w:szCs w:val="24"/>
          <w:lang w:eastAsia="en-CA"/>
        </w:rPr>
        <w:t xml:space="preserve"> is…</w:t>
      </w:r>
    </w:p>
    <w:p w14:paraId="60C0CAFC" w14:textId="77777777" w:rsidR="000B3EC1" w:rsidRPr="005B4C28" w:rsidRDefault="000B3EC1" w:rsidP="00130DE2">
      <w:pPr>
        <w:pStyle w:val="ListParagraph"/>
        <w:numPr>
          <w:ilvl w:val="0"/>
          <w:numId w:val="3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oor</w:t>
      </w:r>
    </w:p>
    <w:p w14:paraId="5F37FDE3" w14:textId="77777777" w:rsidR="000B3EC1" w:rsidRPr="005B4C28" w:rsidRDefault="000B3EC1" w:rsidP="00130DE2">
      <w:pPr>
        <w:pStyle w:val="ListParagraph"/>
        <w:numPr>
          <w:ilvl w:val="0"/>
          <w:numId w:val="3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Fair</w:t>
      </w:r>
    </w:p>
    <w:p w14:paraId="0213CD3A" w14:textId="77777777" w:rsidR="000B3EC1" w:rsidRPr="005B4C28" w:rsidRDefault="000B3EC1" w:rsidP="00130DE2">
      <w:pPr>
        <w:pStyle w:val="ListParagraph"/>
        <w:numPr>
          <w:ilvl w:val="0"/>
          <w:numId w:val="3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Good</w:t>
      </w:r>
    </w:p>
    <w:p w14:paraId="4CB4E2CA" w14:textId="77777777" w:rsidR="000B3EC1" w:rsidRPr="005B4C28" w:rsidRDefault="000B3EC1" w:rsidP="00130DE2">
      <w:pPr>
        <w:pStyle w:val="ListParagraph"/>
        <w:numPr>
          <w:ilvl w:val="0"/>
          <w:numId w:val="3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Good</w:t>
      </w:r>
    </w:p>
    <w:p w14:paraId="526D4C7B" w14:textId="77777777" w:rsidR="000B3EC1" w:rsidRPr="005B4C28" w:rsidRDefault="000B3EC1" w:rsidP="00130DE2">
      <w:pPr>
        <w:pStyle w:val="ListParagraph"/>
        <w:numPr>
          <w:ilvl w:val="0"/>
          <w:numId w:val="3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xcellent</w:t>
      </w:r>
    </w:p>
    <w:p w14:paraId="461BE725" w14:textId="77777777" w:rsidR="000B3EC1" w:rsidRPr="005B4C28" w:rsidRDefault="000B3EC1" w:rsidP="00130DE2">
      <w:pPr>
        <w:pStyle w:val="ListParagraph"/>
        <w:numPr>
          <w:ilvl w:val="0"/>
          <w:numId w:val="3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77F55D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n general, would you say your </w:t>
      </w:r>
      <w:r w:rsidRPr="005B4C28">
        <w:rPr>
          <w:rFonts w:ascii="Times New Roman" w:eastAsia="Times New Roman" w:hAnsi="Times New Roman" w:cs="Times New Roman"/>
          <w:b/>
          <w:bCs/>
          <w:sz w:val="24"/>
          <w:szCs w:val="24"/>
          <w:lang w:eastAsia="en-CA"/>
        </w:rPr>
        <w:t>mental health</w:t>
      </w:r>
      <w:r w:rsidRPr="005B4C28">
        <w:rPr>
          <w:rFonts w:ascii="Times New Roman" w:eastAsia="Times New Roman" w:hAnsi="Times New Roman" w:cs="Times New Roman"/>
          <w:sz w:val="24"/>
          <w:szCs w:val="24"/>
          <w:lang w:eastAsia="en-CA"/>
        </w:rPr>
        <w:t xml:space="preserve"> is…</w:t>
      </w:r>
    </w:p>
    <w:p w14:paraId="2B0C6242" w14:textId="77777777" w:rsidR="000B3EC1" w:rsidRPr="005B4C28" w:rsidRDefault="000B3EC1" w:rsidP="00130DE2">
      <w:pPr>
        <w:pStyle w:val="ListParagraph"/>
        <w:numPr>
          <w:ilvl w:val="0"/>
          <w:numId w:val="3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oor</w:t>
      </w:r>
    </w:p>
    <w:p w14:paraId="15225951" w14:textId="77777777" w:rsidR="000B3EC1" w:rsidRPr="005B4C28" w:rsidRDefault="000B3EC1" w:rsidP="00130DE2">
      <w:pPr>
        <w:pStyle w:val="ListParagraph"/>
        <w:numPr>
          <w:ilvl w:val="0"/>
          <w:numId w:val="3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Fair</w:t>
      </w:r>
    </w:p>
    <w:p w14:paraId="61C93C02" w14:textId="77777777" w:rsidR="000B3EC1" w:rsidRPr="005B4C28" w:rsidRDefault="000B3EC1" w:rsidP="00130DE2">
      <w:pPr>
        <w:pStyle w:val="ListParagraph"/>
        <w:numPr>
          <w:ilvl w:val="0"/>
          <w:numId w:val="37"/>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Good</w:t>
      </w:r>
    </w:p>
    <w:p w14:paraId="001012CA" w14:textId="77777777" w:rsidR="000B3EC1" w:rsidRPr="005B4C28" w:rsidRDefault="000B3EC1" w:rsidP="00130DE2">
      <w:pPr>
        <w:pStyle w:val="ListParagraph"/>
        <w:numPr>
          <w:ilvl w:val="0"/>
          <w:numId w:val="3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Good</w:t>
      </w:r>
    </w:p>
    <w:p w14:paraId="03AD7EBE" w14:textId="77777777" w:rsidR="000B3EC1" w:rsidRPr="005B4C28" w:rsidRDefault="000B3EC1" w:rsidP="00130DE2">
      <w:pPr>
        <w:pStyle w:val="ListParagraph"/>
        <w:numPr>
          <w:ilvl w:val="0"/>
          <w:numId w:val="3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xcellent</w:t>
      </w:r>
    </w:p>
    <w:p w14:paraId="31E3EAB6" w14:textId="77777777" w:rsidR="000B3EC1" w:rsidRPr="005B4C28" w:rsidRDefault="000B3EC1" w:rsidP="00130DE2">
      <w:pPr>
        <w:pStyle w:val="ListParagraph"/>
        <w:numPr>
          <w:ilvl w:val="0"/>
          <w:numId w:val="37"/>
        </w:numPr>
        <w:spacing w:after="160" w:line="259"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0FB00548" w14:textId="77777777" w:rsidR="000B3EC1" w:rsidRPr="005B4C28" w:rsidRDefault="000B3EC1" w:rsidP="000B3EC1">
      <w:pPr>
        <w:rPr>
          <w:rFonts w:ascii="Times New Roman" w:eastAsia="Times New Roman" w:hAnsi="Times New Roman" w:cs="Times New Roman"/>
          <w:sz w:val="24"/>
          <w:szCs w:val="24"/>
          <w:lang w:eastAsia="en-CA"/>
        </w:rPr>
      </w:pPr>
      <w:r w:rsidRPr="005B4C28">
        <w:rPr>
          <w:rFonts w:ascii="Times New Roman" w:hAnsi="Times New Roman" w:cs="Times New Roman"/>
          <w:sz w:val="24"/>
          <w:szCs w:val="24"/>
          <w:shd w:val="clear" w:color="auto" w:fill="FFFFFF"/>
        </w:rPr>
        <w:t xml:space="preserve">Thinking about the </w:t>
      </w:r>
      <w:r w:rsidRPr="005B4C28">
        <w:rPr>
          <w:rFonts w:ascii="Times New Roman" w:hAnsi="Times New Roman" w:cs="Times New Roman"/>
          <w:b/>
          <w:bCs/>
          <w:sz w:val="24"/>
          <w:szCs w:val="24"/>
          <w:shd w:val="clear" w:color="auto" w:fill="FFFFFF"/>
        </w:rPr>
        <w:t>balance between your work and home life</w:t>
      </w:r>
      <w:r w:rsidRPr="005B4C28">
        <w:rPr>
          <w:rFonts w:ascii="Times New Roman" w:hAnsi="Times New Roman" w:cs="Times New Roman"/>
          <w:sz w:val="24"/>
          <w:szCs w:val="24"/>
          <w:shd w:val="clear" w:color="auto" w:fill="FFFFFF"/>
        </w:rPr>
        <w:t xml:space="preserve"> while working from home over the last 6 months, to what extent do you agree with the following statements? </w:t>
      </w:r>
    </w:p>
    <w:tbl>
      <w:tblPr>
        <w:tblStyle w:val="TableGrid"/>
        <w:tblW w:w="0" w:type="auto"/>
        <w:tblLook w:val="04A0" w:firstRow="1" w:lastRow="0" w:firstColumn="1" w:lastColumn="0" w:noHBand="0" w:noVBand="1"/>
      </w:tblPr>
      <w:tblGrid>
        <w:gridCol w:w="2033"/>
        <w:gridCol w:w="905"/>
        <w:gridCol w:w="927"/>
        <w:gridCol w:w="1108"/>
        <w:gridCol w:w="1108"/>
        <w:gridCol w:w="850"/>
        <w:gridCol w:w="705"/>
        <w:gridCol w:w="905"/>
        <w:gridCol w:w="809"/>
      </w:tblGrid>
      <w:tr w:rsidR="000B3EC1" w:rsidRPr="005B4C28" w14:paraId="700A530B" w14:textId="77777777" w:rsidTr="00225278">
        <w:tc>
          <w:tcPr>
            <w:tcW w:w="2335" w:type="dxa"/>
          </w:tcPr>
          <w:p w14:paraId="6EC74F27"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e demands of my work interfere with my home and family life</w:t>
            </w:r>
          </w:p>
          <w:p w14:paraId="6F348D9E"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4E29C9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341F662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339DDC4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4A19476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46D5BEB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1102736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261333F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49BCEE2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FB9E755" w14:textId="77777777" w:rsidTr="00225278">
        <w:tc>
          <w:tcPr>
            <w:tcW w:w="2335" w:type="dxa"/>
          </w:tcPr>
          <w:p w14:paraId="5720C242"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e amount of time my job takes up makes it difficult to fulfill family responsibilities</w:t>
            </w:r>
          </w:p>
          <w:p w14:paraId="1EC94228"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29FBCCC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3BEAC1E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381CD6A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4564104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2AD02E9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0F97E0F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509E77F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6A6C16F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CDB1440" w14:textId="77777777" w:rsidTr="00225278">
        <w:tc>
          <w:tcPr>
            <w:tcW w:w="2335" w:type="dxa"/>
          </w:tcPr>
          <w:p w14:paraId="29EC8D6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ings I want to do at home do not get done because of the demands my job puts on me</w:t>
            </w:r>
          </w:p>
          <w:p w14:paraId="72F9AD57"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6F7BC54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7A4C63E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5FA15B6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4C3D3B9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6423E54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501F8AF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65230C1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0C93601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80B1C70" w14:textId="77777777" w:rsidTr="00225278">
        <w:tc>
          <w:tcPr>
            <w:tcW w:w="2335" w:type="dxa"/>
          </w:tcPr>
          <w:p w14:paraId="4BA49B50"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job creates stresses that make it difficult for me to fulfil family duties</w:t>
            </w:r>
          </w:p>
          <w:p w14:paraId="04E73185"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34636C8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6547F74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14E7008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7D0C977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671C325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3FC4C3D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7A99254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60390F4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692EE42" w14:textId="77777777" w:rsidTr="00225278">
        <w:tc>
          <w:tcPr>
            <w:tcW w:w="2335" w:type="dxa"/>
          </w:tcPr>
          <w:p w14:paraId="2D4EB6C7"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Due to work-related duties, I </w:t>
            </w:r>
            <w:proofErr w:type="gramStart"/>
            <w:r w:rsidRPr="005B4C28">
              <w:rPr>
                <w:rFonts w:ascii="Times New Roman" w:hAnsi="Times New Roman" w:cs="Times New Roman"/>
                <w:sz w:val="20"/>
                <w:szCs w:val="20"/>
              </w:rPr>
              <w:t>have to</w:t>
            </w:r>
            <w:proofErr w:type="gramEnd"/>
            <w:r w:rsidRPr="005B4C28">
              <w:rPr>
                <w:rFonts w:ascii="Times New Roman" w:hAnsi="Times New Roman" w:cs="Times New Roman"/>
                <w:sz w:val="20"/>
                <w:szCs w:val="20"/>
              </w:rPr>
              <w:t xml:space="preserve"> make </w:t>
            </w:r>
            <w:r w:rsidRPr="005B4C28">
              <w:rPr>
                <w:rFonts w:ascii="Times New Roman" w:hAnsi="Times New Roman" w:cs="Times New Roman"/>
                <w:sz w:val="20"/>
                <w:szCs w:val="20"/>
              </w:rPr>
              <w:lastRenderedPageBreak/>
              <w:t>changes to my plans for family activities</w:t>
            </w:r>
          </w:p>
          <w:p w14:paraId="3FC6ABB6"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43B6408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lastRenderedPageBreak/>
              <w:t>Strongly disagree</w:t>
            </w:r>
          </w:p>
        </w:tc>
        <w:tc>
          <w:tcPr>
            <w:tcW w:w="810" w:type="dxa"/>
          </w:tcPr>
          <w:p w14:paraId="41D66BF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59F88BF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2F1D72A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17C3F27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5339A6D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65C3016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051A21E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27B0CE5" w14:textId="77777777" w:rsidTr="00225278">
        <w:tc>
          <w:tcPr>
            <w:tcW w:w="2335" w:type="dxa"/>
          </w:tcPr>
          <w:p w14:paraId="5DCB504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e demands of my family or spouse/partner interfere with work-related activities</w:t>
            </w:r>
          </w:p>
          <w:p w14:paraId="5BD3F974"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6E15B76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522A93B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4672638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2D61B9F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1927225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0D5D9B5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5B1CCE0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7B193E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41C7DD9" w14:textId="77777777" w:rsidTr="00225278">
        <w:tc>
          <w:tcPr>
            <w:tcW w:w="2335" w:type="dxa"/>
          </w:tcPr>
          <w:p w14:paraId="15AA7833"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w:t>
            </w:r>
            <w:proofErr w:type="gramStart"/>
            <w:r w:rsidRPr="005B4C28">
              <w:rPr>
                <w:rFonts w:ascii="Times New Roman" w:hAnsi="Times New Roman" w:cs="Times New Roman"/>
                <w:sz w:val="20"/>
                <w:szCs w:val="20"/>
              </w:rPr>
              <w:t>have to</w:t>
            </w:r>
            <w:proofErr w:type="gramEnd"/>
            <w:r w:rsidRPr="005B4C28">
              <w:rPr>
                <w:rFonts w:ascii="Times New Roman" w:hAnsi="Times New Roman" w:cs="Times New Roman"/>
                <w:sz w:val="20"/>
                <w:szCs w:val="20"/>
              </w:rPr>
              <w:t xml:space="preserve"> put off doing things at work because of demands on my time at home</w:t>
            </w:r>
          </w:p>
          <w:p w14:paraId="47D1E92F"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5AEB93C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1A92169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717A312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77BD17E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2C4C197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7E78FA5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0229945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102D477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C945178" w14:textId="77777777" w:rsidTr="00225278">
        <w:tc>
          <w:tcPr>
            <w:tcW w:w="2335" w:type="dxa"/>
          </w:tcPr>
          <w:p w14:paraId="4414CCD7"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ings I want to do for work don't get done because of the demands of my family or spouse/partner</w:t>
            </w:r>
          </w:p>
          <w:p w14:paraId="6D033A3B"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2FDDD9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6CE9201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4681525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6A3FFBB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33A872D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604AC0B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2ED08DD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11DF3F8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8C88F5D" w14:textId="77777777" w:rsidTr="00225278">
        <w:tc>
          <w:tcPr>
            <w:tcW w:w="2335" w:type="dxa"/>
          </w:tcPr>
          <w:p w14:paraId="21062A02"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home life interferes with my work responsibilities such as starting work on time, accomplishing daily tasks and working overtime</w:t>
            </w:r>
          </w:p>
          <w:p w14:paraId="04865829"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30F0D0A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21821DA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17B8F20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2D29C64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36A802B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667DAC9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7E52922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40BD49E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2EBE5713" w14:textId="77777777" w:rsidTr="00225278">
        <w:tc>
          <w:tcPr>
            <w:tcW w:w="2335" w:type="dxa"/>
          </w:tcPr>
          <w:p w14:paraId="0130ACF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hAnsi="Times New Roman" w:cs="Times New Roman"/>
                <w:sz w:val="20"/>
                <w:szCs w:val="20"/>
              </w:rPr>
              <w:t>Family-related stress interferes with my ability to perform job-related duties</w:t>
            </w:r>
          </w:p>
        </w:tc>
        <w:tc>
          <w:tcPr>
            <w:tcW w:w="810" w:type="dxa"/>
          </w:tcPr>
          <w:p w14:paraId="436852D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143E535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36107BD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d</w:t>
            </w:r>
          </w:p>
        </w:tc>
        <w:tc>
          <w:tcPr>
            <w:tcW w:w="1170" w:type="dxa"/>
          </w:tcPr>
          <w:p w14:paraId="316AA56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d</w:t>
            </w:r>
          </w:p>
        </w:tc>
        <w:tc>
          <w:tcPr>
            <w:tcW w:w="723" w:type="dxa"/>
          </w:tcPr>
          <w:p w14:paraId="6358BEF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5EA2829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1B79911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21BEC5F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571F3769" w14:textId="77777777" w:rsidR="000B3EC1" w:rsidRPr="005B4C28" w:rsidRDefault="000B3EC1" w:rsidP="000B3EC1">
      <w:pPr>
        <w:spacing w:line="240" w:lineRule="auto"/>
        <w:rPr>
          <w:rFonts w:eastAsia="Times New Roman"/>
          <w:lang w:eastAsia="en-CA"/>
        </w:rPr>
      </w:pPr>
    </w:p>
    <w:p w14:paraId="639DAA3C" w14:textId="77777777" w:rsidR="000B3EC1" w:rsidRPr="005B4C28" w:rsidRDefault="000B3EC1" w:rsidP="000B3EC1">
      <w:pPr>
        <w:spacing w:line="240" w:lineRule="auto"/>
        <w:rPr>
          <w:rFonts w:eastAsia="Times New Roman"/>
          <w:lang w:eastAsia="en-CA"/>
        </w:rPr>
      </w:pPr>
    </w:p>
    <w:p w14:paraId="329899A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hAnsi="Times New Roman" w:cs="Times New Roman"/>
          <w:sz w:val="24"/>
          <w:szCs w:val="24"/>
          <w:shd w:val="clear" w:color="auto" w:fill="FFFFFF"/>
        </w:rPr>
        <w:t xml:space="preserve">The following questions are about your </w:t>
      </w:r>
      <w:r w:rsidRPr="005B4C28">
        <w:rPr>
          <w:rFonts w:ascii="Times New Roman" w:hAnsi="Times New Roman" w:cs="Times New Roman"/>
          <w:b/>
          <w:bCs/>
          <w:sz w:val="24"/>
          <w:szCs w:val="24"/>
          <w:shd w:val="clear" w:color="auto" w:fill="FFFFFF"/>
        </w:rPr>
        <w:t>experience of working from home</w:t>
      </w:r>
      <w:r w:rsidRPr="005B4C28">
        <w:rPr>
          <w:rFonts w:ascii="Times New Roman" w:hAnsi="Times New Roman" w:cs="Times New Roman"/>
          <w:sz w:val="24"/>
          <w:szCs w:val="24"/>
          <w:shd w:val="clear" w:color="auto" w:fill="FFFFFF"/>
        </w:rPr>
        <w:t xml:space="preserve"> over the last 6 months.</w:t>
      </w:r>
    </w:p>
    <w:p w14:paraId="234AD3E4" w14:textId="77777777" w:rsidR="000B3EC1" w:rsidRPr="005B4C28" w:rsidRDefault="000B3EC1" w:rsidP="000B3EC1">
      <w:pPr>
        <w:spacing w:line="240" w:lineRule="auto"/>
        <w:rPr>
          <w:rFonts w:eastAsia="Times New Roman"/>
          <w:lang w:eastAsia="en-CA"/>
        </w:rPr>
      </w:pPr>
    </w:p>
    <w:tbl>
      <w:tblPr>
        <w:tblStyle w:val="TableGrid"/>
        <w:tblW w:w="9355" w:type="dxa"/>
        <w:tblLook w:val="04A0" w:firstRow="1" w:lastRow="0" w:firstColumn="1" w:lastColumn="0" w:noHBand="0" w:noVBand="1"/>
      </w:tblPr>
      <w:tblGrid>
        <w:gridCol w:w="2010"/>
        <w:gridCol w:w="1315"/>
        <w:gridCol w:w="990"/>
        <w:gridCol w:w="1260"/>
        <w:gridCol w:w="1260"/>
        <w:gridCol w:w="1080"/>
        <w:gridCol w:w="1440"/>
      </w:tblGrid>
      <w:tr w:rsidR="000B3EC1" w:rsidRPr="005B4C28" w14:paraId="34D807B1" w14:textId="77777777" w:rsidTr="00225278">
        <w:tc>
          <w:tcPr>
            <w:tcW w:w="2010" w:type="dxa"/>
          </w:tcPr>
          <w:p w14:paraId="08AF84DC"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do not have time to complete all my work tasks</w:t>
            </w:r>
          </w:p>
          <w:p w14:paraId="508893C8"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229A51C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153FE4E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4F3D792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045E14C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284FEBF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1D1B214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44B99ED" w14:textId="77777777" w:rsidTr="00225278">
        <w:tc>
          <w:tcPr>
            <w:tcW w:w="2010" w:type="dxa"/>
          </w:tcPr>
          <w:p w14:paraId="5EABF0E8"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get behind in my work</w:t>
            </w:r>
          </w:p>
          <w:p w14:paraId="0545EBCC"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667399B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7BDD12E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6B2B8A8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006D352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789C0AB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1554765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F944653" w14:textId="77777777" w:rsidTr="00225278">
        <w:tc>
          <w:tcPr>
            <w:tcW w:w="2010" w:type="dxa"/>
          </w:tcPr>
          <w:p w14:paraId="435D0226"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work is unevenly distributed so it piles up</w:t>
            </w:r>
          </w:p>
          <w:p w14:paraId="6228389B"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3C10731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5E1D137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1C7FFC8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75082B3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556E210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7CF64A7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5C89BDC" w14:textId="77777777" w:rsidTr="00225278">
        <w:tc>
          <w:tcPr>
            <w:tcW w:w="2010" w:type="dxa"/>
          </w:tcPr>
          <w:p w14:paraId="465A9885"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have enough time for my work tasks</w:t>
            </w:r>
          </w:p>
          <w:p w14:paraId="1C9A1344"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5DE1CF3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3AD7AE6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7F4A601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63550E7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51181F5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2576B34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8AD4D32" w14:textId="77777777" w:rsidTr="00225278">
        <w:tc>
          <w:tcPr>
            <w:tcW w:w="2010" w:type="dxa"/>
          </w:tcPr>
          <w:p w14:paraId="0C102470"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have a large degree of influence on </w:t>
            </w:r>
            <w:r w:rsidRPr="005B4C28">
              <w:rPr>
                <w:rFonts w:ascii="Times New Roman" w:hAnsi="Times New Roman" w:cs="Times New Roman"/>
                <w:sz w:val="20"/>
                <w:szCs w:val="20"/>
              </w:rPr>
              <w:lastRenderedPageBreak/>
              <w:t>decisions affecting my work</w:t>
            </w:r>
          </w:p>
          <w:p w14:paraId="6252842C"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12A581A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lastRenderedPageBreak/>
              <w:t>Never</w:t>
            </w:r>
          </w:p>
        </w:tc>
        <w:tc>
          <w:tcPr>
            <w:tcW w:w="990" w:type="dxa"/>
          </w:tcPr>
          <w:p w14:paraId="726A915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7D56BBF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03764BF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6C4C72E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4BE2038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2C8DD44" w14:textId="77777777" w:rsidTr="00225278">
        <w:tc>
          <w:tcPr>
            <w:tcW w:w="2010" w:type="dxa"/>
          </w:tcPr>
          <w:p w14:paraId="6B774F21"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influence the amount of work assigned to me</w:t>
            </w:r>
          </w:p>
          <w:p w14:paraId="5B238844"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7D2F8C7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242CA36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5F86392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3B4C767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7F69D4D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1A17815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E0D3AE5" w14:textId="77777777" w:rsidTr="00225278">
        <w:tc>
          <w:tcPr>
            <w:tcW w:w="2010" w:type="dxa"/>
          </w:tcPr>
          <w:p w14:paraId="3EDD2F34"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have some influence on the </w:t>
            </w:r>
            <w:proofErr w:type="gramStart"/>
            <w:r w:rsidRPr="005B4C28">
              <w:rPr>
                <w:rFonts w:ascii="Times New Roman" w:hAnsi="Times New Roman" w:cs="Times New Roman"/>
                <w:sz w:val="20"/>
                <w:szCs w:val="20"/>
              </w:rPr>
              <w:t>particular work</w:t>
            </w:r>
            <w:proofErr w:type="gramEnd"/>
            <w:r w:rsidRPr="005B4C28">
              <w:rPr>
                <w:rFonts w:ascii="Times New Roman" w:hAnsi="Times New Roman" w:cs="Times New Roman"/>
                <w:sz w:val="20"/>
                <w:szCs w:val="20"/>
              </w:rPr>
              <w:t xml:space="preserve"> tasks I have to do</w:t>
            </w:r>
          </w:p>
          <w:p w14:paraId="4668ABE4"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3897270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19C182F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2FCA6A3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03599F1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203815E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22AD511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0C9944FA" w14:textId="77777777" w:rsidR="000B3EC1" w:rsidRPr="005B4C28" w:rsidRDefault="000B3EC1" w:rsidP="000B3EC1">
      <w:pPr>
        <w:spacing w:line="240" w:lineRule="auto"/>
        <w:rPr>
          <w:rFonts w:eastAsia="Times New Roman"/>
          <w:lang w:eastAsia="en-CA"/>
        </w:rPr>
      </w:pPr>
    </w:p>
    <w:p w14:paraId="6EF7DFF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3657187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hAnsi="Times New Roman" w:cs="Times New Roman"/>
          <w:sz w:val="24"/>
          <w:szCs w:val="24"/>
          <w:shd w:val="clear" w:color="auto" w:fill="FFFFFF"/>
        </w:rPr>
        <w:t xml:space="preserve">The following questions are about your </w:t>
      </w:r>
      <w:r w:rsidRPr="005B4C28">
        <w:rPr>
          <w:rFonts w:ascii="Times New Roman" w:hAnsi="Times New Roman" w:cs="Times New Roman"/>
          <w:b/>
          <w:bCs/>
          <w:sz w:val="24"/>
          <w:szCs w:val="24"/>
          <w:shd w:val="clear" w:color="auto" w:fill="FFFFFF"/>
        </w:rPr>
        <w:t>experience of working from home</w:t>
      </w:r>
      <w:r w:rsidRPr="005B4C28">
        <w:rPr>
          <w:rFonts w:ascii="Times New Roman" w:hAnsi="Times New Roman" w:cs="Times New Roman"/>
          <w:sz w:val="24"/>
          <w:szCs w:val="24"/>
          <w:shd w:val="clear" w:color="auto" w:fill="FFFFFF"/>
        </w:rPr>
        <w:t xml:space="preserve"> during the last 6 months. </w:t>
      </w:r>
    </w:p>
    <w:p w14:paraId="46514C24" w14:textId="77777777" w:rsidR="000B3EC1" w:rsidRPr="005B4C28" w:rsidRDefault="000B3EC1" w:rsidP="000B3EC1">
      <w:pPr>
        <w:spacing w:line="240" w:lineRule="auto"/>
        <w:rPr>
          <w:rFonts w:eastAsia="Times New Roman"/>
          <w:lang w:eastAsia="en-CA"/>
        </w:rPr>
      </w:pPr>
    </w:p>
    <w:tbl>
      <w:tblPr>
        <w:tblStyle w:val="TableGrid"/>
        <w:tblW w:w="9355" w:type="dxa"/>
        <w:tblLook w:val="04A0" w:firstRow="1" w:lastRow="0" w:firstColumn="1" w:lastColumn="0" w:noHBand="0" w:noVBand="1"/>
      </w:tblPr>
      <w:tblGrid>
        <w:gridCol w:w="2010"/>
        <w:gridCol w:w="1315"/>
        <w:gridCol w:w="990"/>
        <w:gridCol w:w="1260"/>
        <w:gridCol w:w="1260"/>
        <w:gridCol w:w="1080"/>
        <w:gridCol w:w="1440"/>
      </w:tblGrid>
      <w:tr w:rsidR="000B3EC1" w:rsidRPr="005B4C28" w14:paraId="44CB5551" w14:textId="77777777" w:rsidTr="00225278">
        <w:tc>
          <w:tcPr>
            <w:tcW w:w="2010" w:type="dxa"/>
          </w:tcPr>
          <w:p w14:paraId="37E2D78C"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ere is a good atmosphere between me and my colleagues</w:t>
            </w:r>
          </w:p>
          <w:p w14:paraId="1473E0DE"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3C86514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07EA011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3737B9F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6FE571C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504A923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57D9422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E31AFE0" w14:textId="77777777" w:rsidTr="00225278">
        <w:tc>
          <w:tcPr>
            <w:tcW w:w="2010" w:type="dxa"/>
          </w:tcPr>
          <w:p w14:paraId="4794D007"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feel part of a work community</w:t>
            </w:r>
          </w:p>
          <w:p w14:paraId="32FD80F3"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4248AD0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79232C6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556B481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0FBA01D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6DE43F6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6861777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453BA49" w14:textId="77777777" w:rsidTr="00225278">
        <w:tc>
          <w:tcPr>
            <w:tcW w:w="2010" w:type="dxa"/>
          </w:tcPr>
          <w:p w14:paraId="533530CA"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help and support from my immediate supervisor, if needed</w:t>
            </w:r>
          </w:p>
          <w:p w14:paraId="3A9D9E82"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4BD6B4F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06EA775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6BF0791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0361CA8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59A2B9C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52BD543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B1EEB3A" w14:textId="77777777" w:rsidTr="00225278">
        <w:tc>
          <w:tcPr>
            <w:tcW w:w="2010" w:type="dxa"/>
          </w:tcPr>
          <w:p w14:paraId="5B1E5E3B"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immediate supervisor is willing to listen to my problems, if needed</w:t>
            </w:r>
          </w:p>
          <w:p w14:paraId="3711E3DD"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445F546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1834BE7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3A7BC20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38CF8ED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0DA7911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7076080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FB028D8" w14:textId="77777777" w:rsidTr="00225278">
        <w:tc>
          <w:tcPr>
            <w:tcW w:w="2010" w:type="dxa"/>
          </w:tcPr>
          <w:p w14:paraId="6C33057B"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help and support from my work colleagues, if needed</w:t>
            </w:r>
          </w:p>
          <w:p w14:paraId="7C6631CC"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7791518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1CF1699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746D36B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1CDA3C9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7B543D5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69C2C29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5CC9BB0" w14:textId="77777777" w:rsidTr="00225278">
        <w:tc>
          <w:tcPr>
            <w:tcW w:w="2010" w:type="dxa"/>
          </w:tcPr>
          <w:p w14:paraId="541BC853"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colleagues are willing to listen to my problems, if needed</w:t>
            </w:r>
          </w:p>
          <w:p w14:paraId="48E0FAAF"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79FDDFF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1B850E9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5A8EBD2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30FB87B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3C93403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78126C2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457DA8B2" w14:textId="77777777" w:rsidR="000B3EC1" w:rsidRPr="005B4C28" w:rsidRDefault="000B3EC1" w:rsidP="000B3EC1">
      <w:pPr>
        <w:spacing w:line="240" w:lineRule="auto"/>
        <w:rPr>
          <w:rFonts w:eastAsia="Times New Roman"/>
          <w:lang w:eastAsia="en-CA"/>
        </w:rPr>
      </w:pPr>
    </w:p>
    <w:p w14:paraId="00BD94F3" w14:textId="77777777" w:rsidR="000B3EC1" w:rsidRPr="005B4C28" w:rsidRDefault="000B3EC1" w:rsidP="000B3EC1">
      <w:pPr>
        <w:spacing w:line="240" w:lineRule="auto"/>
        <w:rPr>
          <w:rFonts w:eastAsia="Times New Roman"/>
          <w:lang w:eastAsia="en-CA"/>
        </w:rPr>
      </w:pPr>
    </w:p>
    <w:p w14:paraId="0407F16B" w14:textId="77777777" w:rsidR="000B3EC1" w:rsidRPr="005B4C28" w:rsidRDefault="000B3EC1" w:rsidP="000B3EC1">
      <w:pPr>
        <w:spacing w:line="240" w:lineRule="auto"/>
        <w:rPr>
          <w:rFonts w:ascii="Times New Roman" w:hAnsi="Times New Roman" w:cs="Times New Roman"/>
          <w:sz w:val="24"/>
          <w:szCs w:val="24"/>
          <w:shd w:val="clear" w:color="auto" w:fill="FFFFFF"/>
        </w:rPr>
      </w:pPr>
      <w:r w:rsidRPr="005B4C28">
        <w:rPr>
          <w:rFonts w:ascii="Times New Roman" w:hAnsi="Times New Roman" w:cs="Times New Roman"/>
          <w:sz w:val="24"/>
          <w:szCs w:val="24"/>
          <w:shd w:val="clear" w:color="auto" w:fill="FFFFFF"/>
        </w:rPr>
        <w:t xml:space="preserve">The following questions are about your </w:t>
      </w:r>
      <w:r w:rsidRPr="005B4C28">
        <w:rPr>
          <w:rFonts w:ascii="Times New Roman" w:hAnsi="Times New Roman" w:cs="Times New Roman"/>
          <w:b/>
          <w:bCs/>
          <w:sz w:val="24"/>
          <w:szCs w:val="24"/>
          <w:shd w:val="clear" w:color="auto" w:fill="FFFFFF"/>
        </w:rPr>
        <w:t>experience of working from home</w:t>
      </w:r>
      <w:r w:rsidRPr="005B4C28">
        <w:rPr>
          <w:rFonts w:ascii="Times New Roman" w:hAnsi="Times New Roman" w:cs="Times New Roman"/>
          <w:sz w:val="24"/>
          <w:szCs w:val="24"/>
          <w:shd w:val="clear" w:color="auto" w:fill="FFFFFF"/>
        </w:rPr>
        <w:t xml:space="preserve"> in the last 6 months. </w:t>
      </w:r>
    </w:p>
    <w:p w14:paraId="3FC53FC2" w14:textId="77777777" w:rsidR="000B3EC1" w:rsidRPr="005B4C28" w:rsidRDefault="000B3EC1" w:rsidP="000B3EC1">
      <w:pPr>
        <w:spacing w:line="240" w:lineRule="auto"/>
        <w:rPr>
          <w:rFonts w:eastAsia="Times New Roman"/>
          <w:lang w:eastAsia="en-CA"/>
        </w:rPr>
      </w:pPr>
    </w:p>
    <w:tbl>
      <w:tblPr>
        <w:tblStyle w:val="TableGrid"/>
        <w:tblW w:w="9355" w:type="dxa"/>
        <w:tblLook w:val="04A0" w:firstRow="1" w:lastRow="0" w:firstColumn="1" w:lastColumn="0" w:noHBand="0" w:noVBand="1"/>
      </w:tblPr>
      <w:tblGrid>
        <w:gridCol w:w="2010"/>
        <w:gridCol w:w="1315"/>
        <w:gridCol w:w="990"/>
        <w:gridCol w:w="1260"/>
        <w:gridCol w:w="1260"/>
        <w:gridCol w:w="1080"/>
        <w:gridCol w:w="1440"/>
      </w:tblGrid>
      <w:tr w:rsidR="000B3EC1" w:rsidRPr="005B4C28" w14:paraId="7B4FA1EB" w14:textId="77777777" w:rsidTr="00225278">
        <w:tc>
          <w:tcPr>
            <w:tcW w:w="2010" w:type="dxa"/>
          </w:tcPr>
          <w:p w14:paraId="0D2BC90F"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am informed well in advance about important decisions, changes, or </w:t>
            </w:r>
            <w:proofErr w:type="gramStart"/>
            <w:r w:rsidRPr="005B4C28">
              <w:rPr>
                <w:rFonts w:ascii="Times New Roman" w:hAnsi="Times New Roman" w:cs="Times New Roman"/>
                <w:sz w:val="20"/>
                <w:szCs w:val="20"/>
              </w:rPr>
              <w:t>plans for the future</w:t>
            </w:r>
            <w:proofErr w:type="gramEnd"/>
          </w:p>
          <w:p w14:paraId="63CCF4ED"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48DD15F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649FA35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5B49B31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35696B6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284B132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632AC83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13C1356" w14:textId="77777777" w:rsidTr="00225278">
        <w:tc>
          <w:tcPr>
            <w:tcW w:w="2010" w:type="dxa"/>
          </w:tcPr>
          <w:p w14:paraId="3903C090"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lastRenderedPageBreak/>
              <w:t>I receive all the information I need to do my work well</w:t>
            </w:r>
          </w:p>
          <w:p w14:paraId="5FFF2875"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5ABFE9A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0F7424C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75B4CAF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33DABD7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69A4764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655B0E2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0D72BEB" w14:textId="77777777" w:rsidTr="00225278">
        <w:tc>
          <w:tcPr>
            <w:tcW w:w="2010" w:type="dxa"/>
          </w:tcPr>
          <w:p w14:paraId="28BECA85"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work has clear objectives</w:t>
            </w:r>
          </w:p>
          <w:p w14:paraId="3A6C28F5"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626C144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6752900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656C4B2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068B5B7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2B402D8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581FA3A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50B64D1" w14:textId="77777777" w:rsidTr="00225278">
        <w:tc>
          <w:tcPr>
            <w:tcW w:w="2010" w:type="dxa"/>
          </w:tcPr>
          <w:p w14:paraId="69BCAAD0"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know exactly which things are my responsibility</w:t>
            </w:r>
          </w:p>
          <w:p w14:paraId="05F1E29B"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2B8EFD2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27924E0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32C9523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7063EDB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44A4126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6562A97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F62C486" w14:textId="77777777" w:rsidTr="00225278">
        <w:tc>
          <w:tcPr>
            <w:tcW w:w="2010" w:type="dxa"/>
          </w:tcPr>
          <w:p w14:paraId="712756B4"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know exactly what is expected of </w:t>
            </w:r>
            <w:proofErr w:type="gramStart"/>
            <w:r w:rsidRPr="005B4C28">
              <w:rPr>
                <w:rFonts w:ascii="Times New Roman" w:hAnsi="Times New Roman" w:cs="Times New Roman"/>
                <w:sz w:val="20"/>
                <w:szCs w:val="20"/>
              </w:rPr>
              <w:t>my</w:t>
            </w:r>
            <w:proofErr w:type="gramEnd"/>
          </w:p>
          <w:p w14:paraId="0D361AC0"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6FACE5D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56F9EB0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4CBB476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47B054E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52B4F04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027220D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21ED73F3" w14:textId="77777777" w:rsidTr="00225278">
        <w:tc>
          <w:tcPr>
            <w:tcW w:w="2010" w:type="dxa"/>
          </w:tcPr>
          <w:p w14:paraId="3B1A4284"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Contradictory work demands are placed on me</w:t>
            </w:r>
          </w:p>
          <w:p w14:paraId="797699D7"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55F8CFC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4547FD1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75C5B94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3D624CD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7F2A787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1B5B8AE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CFC80E0" w14:textId="77777777" w:rsidTr="00225278">
        <w:tc>
          <w:tcPr>
            <w:tcW w:w="2010" w:type="dxa"/>
          </w:tcPr>
          <w:p w14:paraId="2D86008E"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sometimes </w:t>
            </w:r>
            <w:proofErr w:type="gramStart"/>
            <w:r w:rsidRPr="005B4C28">
              <w:rPr>
                <w:rFonts w:ascii="Times New Roman" w:hAnsi="Times New Roman" w:cs="Times New Roman"/>
                <w:sz w:val="20"/>
                <w:szCs w:val="20"/>
              </w:rPr>
              <w:t>have to</w:t>
            </w:r>
            <w:proofErr w:type="gramEnd"/>
            <w:r w:rsidRPr="005B4C28">
              <w:rPr>
                <w:rFonts w:ascii="Times New Roman" w:hAnsi="Times New Roman" w:cs="Times New Roman"/>
                <w:sz w:val="20"/>
                <w:szCs w:val="20"/>
              </w:rPr>
              <w:t xml:space="preserve"> do things that ought to have been done in a different way</w:t>
            </w:r>
          </w:p>
          <w:p w14:paraId="08D001CF" w14:textId="77777777" w:rsidR="000B3EC1" w:rsidRPr="005B4C28" w:rsidRDefault="000B3EC1" w:rsidP="00225278">
            <w:pPr>
              <w:rPr>
                <w:rFonts w:ascii="Times New Roman" w:hAnsi="Times New Roman" w:cs="Times New Roman"/>
                <w:sz w:val="20"/>
                <w:szCs w:val="20"/>
              </w:rPr>
            </w:pPr>
          </w:p>
        </w:tc>
        <w:tc>
          <w:tcPr>
            <w:tcW w:w="1315" w:type="dxa"/>
          </w:tcPr>
          <w:p w14:paraId="2EE21AD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332CB69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5565D52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3EAF6DF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6B1AA86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78BB1AB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3DE8D33D" w14:textId="77777777" w:rsidR="000B3EC1" w:rsidRPr="005B4C28" w:rsidRDefault="000B3EC1" w:rsidP="000B3EC1">
      <w:pPr>
        <w:spacing w:line="240" w:lineRule="auto"/>
        <w:rPr>
          <w:rFonts w:eastAsia="Times New Roman"/>
          <w:lang w:eastAsia="en-CA"/>
        </w:rPr>
      </w:pPr>
    </w:p>
    <w:p w14:paraId="27FC980A" w14:textId="77777777" w:rsidR="000B3EC1" w:rsidRPr="005B4C28" w:rsidRDefault="000B3EC1" w:rsidP="000B3EC1">
      <w:pPr>
        <w:spacing w:line="240" w:lineRule="auto"/>
        <w:rPr>
          <w:rFonts w:eastAsia="Times New Roman"/>
          <w:lang w:eastAsia="en-CA"/>
        </w:rPr>
      </w:pPr>
    </w:p>
    <w:p w14:paraId="2061790C" w14:textId="77777777" w:rsidR="000B3EC1" w:rsidRPr="005B4C28" w:rsidRDefault="000B3EC1" w:rsidP="000B3EC1">
      <w:pPr>
        <w:spacing w:line="240" w:lineRule="auto"/>
        <w:rPr>
          <w:rFonts w:ascii="Times New Roman" w:hAnsi="Times New Roman" w:cs="Times New Roman"/>
          <w:sz w:val="24"/>
          <w:szCs w:val="24"/>
          <w:shd w:val="clear" w:color="auto" w:fill="FFFFFF"/>
        </w:rPr>
      </w:pPr>
      <w:r w:rsidRPr="005B4C28">
        <w:rPr>
          <w:rFonts w:ascii="Times New Roman" w:hAnsi="Times New Roman" w:cs="Times New Roman"/>
          <w:sz w:val="24"/>
          <w:szCs w:val="24"/>
          <w:shd w:val="clear" w:color="auto" w:fill="FFFFFF"/>
        </w:rPr>
        <w:t xml:space="preserve">The following questions are about your </w:t>
      </w:r>
      <w:r w:rsidRPr="005B4C28">
        <w:rPr>
          <w:rFonts w:ascii="Times New Roman" w:hAnsi="Times New Roman" w:cs="Times New Roman"/>
          <w:b/>
          <w:bCs/>
          <w:sz w:val="24"/>
          <w:szCs w:val="24"/>
          <w:shd w:val="clear" w:color="auto" w:fill="FFFFFF"/>
        </w:rPr>
        <w:t>experience of working from home</w:t>
      </w:r>
      <w:r w:rsidRPr="005B4C28">
        <w:rPr>
          <w:rFonts w:ascii="Times New Roman" w:hAnsi="Times New Roman" w:cs="Times New Roman"/>
          <w:sz w:val="24"/>
          <w:szCs w:val="24"/>
          <w:shd w:val="clear" w:color="auto" w:fill="FFFFFF"/>
        </w:rPr>
        <w:t xml:space="preserve"> in the last 6 months. </w:t>
      </w:r>
    </w:p>
    <w:p w14:paraId="566D8ACA" w14:textId="77777777" w:rsidR="000B3EC1" w:rsidRPr="005B4C28" w:rsidRDefault="000B3EC1" w:rsidP="000B3EC1">
      <w:pPr>
        <w:spacing w:line="240" w:lineRule="auto"/>
        <w:rPr>
          <w:rFonts w:eastAsia="Times New Roman"/>
          <w:lang w:eastAsia="en-CA"/>
        </w:rPr>
      </w:pPr>
    </w:p>
    <w:tbl>
      <w:tblPr>
        <w:tblStyle w:val="TableGrid1"/>
        <w:tblW w:w="9351" w:type="dxa"/>
        <w:tblLook w:val="04A0" w:firstRow="1" w:lastRow="0" w:firstColumn="1" w:lastColumn="0" w:noHBand="0" w:noVBand="1"/>
      </w:tblPr>
      <w:tblGrid>
        <w:gridCol w:w="1531"/>
        <w:gridCol w:w="1142"/>
        <w:gridCol w:w="1127"/>
        <w:gridCol w:w="1216"/>
        <w:gridCol w:w="1043"/>
        <w:gridCol w:w="1127"/>
        <w:gridCol w:w="1038"/>
        <w:gridCol w:w="1127"/>
      </w:tblGrid>
      <w:tr w:rsidR="000B3EC1" w:rsidRPr="005B4C28" w14:paraId="6C443768" w14:textId="77777777" w:rsidTr="00225278">
        <w:tc>
          <w:tcPr>
            <w:tcW w:w="1539" w:type="dxa"/>
          </w:tcPr>
          <w:p w14:paraId="43724186"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supervisor is good at work planning</w:t>
            </w:r>
          </w:p>
          <w:p w14:paraId="114878DD" w14:textId="77777777" w:rsidR="000B3EC1" w:rsidRPr="005B4C28" w:rsidRDefault="000B3EC1" w:rsidP="00225278">
            <w:pPr>
              <w:rPr>
                <w:rFonts w:ascii="Times New Roman" w:eastAsia="Times New Roman" w:hAnsi="Times New Roman" w:cs="Times New Roman"/>
                <w:sz w:val="20"/>
                <w:szCs w:val="20"/>
                <w:lang w:eastAsia="en-CA"/>
              </w:rPr>
            </w:pPr>
          </w:p>
        </w:tc>
        <w:tc>
          <w:tcPr>
            <w:tcW w:w="1150" w:type="dxa"/>
          </w:tcPr>
          <w:p w14:paraId="24517F3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65894A8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19" w:type="dxa"/>
          </w:tcPr>
          <w:p w14:paraId="5EFCDAB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049" w:type="dxa"/>
          </w:tcPr>
          <w:p w14:paraId="255F3E6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51E9B76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992" w:type="dxa"/>
          </w:tcPr>
          <w:p w14:paraId="0E2ED1C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34" w:type="dxa"/>
          </w:tcPr>
          <w:p w14:paraId="3532787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C3BC2BC" w14:textId="77777777" w:rsidTr="00225278">
        <w:tc>
          <w:tcPr>
            <w:tcW w:w="1539" w:type="dxa"/>
          </w:tcPr>
          <w:p w14:paraId="100E8A3E"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supervisor is good at solving conflicts</w:t>
            </w:r>
          </w:p>
          <w:p w14:paraId="18DA30F0" w14:textId="77777777" w:rsidR="000B3EC1" w:rsidRPr="005B4C28" w:rsidRDefault="000B3EC1" w:rsidP="00225278">
            <w:pPr>
              <w:rPr>
                <w:rFonts w:ascii="Times New Roman" w:eastAsia="Times New Roman" w:hAnsi="Times New Roman" w:cs="Times New Roman"/>
                <w:sz w:val="20"/>
                <w:szCs w:val="20"/>
                <w:lang w:eastAsia="en-CA"/>
              </w:rPr>
            </w:pPr>
          </w:p>
        </w:tc>
        <w:tc>
          <w:tcPr>
            <w:tcW w:w="1150" w:type="dxa"/>
          </w:tcPr>
          <w:p w14:paraId="0594147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1CE1282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19" w:type="dxa"/>
          </w:tcPr>
          <w:p w14:paraId="04CEA96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049" w:type="dxa"/>
          </w:tcPr>
          <w:p w14:paraId="0746901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3912A5D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992" w:type="dxa"/>
          </w:tcPr>
          <w:p w14:paraId="1B71CB2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34" w:type="dxa"/>
          </w:tcPr>
          <w:p w14:paraId="778B760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28786D44" w14:textId="77777777" w:rsidTr="00225278">
        <w:tc>
          <w:tcPr>
            <w:tcW w:w="1539" w:type="dxa"/>
          </w:tcPr>
          <w:p w14:paraId="5BAA7831"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work is recognized and appreciated by supervisors and managers</w:t>
            </w:r>
          </w:p>
          <w:p w14:paraId="35D1DE19" w14:textId="77777777" w:rsidR="000B3EC1" w:rsidRPr="005B4C28" w:rsidRDefault="000B3EC1" w:rsidP="00225278">
            <w:pPr>
              <w:rPr>
                <w:rFonts w:ascii="Times New Roman" w:eastAsia="Times New Roman" w:hAnsi="Times New Roman" w:cs="Times New Roman"/>
                <w:sz w:val="20"/>
                <w:szCs w:val="20"/>
                <w:lang w:eastAsia="en-CA"/>
              </w:rPr>
            </w:pPr>
          </w:p>
        </w:tc>
        <w:tc>
          <w:tcPr>
            <w:tcW w:w="1150" w:type="dxa"/>
          </w:tcPr>
          <w:p w14:paraId="4F4226F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37DCDEC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19" w:type="dxa"/>
          </w:tcPr>
          <w:p w14:paraId="2F5BD32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049" w:type="dxa"/>
          </w:tcPr>
          <w:p w14:paraId="70C0955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272D6B4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992" w:type="dxa"/>
          </w:tcPr>
          <w:p w14:paraId="1479E38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34" w:type="dxa"/>
          </w:tcPr>
          <w:p w14:paraId="23199BB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F2C632C" w14:textId="77777777" w:rsidTr="00225278">
        <w:tc>
          <w:tcPr>
            <w:tcW w:w="1539" w:type="dxa"/>
          </w:tcPr>
          <w:p w14:paraId="2F0487BF"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am treated fairly by my supervisors or managers</w:t>
            </w:r>
          </w:p>
          <w:p w14:paraId="5BD86D25" w14:textId="77777777" w:rsidR="000B3EC1" w:rsidRPr="005B4C28" w:rsidRDefault="000B3EC1" w:rsidP="00225278">
            <w:pPr>
              <w:rPr>
                <w:rFonts w:ascii="Times New Roman" w:eastAsia="Times New Roman" w:hAnsi="Times New Roman" w:cs="Times New Roman"/>
                <w:sz w:val="20"/>
                <w:szCs w:val="20"/>
                <w:lang w:eastAsia="en-CA"/>
              </w:rPr>
            </w:pPr>
          </w:p>
        </w:tc>
        <w:tc>
          <w:tcPr>
            <w:tcW w:w="1150" w:type="dxa"/>
          </w:tcPr>
          <w:p w14:paraId="18E01E9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6901CA1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19" w:type="dxa"/>
          </w:tcPr>
          <w:p w14:paraId="04B2A24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049" w:type="dxa"/>
          </w:tcPr>
          <w:p w14:paraId="54087A6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644C778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992" w:type="dxa"/>
          </w:tcPr>
          <w:p w14:paraId="6491E25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34" w:type="dxa"/>
          </w:tcPr>
          <w:p w14:paraId="4BA4DFD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34E55292" w14:textId="77777777" w:rsidR="000B3EC1" w:rsidRPr="005B4C28" w:rsidRDefault="000B3EC1" w:rsidP="000B3EC1">
      <w:pPr>
        <w:spacing w:after="160" w:line="259" w:lineRule="auto"/>
        <w:rPr>
          <w:rFonts w:eastAsia="Times New Roman"/>
          <w:lang w:eastAsia="en-CA"/>
        </w:rPr>
      </w:pPr>
    </w:p>
    <w:p w14:paraId="5C9D7EBC" w14:textId="77777777" w:rsidR="000B3EC1" w:rsidRPr="005B4C28" w:rsidRDefault="000B3EC1" w:rsidP="000B3EC1">
      <w:pPr>
        <w:rPr>
          <w:rFonts w:ascii="Times New Roman" w:hAnsi="Times New Roman" w:cs="Times New Roman"/>
          <w:sz w:val="24"/>
          <w:szCs w:val="24"/>
          <w:shd w:val="clear" w:color="auto" w:fill="FFFFFF"/>
        </w:rPr>
      </w:pPr>
      <w:r w:rsidRPr="005B4C28">
        <w:rPr>
          <w:rFonts w:ascii="Times New Roman" w:hAnsi="Times New Roman" w:cs="Times New Roman"/>
          <w:sz w:val="24"/>
          <w:szCs w:val="24"/>
          <w:shd w:val="clear" w:color="auto" w:fill="FFFFFF"/>
        </w:rPr>
        <w:t xml:space="preserve">The following questions are about your </w:t>
      </w:r>
      <w:r w:rsidRPr="005B4C28">
        <w:rPr>
          <w:rFonts w:ascii="Times New Roman" w:hAnsi="Times New Roman" w:cs="Times New Roman"/>
          <w:b/>
          <w:bCs/>
          <w:sz w:val="24"/>
          <w:szCs w:val="24"/>
          <w:shd w:val="clear" w:color="auto" w:fill="FFFFFF"/>
        </w:rPr>
        <w:t>experience of working from home</w:t>
      </w:r>
      <w:r w:rsidRPr="005B4C28">
        <w:rPr>
          <w:rFonts w:ascii="Times New Roman" w:hAnsi="Times New Roman" w:cs="Times New Roman"/>
          <w:sz w:val="24"/>
          <w:szCs w:val="24"/>
          <w:shd w:val="clear" w:color="auto" w:fill="FFFFFF"/>
        </w:rPr>
        <w:t xml:space="preserve"> in the last 6 months. </w:t>
      </w:r>
    </w:p>
    <w:p w14:paraId="2113C804" w14:textId="77777777" w:rsidR="000B3EC1" w:rsidRPr="005B4C28" w:rsidRDefault="000B3EC1" w:rsidP="000B3EC1">
      <w:pPr>
        <w:spacing w:line="259" w:lineRule="auto"/>
        <w:rPr>
          <w:rFonts w:ascii="Times New Roman" w:eastAsia="Times New Roman" w:hAnsi="Times New Roman" w:cs="Times New Roman"/>
          <w:sz w:val="24"/>
          <w:szCs w:val="24"/>
          <w:lang w:eastAsia="en-CA"/>
        </w:rPr>
      </w:pPr>
    </w:p>
    <w:tbl>
      <w:tblPr>
        <w:tblStyle w:val="TableGrid1"/>
        <w:tblW w:w="9351" w:type="dxa"/>
        <w:tblLook w:val="04A0" w:firstRow="1" w:lastRow="0" w:firstColumn="1" w:lastColumn="0" w:noHBand="0" w:noVBand="1"/>
      </w:tblPr>
      <w:tblGrid>
        <w:gridCol w:w="1555"/>
        <w:gridCol w:w="1134"/>
        <w:gridCol w:w="1134"/>
        <w:gridCol w:w="1134"/>
        <w:gridCol w:w="1134"/>
        <w:gridCol w:w="1134"/>
        <w:gridCol w:w="1038"/>
        <w:gridCol w:w="1088"/>
      </w:tblGrid>
      <w:tr w:rsidR="000B3EC1" w:rsidRPr="005B4C28" w14:paraId="748D88BE" w14:textId="77777777" w:rsidTr="00225278">
        <w:tc>
          <w:tcPr>
            <w:tcW w:w="1555" w:type="dxa"/>
          </w:tcPr>
          <w:p w14:paraId="0EED1381"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Conflicts are resolved in a fair way</w:t>
            </w:r>
          </w:p>
          <w:p w14:paraId="3811EB5E" w14:textId="77777777" w:rsidR="000B3EC1" w:rsidRPr="005B4C28" w:rsidRDefault="000B3EC1" w:rsidP="00225278">
            <w:pPr>
              <w:rPr>
                <w:rFonts w:ascii="Times New Roman" w:eastAsia="Times New Roman" w:hAnsi="Times New Roman" w:cs="Times New Roman"/>
                <w:sz w:val="20"/>
                <w:szCs w:val="20"/>
                <w:lang w:eastAsia="en-CA"/>
              </w:rPr>
            </w:pPr>
          </w:p>
        </w:tc>
        <w:tc>
          <w:tcPr>
            <w:tcW w:w="1134" w:type="dxa"/>
          </w:tcPr>
          <w:p w14:paraId="227F552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lastRenderedPageBreak/>
              <w:t>To a very small extent</w:t>
            </w:r>
          </w:p>
        </w:tc>
        <w:tc>
          <w:tcPr>
            <w:tcW w:w="1134" w:type="dxa"/>
          </w:tcPr>
          <w:p w14:paraId="09F1C6F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1B6B458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7D581F2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38B0928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68F14FA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0C88BB7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1D62F41" w14:textId="77777777" w:rsidTr="00225278">
        <w:tc>
          <w:tcPr>
            <w:tcW w:w="1555" w:type="dxa"/>
          </w:tcPr>
          <w:p w14:paraId="74C3D52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Work is distributed fairly</w:t>
            </w:r>
          </w:p>
          <w:p w14:paraId="17D574B7" w14:textId="77777777" w:rsidR="000B3EC1" w:rsidRPr="005B4C28" w:rsidRDefault="000B3EC1" w:rsidP="00225278">
            <w:pPr>
              <w:rPr>
                <w:rFonts w:ascii="Times New Roman" w:eastAsia="Times New Roman" w:hAnsi="Times New Roman" w:cs="Times New Roman"/>
                <w:sz w:val="20"/>
                <w:szCs w:val="20"/>
                <w:lang w:eastAsia="en-CA"/>
              </w:rPr>
            </w:pPr>
          </w:p>
        </w:tc>
        <w:tc>
          <w:tcPr>
            <w:tcW w:w="1134" w:type="dxa"/>
          </w:tcPr>
          <w:p w14:paraId="72EB5CD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4A5534B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41D51D1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27C9BA7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01027F0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57CF302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42779D3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A30F974" w14:textId="77777777" w:rsidTr="00225278">
        <w:tc>
          <w:tcPr>
            <w:tcW w:w="1555" w:type="dxa"/>
          </w:tcPr>
          <w:p w14:paraId="10DF8AE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am worried about becoming unemployed</w:t>
            </w:r>
          </w:p>
          <w:p w14:paraId="6AE0CC42" w14:textId="77777777" w:rsidR="000B3EC1" w:rsidRPr="005B4C28" w:rsidRDefault="000B3EC1" w:rsidP="00225278">
            <w:pPr>
              <w:rPr>
                <w:rFonts w:ascii="Times New Roman" w:eastAsia="Times New Roman" w:hAnsi="Times New Roman" w:cs="Times New Roman"/>
                <w:sz w:val="20"/>
                <w:szCs w:val="20"/>
                <w:lang w:eastAsia="en-CA"/>
              </w:rPr>
            </w:pPr>
          </w:p>
        </w:tc>
        <w:tc>
          <w:tcPr>
            <w:tcW w:w="1134" w:type="dxa"/>
          </w:tcPr>
          <w:p w14:paraId="4D08F8F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6C44C2D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24F4D15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5F10831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178142C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54EB7BB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68F6413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4AB4498" w14:textId="77777777" w:rsidTr="00225278">
        <w:tc>
          <w:tcPr>
            <w:tcW w:w="1555" w:type="dxa"/>
          </w:tcPr>
          <w:p w14:paraId="53DEB77F"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am worried about difficulty finding another job if I become unemployed</w:t>
            </w:r>
          </w:p>
          <w:p w14:paraId="2232739B" w14:textId="77777777" w:rsidR="000B3EC1" w:rsidRPr="005B4C28" w:rsidRDefault="000B3EC1" w:rsidP="00225278">
            <w:pPr>
              <w:rPr>
                <w:rFonts w:ascii="Times New Roman" w:eastAsia="Times New Roman" w:hAnsi="Times New Roman" w:cs="Times New Roman"/>
                <w:sz w:val="20"/>
                <w:szCs w:val="20"/>
                <w:lang w:eastAsia="en-CA"/>
              </w:rPr>
            </w:pPr>
          </w:p>
        </w:tc>
        <w:tc>
          <w:tcPr>
            <w:tcW w:w="1134" w:type="dxa"/>
          </w:tcPr>
          <w:p w14:paraId="0489CD7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359B0A2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17E0F9B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2CD8DE3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16D28E3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26A5EB4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4640F2B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5DCE910" w14:textId="77777777" w:rsidTr="00225278">
        <w:tc>
          <w:tcPr>
            <w:tcW w:w="1555" w:type="dxa"/>
          </w:tcPr>
          <w:p w14:paraId="79736251"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am worried about being transferred to another job against my will</w:t>
            </w:r>
          </w:p>
          <w:p w14:paraId="5A8FBB3B" w14:textId="77777777" w:rsidR="000B3EC1" w:rsidRPr="005B4C28" w:rsidRDefault="000B3EC1" w:rsidP="00225278">
            <w:pPr>
              <w:rPr>
                <w:rFonts w:ascii="Times New Roman" w:hAnsi="Times New Roman" w:cs="Times New Roman"/>
                <w:sz w:val="20"/>
                <w:szCs w:val="20"/>
              </w:rPr>
            </w:pPr>
          </w:p>
        </w:tc>
        <w:tc>
          <w:tcPr>
            <w:tcW w:w="1134" w:type="dxa"/>
          </w:tcPr>
          <w:p w14:paraId="570E9F5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6704F0A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43911B2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30CB4A8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01F7396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04629AF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55DE8D3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4A16BA4" w14:textId="77777777" w:rsidTr="00225278">
        <w:tc>
          <w:tcPr>
            <w:tcW w:w="1555" w:type="dxa"/>
          </w:tcPr>
          <w:p w14:paraId="16E5F72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am worried about a possible decrease in salary</w:t>
            </w:r>
          </w:p>
          <w:p w14:paraId="0F47AC66" w14:textId="77777777" w:rsidR="000B3EC1" w:rsidRPr="005B4C28" w:rsidRDefault="000B3EC1" w:rsidP="00225278">
            <w:pPr>
              <w:rPr>
                <w:rFonts w:ascii="Times New Roman" w:hAnsi="Times New Roman" w:cs="Times New Roman"/>
                <w:sz w:val="20"/>
                <w:szCs w:val="20"/>
              </w:rPr>
            </w:pPr>
          </w:p>
        </w:tc>
        <w:tc>
          <w:tcPr>
            <w:tcW w:w="1134" w:type="dxa"/>
          </w:tcPr>
          <w:p w14:paraId="4BAD89F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5B938CF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4692F82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0F47D58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51D672B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2AFB501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063D318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7D05722" w14:textId="77777777" w:rsidTr="00225278">
        <w:tc>
          <w:tcPr>
            <w:tcW w:w="1555" w:type="dxa"/>
          </w:tcPr>
          <w:p w14:paraId="6FAB78D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anagement trusts employees to do their work well</w:t>
            </w:r>
          </w:p>
          <w:p w14:paraId="204809DB" w14:textId="77777777" w:rsidR="000B3EC1" w:rsidRPr="005B4C28" w:rsidRDefault="000B3EC1" w:rsidP="00225278">
            <w:pPr>
              <w:rPr>
                <w:rFonts w:ascii="Times New Roman" w:hAnsi="Times New Roman" w:cs="Times New Roman"/>
                <w:sz w:val="20"/>
                <w:szCs w:val="20"/>
              </w:rPr>
            </w:pPr>
          </w:p>
        </w:tc>
        <w:tc>
          <w:tcPr>
            <w:tcW w:w="1134" w:type="dxa"/>
          </w:tcPr>
          <w:p w14:paraId="06AED52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7C32F9C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4AA60AC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5EF793D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5AF0418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4E0EB3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25047A3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E596F75" w14:textId="77777777" w:rsidTr="00225278">
        <w:tc>
          <w:tcPr>
            <w:tcW w:w="1555" w:type="dxa"/>
          </w:tcPr>
          <w:p w14:paraId="4EAB8912"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anagement shares enough information with me</w:t>
            </w:r>
          </w:p>
          <w:p w14:paraId="25B64996" w14:textId="77777777" w:rsidR="000B3EC1" w:rsidRPr="005B4C28" w:rsidRDefault="000B3EC1" w:rsidP="00225278">
            <w:pPr>
              <w:rPr>
                <w:rFonts w:ascii="Times New Roman" w:hAnsi="Times New Roman" w:cs="Times New Roman"/>
                <w:sz w:val="20"/>
                <w:szCs w:val="20"/>
              </w:rPr>
            </w:pPr>
          </w:p>
        </w:tc>
        <w:tc>
          <w:tcPr>
            <w:tcW w:w="1134" w:type="dxa"/>
          </w:tcPr>
          <w:p w14:paraId="5D31D55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5BD30A6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4A43056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0833478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324B598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0FB6BAA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7023895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12BD462" w14:textId="77777777" w:rsidTr="00225278">
        <w:tc>
          <w:tcPr>
            <w:tcW w:w="1555" w:type="dxa"/>
          </w:tcPr>
          <w:p w14:paraId="681597AB"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Employees can trust information that comes from management</w:t>
            </w:r>
          </w:p>
          <w:p w14:paraId="1F6875DB" w14:textId="77777777" w:rsidR="000B3EC1" w:rsidRPr="005B4C28" w:rsidRDefault="000B3EC1" w:rsidP="00225278">
            <w:pPr>
              <w:rPr>
                <w:rFonts w:ascii="Times New Roman" w:hAnsi="Times New Roman" w:cs="Times New Roman"/>
                <w:sz w:val="20"/>
                <w:szCs w:val="20"/>
              </w:rPr>
            </w:pPr>
          </w:p>
        </w:tc>
        <w:tc>
          <w:tcPr>
            <w:tcW w:w="1134" w:type="dxa"/>
          </w:tcPr>
          <w:p w14:paraId="057E1A4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51C2760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2C369D6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4641F88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6BE800A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3E6EB81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389898D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197F8580" w14:textId="77777777" w:rsidR="000B3EC1" w:rsidRPr="005B4C28" w:rsidRDefault="000B3EC1" w:rsidP="000B3EC1">
      <w:pPr>
        <w:spacing w:line="240" w:lineRule="auto"/>
        <w:rPr>
          <w:rFonts w:eastAsia="Times New Roman"/>
          <w:lang w:eastAsia="en-CA"/>
        </w:rPr>
      </w:pPr>
    </w:p>
    <w:p w14:paraId="4C31476E" w14:textId="77777777" w:rsidR="000B3EC1" w:rsidRPr="005B4C28" w:rsidRDefault="000B3EC1" w:rsidP="000B3EC1">
      <w:pPr>
        <w:spacing w:line="240" w:lineRule="auto"/>
        <w:rPr>
          <w:rFonts w:eastAsia="Times New Roman"/>
          <w:lang w:eastAsia="en-CA"/>
        </w:rPr>
      </w:pPr>
    </w:p>
    <w:p w14:paraId="198E2F30" w14:textId="77777777" w:rsidR="000B3EC1" w:rsidRPr="005B4C28" w:rsidRDefault="000B3EC1" w:rsidP="000B3EC1">
      <w:pPr>
        <w:spacing w:line="240" w:lineRule="auto"/>
        <w:rPr>
          <w:rFonts w:eastAsia="Times New Roman"/>
          <w:lang w:eastAsia="en-CA"/>
        </w:rPr>
      </w:pPr>
    </w:p>
    <w:p w14:paraId="7EB5114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How pleased are you with your job overall, everything taken into consideration?</w:t>
      </w:r>
    </w:p>
    <w:p w14:paraId="036611D8" w14:textId="77777777" w:rsidR="000B3EC1" w:rsidRPr="005B4C28" w:rsidRDefault="000B3EC1" w:rsidP="00130DE2">
      <w:pPr>
        <w:pStyle w:val="ListParagraph"/>
        <w:numPr>
          <w:ilvl w:val="0"/>
          <w:numId w:val="3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unsatisfied</w:t>
      </w:r>
    </w:p>
    <w:p w14:paraId="7DC72E9B" w14:textId="77777777" w:rsidR="000B3EC1" w:rsidRPr="005B4C28" w:rsidRDefault="000B3EC1" w:rsidP="00130DE2">
      <w:pPr>
        <w:pStyle w:val="ListParagraph"/>
        <w:numPr>
          <w:ilvl w:val="0"/>
          <w:numId w:val="3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Unsatisfied </w:t>
      </w:r>
    </w:p>
    <w:p w14:paraId="5D53F7C7" w14:textId="77777777" w:rsidR="000B3EC1" w:rsidRPr="005B4C28" w:rsidRDefault="000B3EC1" w:rsidP="00130DE2">
      <w:pPr>
        <w:pStyle w:val="ListParagraph"/>
        <w:numPr>
          <w:ilvl w:val="0"/>
          <w:numId w:val="3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Neither unsatisfied </w:t>
      </w:r>
      <w:proofErr w:type="gramStart"/>
      <w:r w:rsidRPr="005B4C28">
        <w:rPr>
          <w:rFonts w:ascii="Times New Roman" w:eastAsia="Times New Roman" w:hAnsi="Times New Roman" w:cs="Times New Roman"/>
          <w:sz w:val="24"/>
          <w:szCs w:val="24"/>
          <w:lang w:eastAsia="en-CA"/>
        </w:rPr>
        <w:t>or</w:t>
      </w:r>
      <w:proofErr w:type="gramEnd"/>
      <w:r w:rsidRPr="005B4C28">
        <w:rPr>
          <w:rFonts w:ascii="Times New Roman" w:eastAsia="Times New Roman" w:hAnsi="Times New Roman" w:cs="Times New Roman"/>
          <w:sz w:val="24"/>
          <w:szCs w:val="24"/>
          <w:lang w:eastAsia="en-CA"/>
        </w:rPr>
        <w:t xml:space="preserve"> satisfied</w:t>
      </w:r>
    </w:p>
    <w:p w14:paraId="795576B7" w14:textId="77777777" w:rsidR="000B3EC1" w:rsidRPr="005B4C28" w:rsidRDefault="000B3EC1" w:rsidP="00130DE2">
      <w:pPr>
        <w:pStyle w:val="ListParagraph"/>
        <w:numPr>
          <w:ilvl w:val="0"/>
          <w:numId w:val="3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atisfied</w:t>
      </w:r>
    </w:p>
    <w:p w14:paraId="5EB83A1F" w14:textId="77777777" w:rsidR="000B3EC1" w:rsidRPr="005B4C28" w:rsidRDefault="000B3EC1" w:rsidP="00130DE2">
      <w:pPr>
        <w:pStyle w:val="ListParagraph"/>
        <w:numPr>
          <w:ilvl w:val="0"/>
          <w:numId w:val="3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satisfied</w:t>
      </w:r>
    </w:p>
    <w:p w14:paraId="5C9AA9FA" w14:textId="77777777" w:rsidR="000B3EC1" w:rsidRPr="005B4C28" w:rsidRDefault="000B3EC1" w:rsidP="00130DE2">
      <w:pPr>
        <w:pStyle w:val="ListParagraph"/>
        <w:numPr>
          <w:ilvl w:val="0"/>
          <w:numId w:val="38"/>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477B92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007FFFC" w14:textId="77777777" w:rsidR="000B3EC1" w:rsidRPr="005B4C28" w:rsidRDefault="000B3EC1" w:rsidP="000B3EC1">
      <w:pPr>
        <w:spacing w:line="240" w:lineRule="auto"/>
        <w:rPr>
          <w:rFonts w:ascii="Times New Roman" w:hAnsi="Times New Roman" w:cs="Times New Roman"/>
          <w:sz w:val="23"/>
          <w:szCs w:val="23"/>
          <w:shd w:val="clear" w:color="auto" w:fill="FFFFFF"/>
        </w:rPr>
      </w:pPr>
      <w:r w:rsidRPr="005B4C28">
        <w:rPr>
          <w:rFonts w:ascii="Times New Roman" w:hAnsi="Times New Roman" w:cs="Times New Roman"/>
          <w:sz w:val="23"/>
          <w:szCs w:val="23"/>
          <w:shd w:val="clear" w:color="auto" w:fill="FFFFFF"/>
        </w:rPr>
        <w:lastRenderedPageBreak/>
        <w:t>For the next set of questions, </w:t>
      </w:r>
      <w:r w:rsidRPr="005B4C28">
        <w:rPr>
          <w:rFonts w:ascii="Times New Roman" w:hAnsi="Times New Roman" w:cs="Times New Roman"/>
          <w:b/>
          <w:bCs/>
          <w:sz w:val="23"/>
          <w:szCs w:val="23"/>
          <w:shd w:val="clear" w:color="auto" w:fill="FFFFFF"/>
        </w:rPr>
        <w:t>COMPARE</w:t>
      </w:r>
      <w:r w:rsidRPr="005B4C28">
        <w:rPr>
          <w:rFonts w:ascii="Times New Roman" w:hAnsi="Times New Roman" w:cs="Times New Roman"/>
          <w:sz w:val="23"/>
          <w:szCs w:val="23"/>
          <w:shd w:val="clear" w:color="auto" w:fill="FFFFFF"/>
        </w:rPr>
        <w:t xml:space="preserve"> how things are </w:t>
      </w:r>
      <w:r w:rsidRPr="005B4C28">
        <w:rPr>
          <w:rFonts w:ascii="Times New Roman" w:hAnsi="Times New Roman" w:cs="Times New Roman"/>
          <w:b/>
          <w:bCs/>
          <w:sz w:val="23"/>
          <w:szCs w:val="23"/>
          <w:shd w:val="clear" w:color="auto" w:fill="FFFFFF"/>
        </w:rPr>
        <w:t>NOW</w:t>
      </w:r>
      <w:r w:rsidRPr="005B4C28">
        <w:rPr>
          <w:rFonts w:ascii="Times New Roman" w:hAnsi="Times New Roman" w:cs="Times New Roman"/>
          <w:sz w:val="23"/>
          <w:szCs w:val="23"/>
          <w:shd w:val="clear" w:color="auto" w:fill="FFFFFF"/>
        </w:rPr>
        <w:t xml:space="preserve"> while working from home to </w:t>
      </w:r>
      <w:r w:rsidRPr="005B4C28">
        <w:rPr>
          <w:rFonts w:ascii="Times New Roman" w:hAnsi="Times New Roman" w:cs="Times New Roman"/>
          <w:b/>
          <w:bCs/>
          <w:sz w:val="23"/>
          <w:szCs w:val="23"/>
          <w:shd w:val="clear" w:color="auto" w:fill="FFFFFF"/>
        </w:rPr>
        <w:t>6 months ago.</w:t>
      </w:r>
      <w:r w:rsidRPr="005B4C28">
        <w:rPr>
          <w:rFonts w:ascii="Times New Roman" w:hAnsi="Times New Roman" w:cs="Times New Roman"/>
          <w:sz w:val="23"/>
          <w:szCs w:val="23"/>
          <w:shd w:val="clear" w:color="auto" w:fill="FFFFFF"/>
        </w:rPr>
        <w:t xml:space="preserve">  </w:t>
      </w:r>
    </w:p>
    <w:p w14:paraId="7DF4646C" w14:textId="77777777" w:rsidR="000B3EC1" w:rsidRPr="005B4C28" w:rsidRDefault="000B3EC1" w:rsidP="000B3EC1">
      <w:pPr>
        <w:spacing w:line="240" w:lineRule="auto"/>
        <w:rPr>
          <w:rFonts w:ascii="Times New Roman" w:hAnsi="Times New Roman" w:cs="Times New Roman"/>
          <w:sz w:val="23"/>
          <w:szCs w:val="23"/>
          <w:shd w:val="clear" w:color="auto" w:fill="FFFFFF"/>
        </w:rPr>
      </w:pPr>
    </w:p>
    <w:tbl>
      <w:tblPr>
        <w:tblStyle w:val="TableGrid"/>
        <w:tblW w:w="9355" w:type="dxa"/>
        <w:tblLook w:val="04A0" w:firstRow="1" w:lastRow="0" w:firstColumn="1" w:lastColumn="0" w:noHBand="0" w:noVBand="1"/>
      </w:tblPr>
      <w:tblGrid>
        <w:gridCol w:w="1995"/>
        <w:gridCol w:w="1299"/>
        <w:gridCol w:w="1061"/>
        <w:gridCol w:w="1255"/>
        <w:gridCol w:w="1255"/>
        <w:gridCol w:w="1070"/>
        <w:gridCol w:w="1420"/>
      </w:tblGrid>
      <w:tr w:rsidR="000B3EC1" w:rsidRPr="005B4C28" w14:paraId="79286AAF" w14:textId="77777777" w:rsidTr="00225278">
        <w:tc>
          <w:tcPr>
            <w:tcW w:w="1995" w:type="dxa"/>
          </w:tcPr>
          <w:p w14:paraId="23BD896F"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help and feedback from my work colleagues, if needed</w:t>
            </w:r>
          </w:p>
          <w:p w14:paraId="394E2717" w14:textId="77777777" w:rsidR="000B3EC1" w:rsidRPr="005B4C28" w:rsidRDefault="000B3EC1" w:rsidP="00225278">
            <w:pPr>
              <w:rPr>
                <w:rFonts w:ascii="Times New Roman" w:eastAsia="Times New Roman" w:hAnsi="Times New Roman" w:cs="Times New Roman"/>
                <w:sz w:val="20"/>
                <w:szCs w:val="20"/>
                <w:lang w:eastAsia="en-CA"/>
              </w:rPr>
            </w:pPr>
          </w:p>
        </w:tc>
        <w:tc>
          <w:tcPr>
            <w:tcW w:w="1299" w:type="dxa"/>
          </w:tcPr>
          <w:p w14:paraId="063E66F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22FFC6E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497E4AD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0D0AA39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6C322D7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5C064F9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32EE978" w14:textId="77777777" w:rsidTr="00225278">
        <w:tc>
          <w:tcPr>
            <w:tcW w:w="1995" w:type="dxa"/>
          </w:tcPr>
          <w:p w14:paraId="1E91AE11"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help and feedback from my immediate supervisor, if needed</w:t>
            </w:r>
          </w:p>
          <w:p w14:paraId="55CF8AA1" w14:textId="77777777" w:rsidR="000B3EC1" w:rsidRPr="005B4C28" w:rsidRDefault="000B3EC1" w:rsidP="00225278">
            <w:pPr>
              <w:rPr>
                <w:rFonts w:ascii="Times New Roman" w:eastAsia="Times New Roman" w:hAnsi="Times New Roman" w:cs="Times New Roman"/>
                <w:sz w:val="20"/>
                <w:szCs w:val="20"/>
                <w:lang w:eastAsia="en-CA"/>
              </w:rPr>
            </w:pPr>
          </w:p>
        </w:tc>
        <w:tc>
          <w:tcPr>
            <w:tcW w:w="1299" w:type="dxa"/>
          </w:tcPr>
          <w:p w14:paraId="1606352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0731096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7F41B8A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17551C5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372DB27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6F2540A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7CF893C" w14:textId="77777777" w:rsidTr="00225278">
        <w:tc>
          <w:tcPr>
            <w:tcW w:w="1995" w:type="dxa"/>
          </w:tcPr>
          <w:p w14:paraId="39BF521F"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receive information that keeps me in touch with workplace events and developments</w:t>
            </w:r>
          </w:p>
          <w:p w14:paraId="7BBE4B93" w14:textId="77777777" w:rsidR="000B3EC1" w:rsidRPr="005B4C28" w:rsidRDefault="000B3EC1" w:rsidP="00225278">
            <w:pPr>
              <w:rPr>
                <w:rFonts w:ascii="Times New Roman" w:eastAsia="Times New Roman" w:hAnsi="Times New Roman" w:cs="Times New Roman"/>
                <w:sz w:val="20"/>
                <w:szCs w:val="20"/>
                <w:lang w:eastAsia="en-CA"/>
              </w:rPr>
            </w:pPr>
          </w:p>
        </w:tc>
        <w:tc>
          <w:tcPr>
            <w:tcW w:w="1299" w:type="dxa"/>
          </w:tcPr>
          <w:p w14:paraId="4E662ED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4120432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0DBC0BF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0224382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428A40A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4CDFFBE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862825E" w14:textId="77777777" w:rsidTr="00225278">
        <w:tc>
          <w:tcPr>
            <w:tcW w:w="1995" w:type="dxa"/>
          </w:tcPr>
          <w:p w14:paraId="7FD0A51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feel a good sense of community with my work colleagues</w:t>
            </w:r>
          </w:p>
          <w:p w14:paraId="025ABC47" w14:textId="77777777" w:rsidR="000B3EC1" w:rsidRPr="005B4C28" w:rsidRDefault="000B3EC1" w:rsidP="00225278">
            <w:pPr>
              <w:rPr>
                <w:rFonts w:ascii="Times New Roman" w:eastAsia="Times New Roman" w:hAnsi="Times New Roman" w:cs="Times New Roman"/>
                <w:sz w:val="20"/>
                <w:szCs w:val="20"/>
                <w:lang w:eastAsia="en-CA"/>
              </w:rPr>
            </w:pPr>
          </w:p>
        </w:tc>
        <w:tc>
          <w:tcPr>
            <w:tcW w:w="1299" w:type="dxa"/>
          </w:tcPr>
          <w:p w14:paraId="6DF59D9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02AAE99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71CF566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3A33DCB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72A6EA6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087AC19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916B794" w14:textId="77777777" w:rsidTr="00225278">
        <w:tc>
          <w:tcPr>
            <w:tcW w:w="1995" w:type="dxa"/>
          </w:tcPr>
          <w:p w14:paraId="2630444A"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rying to work productively is stressful or frustrating</w:t>
            </w:r>
          </w:p>
          <w:p w14:paraId="24B89331" w14:textId="77777777" w:rsidR="000B3EC1" w:rsidRPr="005B4C28" w:rsidRDefault="000B3EC1" w:rsidP="00225278">
            <w:pPr>
              <w:rPr>
                <w:rFonts w:ascii="Times New Roman" w:hAnsi="Times New Roman" w:cs="Times New Roman"/>
                <w:sz w:val="20"/>
                <w:szCs w:val="20"/>
              </w:rPr>
            </w:pPr>
          </w:p>
        </w:tc>
        <w:tc>
          <w:tcPr>
            <w:tcW w:w="1299" w:type="dxa"/>
          </w:tcPr>
          <w:p w14:paraId="57F37D2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3314ACB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3B32ABC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21F45C6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3689282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46D6CA2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0A9EB79" w14:textId="77777777" w:rsidTr="00225278">
        <w:tc>
          <w:tcPr>
            <w:tcW w:w="1995" w:type="dxa"/>
          </w:tcPr>
          <w:p w14:paraId="378D6815"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Work interferes with my home or family life</w:t>
            </w:r>
          </w:p>
          <w:p w14:paraId="46DEB3C3" w14:textId="77777777" w:rsidR="000B3EC1" w:rsidRPr="005B4C28" w:rsidRDefault="000B3EC1" w:rsidP="00225278">
            <w:pPr>
              <w:rPr>
                <w:rFonts w:ascii="Times New Roman" w:hAnsi="Times New Roman" w:cs="Times New Roman"/>
                <w:sz w:val="20"/>
                <w:szCs w:val="20"/>
              </w:rPr>
            </w:pPr>
          </w:p>
        </w:tc>
        <w:tc>
          <w:tcPr>
            <w:tcW w:w="1299" w:type="dxa"/>
          </w:tcPr>
          <w:p w14:paraId="68A31A4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5433F8D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68DE7B9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3A392D9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3E9802B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68AC9A5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99A111C" w14:textId="77777777" w:rsidTr="00225278">
        <w:tc>
          <w:tcPr>
            <w:tcW w:w="1995" w:type="dxa"/>
          </w:tcPr>
          <w:p w14:paraId="51BB6210"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often feel tired or exhausted</w:t>
            </w:r>
          </w:p>
          <w:p w14:paraId="1CADE93D" w14:textId="77777777" w:rsidR="000B3EC1" w:rsidRPr="005B4C28" w:rsidRDefault="000B3EC1" w:rsidP="00225278">
            <w:pPr>
              <w:rPr>
                <w:rFonts w:ascii="Times New Roman" w:hAnsi="Times New Roman" w:cs="Times New Roman"/>
                <w:sz w:val="20"/>
                <w:szCs w:val="20"/>
              </w:rPr>
            </w:pPr>
          </w:p>
        </w:tc>
        <w:tc>
          <w:tcPr>
            <w:tcW w:w="1299" w:type="dxa"/>
          </w:tcPr>
          <w:p w14:paraId="56D9927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73D3C54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1E431E0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0FE42DC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3FBD752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624419A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ADC9504" w14:textId="77777777" w:rsidTr="00225278">
        <w:tc>
          <w:tcPr>
            <w:tcW w:w="1995" w:type="dxa"/>
          </w:tcPr>
          <w:p w14:paraId="568F4466"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enjoy my work and the job overall</w:t>
            </w:r>
          </w:p>
          <w:p w14:paraId="513FE61A" w14:textId="77777777" w:rsidR="000B3EC1" w:rsidRPr="005B4C28" w:rsidRDefault="000B3EC1" w:rsidP="00225278">
            <w:pPr>
              <w:rPr>
                <w:rFonts w:ascii="Times New Roman" w:hAnsi="Times New Roman" w:cs="Times New Roman"/>
                <w:sz w:val="20"/>
                <w:szCs w:val="20"/>
              </w:rPr>
            </w:pPr>
          </w:p>
        </w:tc>
        <w:tc>
          <w:tcPr>
            <w:tcW w:w="1299" w:type="dxa"/>
          </w:tcPr>
          <w:p w14:paraId="1B6B669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024C4F7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4491EF3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2D93AA9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1503380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3788EC4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1B4D89A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08A6A54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have you ever experienced discomfort or pain in any part of your body, especially towards the end of your working day or night? </w:t>
      </w:r>
    </w:p>
    <w:p w14:paraId="7C1F9E48" w14:textId="77777777" w:rsidR="000B3EC1" w:rsidRPr="005B4C28" w:rsidRDefault="000B3EC1" w:rsidP="00130DE2">
      <w:pPr>
        <w:pStyle w:val="ListParagraph"/>
        <w:numPr>
          <w:ilvl w:val="0"/>
          <w:numId w:val="3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64083C45" w14:textId="77777777" w:rsidR="000B3EC1" w:rsidRPr="005B4C28" w:rsidRDefault="000B3EC1" w:rsidP="00130DE2">
      <w:pPr>
        <w:pStyle w:val="ListParagraph"/>
        <w:numPr>
          <w:ilvl w:val="0"/>
          <w:numId w:val="3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2AFD16AF" w14:textId="77777777" w:rsidR="000B3EC1" w:rsidRPr="005B4C28" w:rsidRDefault="000B3EC1" w:rsidP="00130DE2">
      <w:pPr>
        <w:pStyle w:val="ListParagraph"/>
        <w:numPr>
          <w:ilvl w:val="0"/>
          <w:numId w:val="39"/>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A5BF57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4E4B16B"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n the last 6 months... </w:t>
      </w:r>
      <w:r w:rsidRPr="005B4C28">
        <w:rPr>
          <w:rFonts w:ascii="Times New Roman" w:eastAsia="Times New Roman" w:hAnsi="Times New Roman" w:cs="Times New Roman"/>
          <w:b/>
          <w:bCs/>
          <w:sz w:val="24"/>
          <w:szCs w:val="24"/>
          <w:lang w:eastAsia="en-CA"/>
        </w:rPr>
        <w:t>HOW OFTEN</w:t>
      </w:r>
      <w:r w:rsidRPr="005B4C28">
        <w:rPr>
          <w:rFonts w:ascii="Times New Roman" w:eastAsia="Times New Roman" w:hAnsi="Times New Roman" w:cs="Times New Roman"/>
          <w:sz w:val="24"/>
          <w:szCs w:val="24"/>
          <w:lang w:eastAsia="en-CA"/>
        </w:rPr>
        <w:t xml:space="preserve"> have you felt discomfort or pain in your </w:t>
      </w:r>
      <w:r w:rsidRPr="005B4C28">
        <w:rPr>
          <w:rFonts w:ascii="Times New Roman" w:eastAsia="Times New Roman" w:hAnsi="Times New Roman" w:cs="Times New Roman"/>
          <w:b/>
          <w:bCs/>
          <w:sz w:val="24"/>
          <w:szCs w:val="24"/>
          <w:lang w:eastAsia="en-CA"/>
        </w:rPr>
        <w:t>NECK AND SHOULDERS</w:t>
      </w:r>
      <w:r w:rsidRPr="005B4C28">
        <w:rPr>
          <w:rFonts w:ascii="Times New Roman" w:eastAsia="Times New Roman" w:hAnsi="Times New Roman" w:cs="Times New Roman"/>
          <w:sz w:val="24"/>
          <w:szCs w:val="24"/>
          <w:lang w:eastAsia="en-CA"/>
        </w:rPr>
        <w:t>?</w:t>
      </w:r>
    </w:p>
    <w:p w14:paraId="147731E3"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3BC1870A"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0A665F9B"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Sometimes </w:t>
      </w:r>
    </w:p>
    <w:p w14:paraId="146E700A"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ften</w:t>
      </w:r>
    </w:p>
    <w:p w14:paraId="6BCCE1FB"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most always</w:t>
      </w:r>
    </w:p>
    <w:p w14:paraId="2E065CC9"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Prefer not to say</w:t>
      </w:r>
    </w:p>
    <w:p w14:paraId="4522559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139B7FA" w14:textId="77777777" w:rsidR="000B3EC1" w:rsidRPr="005B4C28" w:rsidRDefault="000B3EC1" w:rsidP="000B3EC1">
      <w:pPr>
        <w:spacing w:line="240" w:lineRule="auto"/>
        <w:rPr>
          <w:rFonts w:ascii="Times New Roman" w:eastAsia="Times New Roman" w:hAnsi="Times New Roman" w:cs="Times New Roman"/>
          <w:b/>
          <w:bCs/>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NECK AND SHOULDERS?</w:t>
      </w:r>
    </w:p>
    <w:p w14:paraId="2E53C7EA"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5F292A88"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49518B08"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584F93C3"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7FE4823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C648B2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OFTEN</w:t>
      </w:r>
      <w:r w:rsidRPr="005B4C28">
        <w:rPr>
          <w:rFonts w:ascii="Times New Roman" w:eastAsia="Times New Roman" w:hAnsi="Times New Roman" w:cs="Times New Roman"/>
          <w:sz w:val="24"/>
          <w:szCs w:val="24"/>
          <w:lang w:eastAsia="en-CA"/>
        </w:rPr>
        <w:t> have you felt discomfort or pain in your </w:t>
      </w:r>
      <w:r w:rsidRPr="005B4C28">
        <w:rPr>
          <w:rFonts w:ascii="Times New Roman" w:eastAsia="Times New Roman" w:hAnsi="Times New Roman" w:cs="Times New Roman"/>
          <w:b/>
          <w:bCs/>
          <w:sz w:val="24"/>
          <w:szCs w:val="24"/>
          <w:lang w:eastAsia="en-CA"/>
        </w:rPr>
        <w:t>HANDS AND FINGERS</w:t>
      </w:r>
      <w:r w:rsidRPr="005B4C28">
        <w:rPr>
          <w:rFonts w:ascii="Times New Roman" w:eastAsia="Times New Roman" w:hAnsi="Times New Roman" w:cs="Times New Roman"/>
          <w:sz w:val="24"/>
          <w:szCs w:val="24"/>
          <w:lang w:eastAsia="en-CA"/>
        </w:rPr>
        <w:t>? </w:t>
      </w:r>
    </w:p>
    <w:p w14:paraId="383AB407"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3F194330"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47336FB0"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Sometimes </w:t>
      </w:r>
    </w:p>
    <w:p w14:paraId="1B509851"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ften</w:t>
      </w:r>
    </w:p>
    <w:p w14:paraId="7DF02C0C"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most always</w:t>
      </w:r>
    </w:p>
    <w:p w14:paraId="01D6B349"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4A8B2C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6DFBCD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HANDS AND FINGERS</w:t>
      </w:r>
      <w:r w:rsidRPr="005B4C28">
        <w:rPr>
          <w:rFonts w:ascii="Times New Roman" w:eastAsia="Times New Roman" w:hAnsi="Times New Roman" w:cs="Times New Roman"/>
          <w:sz w:val="24"/>
          <w:szCs w:val="24"/>
          <w:lang w:eastAsia="en-CA"/>
        </w:rPr>
        <w:t>?</w:t>
      </w:r>
    </w:p>
    <w:p w14:paraId="005D2DBA"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11AFD7F8"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21FCFCB2"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0176F1F8"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B2D70B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949EA1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OFTEN </w:t>
      </w:r>
      <w:r w:rsidRPr="005B4C28">
        <w:rPr>
          <w:rFonts w:ascii="Times New Roman" w:eastAsia="Times New Roman" w:hAnsi="Times New Roman" w:cs="Times New Roman"/>
          <w:sz w:val="24"/>
          <w:szCs w:val="24"/>
          <w:lang w:eastAsia="en-CA"/>
        </w:rPr>
        <w:t>have you felt discomfort or pain in your </w:t>
      </w:r>
      <w:r w:rsidRPr="005B4C28">
        <w:rPr>
          <w:rFonts w:ascii="Times New Roman" w:eastAsia="Times New Roman" w:hAnsi="Times New Roman" w:cs="Times New Roman"/>
          <w:b/>
          <w:bCs/>
          <w:sz w:val="24"/>
          <w:szCs w:val="24"/>
          <w:lang w:eastAsia="en-CA"/>
        </w:rPr>
        <w:t>ARMS</w:t>
      </w:r>
      <w:r w:rsidRPr="005B4C28">
        <w:rPr>
          <w:rFonts w:ascii="Times New Roman" w:eastAsia="Times New Roman" w:hAnsi="Times New Roman" w:cs="Times New Roman"/>
          <w:sz w:val="24"/>
          <w:szCs w:val="24"/>
          <w:lang w:eastAsia="en-CA"/>
        </w:rPr>
        <w:t>?  </w:t>
      </w:r>
    </w:p>
    <w:p w14:paraId="13A6FA02"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07D1DD4C"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1923536D"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Sometimes </w:t>
      </w:r>
    </w:p>
    <w:p w14:paraId="7B443384"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ften</w:t>
      </w:r>
    </w:p>
    <w:p w14:paraId="027954A1"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most always</w:t>
      </w:r>
    </w:p>
    <w:p w14:paraId="03B059C4"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1F706D4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371DFD2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ARMS</w:t>
      </w:r>
      <w:r w:rsidRPr="005B4C28">
        <w:rPr>
          <w:rFonts w:ascii="Times New Roman" w:eastAsia="Times New Roman" w:hAnsi="Times New Roman" w:cs="Times New Roman"/>
          <w:sz w:val="24"/>
          <w:szCs w:val="24"/>
          <w:lang w:eastAsia="en-CA"/>
        </w:rPr>
        <w:t>?</w:t>
      </w:r>
    </w:p>
    <w:p w14:paraId="14868C9E"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08CD3C5A"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44910FF4"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0C1DD385"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6F483A8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0FB3DF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OFTEN</w:t>
      </w:r>
      <w:r w:rsidRPr="005B4C28">
        <w:rPr>
          <w:rFonts w:ascii="Times New Roman" w:eastAsia="Times New Roman" w:hAnsi="Times New Roman" w:cs="Times New Roman"/>
          <w:sz w:val="24"/>
          <w:szCs w:val="24"/>
          <w:lang w:eastAsia="en-CA"/>
        </w:rPr>
        <w:t> have you felt discomfort or pain in your </w:t>
      </w:r>
      <w:r w:rsidRPr="005B4C28">
        <w:rPr>
          <w:rFonts w:ascii="Times New Roman" w:eastAsia="Times New Roman" w:hAnsi="Times New Roman" w:cs="Times New Roman"/>
          <w:b/>
          <w:bCs/>
          <w:sz w:val="24"/>
          <w:szCs w:val="24"/>
          <w:lang w:eastAsia="en-CA"/>
        </w:rPr>
        <w:t>MIDDLE AND/OR LOWER BACK</w:t>
      </w:r>
      <w:r w:rsidRPr="005B4C28">
        <w:rPr>
          <w:rFonts w:ascii="Times New Roman" w:eastAsia="Times New Roman" w:hAnsi="Times New Roman" w:cs="Times New Roman"/>
          <w:sz w:val="24"/>
          <w:szCs w:val="24"/>
          <w:lang w:eastAsia="en-CA"/>
        </w:rPr>
        <w:t>?</w:t>
      </w:r>
    </w:p>
    <w:p w14:paraId="0185FC0A"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0C22B90B"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2B219152"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Sometimes </w:t>
      </w:r>
    </w:p>
    <w:p w14:paraId="41D0D037"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ften</w:t>
      </w:r>
    </w:p>
    <w:p w14:paraId="02D0B2E0"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Almost always</w:t>
      </w:r>
    </w:p>
    <w:p w14:paraId="1B6AF1ED"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70CFCD9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6F0E148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MIDDLE AND/OR LOWER BACK</w:t>
      </w:r>
      <w:r w:rsidRPr="005B4C28">
        <w:rPr>
          <w:rFonts w:ascii="Times New Roman" w:eastAsia="Times New Roman" w:hAnsi="Times New Roman" w:cs="Times New Roman"/>
          <w:sz w:val="24"/>
          <w:szCs w:val="24"/>
          <w:lang w:eastAsia="en-CA"/>
        </w:rPr>
        <w:t>?</w:t>
      </w:r>
    </w:p>
    <w:p w14:paraId="0A37868C"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0F315F30"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741D5BFF"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255F423F"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527D210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56A22C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OFTEN</w:t>
      </w:r>
      <w:r w:rsidRPr="005B4C28">
        <w:rPr>
          <w:rFonts w:ascii="Times New Roman" w:eastAsia="Times New Roman" w:hAnsi="Times New Roman" w:cs="Times New Roman"/>
          <w:sz w:val="24"/>
          <w:szCs w:val="24"/>
          <w:lang w:eastAsia="en-CA"/>
        </w:rPr>
        <w:t> have you felt discomfort or pain in your </w:t>
      </w:r>
      <w:r w:rsidRPr="005B4C28">
        <w:rPr>
          <w:rFonts w:ascii="Times New Roman" w:eastAsia="Times New Roman" w:hAnsi="Times New Roman" w:cs="Times New Roman"/>
          <w:b/>
          <w:bCs/>
          <w:sz w:val="24"/>
          <w:szCs w:val="24"/>
          <w:lang w:eastAsia="en-CA"/>
        </w:rPr>
        <w:t>HIPS, BOTTOM, LEGS OR FEET</w:t>
      </w:r>
      <w:r w:rsidRPr="005B4C28">
        <w:rPr>
          <w:rFonts w:ascii="Times New Roman" w:eastAsia="Times New Roman" w:hAnsi="Times New Roman" w:cs="Times New Roman"/>
          <w:sz w:val="24"/>
          <w:szCs w:val="24"/>
          <w:lang w:eastAsia="en-CA"/>
        </w:rPr>
        <w:t>? </w:t>
      </w:r>
    </w:p>
    <w:p w14:paraId="73C5F0F4"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0BB9C2B8"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706FCCE8"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Sometimes </w:t>
      </w:r>
    </w:p>
    <w:p w14:paraId="0C14C5BD"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ften</w:t>
      </w:r>
    </w:p>
    <w:p w14:paraId="13F2950A"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most always</w:t>
      </w:r>
    </w:p>
    <w:p w14:paraId="5C4C6F02" w14:textId="77777777" w:rsidR="000B3EC1" w:rsidRPr="005B4C28" w:rsidRDefault="000B3EC1" w:rsidP="00130DE2">
      <w:pPr>
        <w:pStyle w:val="ListParagraph"/>
        <w:numPr>
          <w:ilvl w:val="0"/>
          <w:numId w:val="40"/>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7B4B796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97DC19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HIPS, BOTTOM, LEGS OR FEET</w:t>
      </w:r>
      <w:r w:rsidRPr="005B4C28">
        <w:rPr>
          <w:rFonts w:ascii="Times New Roman" w:eastAsia="Times New Roman" w:hAnsi="Times New Roman" w:cs="Times New Roman"/>
          <w:sz w:val="24"/>
          <w:szCs w:val="24"/>
          <w:lang w:eastAsia="en-CA"/>
        </w:rPr>
        <w:t>?</w:t>
      </w:r>
    </w:p>
    <w:p w14:paraId="087938F2"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2D8A4307"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2C3A3657"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5043766E" w14:textId="77777777" w:rsidR="000B3EC1" w:rsidRPr="005B4C28" w:rsidRDefault="000B3EC1" w:rsidP="00130DE2">
      <w:pPr>
        <w:pStyle w:val="ListParagraph"/>
        <w:numPr>
          <w:ilvl w:val="0"/>
          <w:numId w:val="41"/>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723371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D058B75"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8C3C505"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ndicate your level of agreement with the following statements about your productivity while working from home.  </w:t>
      </w:r>
    </w:p>
    <w:p w14:paraId="196A2F8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tbl>
      <w:tblPr>
        <w:tblStyle w:val="TableGrid"/>
        <w:tblW w:w="9493" w:type="dxa"/>
        <w:tblLook w:val="04A0" w:firstRow="1" w:lastRow="0" w:firstColumn="1" w:lastColumn="0" w:noHBand="0" w:noVBand="1"/>
      </w:tblPr>
      <w:tblGrid>
        <w:gridCol w:w="1634"/>
        <w:gridCol w:w="1122"/>
        <w:gridCol w:w="1123"/>
        <w:gridCol w:w="1123"/>
        <w:gridCol w:w="1122"/>
        <w:gridCol w:w="1123"/>
        <w:gridCol w:w="1123"/>
        <w:gridCol w:w="1123"/>
      </w:tblGrid>
      <w:tr w:rsidR="000B3EC1" w:rsidRPr="005B4C28" w14:paraId="6F75DB24" w14:textId="77777777" w:rsidTr="00225278">
        <w:tc>
          <w:tcPr>
            <w:tcW w:w="1634" w:type="dxa"/>
          </w:tcPr>
          <w:p w14:paraId="19AE184D"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The technical hardware I use when working from home (e.g., laptop, phone) enables me to work effectively </w:t>
            </w:r>
          </w:p>
          <w:p w14:paraId="46E6F5AC" w14:textId="77777777" w:rsidR="000B3EC1" w:rsidRPr="005B4C28" w:rsidRDefault="000B3EC1" w:rsidP="00225278">
            <w:pPr>
              <w:rPr>
                <w:rFonts w:ascii="Times New Roman" w:eastAsia="Times New Roman" w:hAnsi="Times New Roman" w:cs="Times New Roman"/>
                <w:sz w:val="20"/>
                <w:szCs w:val="20"/>
                <w:lang w:eastAsia="en-CA"/>
              </w:rPr>
            </w:pPr>
          </w:p>
        </w:tc>
        <w:tc>
          <w:tcPr>
            <w:tcW w:w="1122" w:type="dxa"/>
          </w:tcPr>
          <w:p w14:paraId="256BAE1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23" w:type="dxa"/>
          </w:tcPr>
          <w:p w14:paraId="2F0168D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23" w:type="dxa"/>
          </w:tcPr>
          <w:p w14:paraId="641FCF7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22" w:type="dxa"/>
          </w:tcPr>
          <w:p w14:paraId="33667CB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23" w:type="dxa"/>
          </w:tcPr>
          <w:p w14:paraId="7DCA6D2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23" w:type="dxa"/>
          </w:tcPr>
          <w:p w14:paraId="59CBB0F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23" w:type="dxa"/>
          </w:tcPr>
          <w:p w14:paraId="764FD39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FDEF3AA" w14:textId="77777777" w:rsidTr="00225278">
        <w:tc>
          <w:tcPr>
            <w:tcW w:w="1634" w:type="dxa"/>
          </w:tcPr>
          <w:p w14:paraId="1764DB68"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e software I use when working at home enables me to work effectively</w:t>
            </w:r>
          </w:p>
          <w:p w14:paraId="1341EAD8" w14:textId="77777777" w:rsidR="000B3EC1" w:rsidRPr="005B4C28" w:rsidRDefault="000B3EC1" w:rsidP="00225278">
            <w:pPr>
              <w:rPr>
                <w:rFonts w:ascii="Times New Roman" w:eastAsia="Times New Roman" w:hAnsi="Times New Roman" w:cs="Times New Roman"/>
                <w:sz w:val="20"/>
                <w:szCs w:val="20"/>
                <w:lang w:eastAsia="en-CA"/>
              </w:rPr>
            </w:pPr>
          </w:p>
        </w:tc>
        <w:tc>
          <w:tcPr>
            <w:tcW w:w="1122" w:type="dxa"/>
          </w:tcPr>
          <w:p w14:paraId="62DB0D9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23" w:type="dxa"/>
          </w:tcPr>
          <w:p w14:paraId="08A4A79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23" w:type="dxa"/>
          </w:tcPr>
          <w:p w14:paraId="2FBDB72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22" w:type="dxa"/>
          </w:tcPr>
          <w:p w14:paraId="1C290E1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23" w:type="dxa"/>
          </w:tcPr>
          <w:p w14:paraId="6E0E72E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23" w:type="dxa"/>
          </w:tcPr>
          <w:p w14:paraId="3B5AECF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23" w:type="dxa"/>
          </w:tcPr>
          <w:p w14:paraId="2A42CDD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A3018EE" w14:textId="77777777" w:rsidTr="00225278">
        <w:tc>
          <w:tcPr>
            <w:tcW w:w="1634" w:type="dxa"/>
          </w:tcPr>
          <w:p w14:paraId="07369CB3"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leave work tasks incomplete.</w:t>
            </w:r>
          </w:p>
        </w:tc>
        <w:tc>
          <w:tcPr>
            <w:tcW w:w="1122" w:type="dxa"/>
          </w:tcPr>
          <w:p w14:paraId="55262DA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23" w:type="dxa"/>
          </w:tcPr>
          <w:p w14:paraId="34B178F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23" w:type="dxa"/>
          </w:tcPr>
          <w:p w14:paraId="17798E4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22" w:type="dxa"/>
          </w:tcPr>
          <w:p w14:paraId="2D53A2F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23" w:type="dxa"/>
          </w:tcPr>
          <w:p w14:paraId="7C9EC20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23" w:type="dxa"/>
          </w:tcPr>
          <w:p w14:paraId="7186758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23" w:type="dxa"/>
          </w:tcPr>
          <w:p w14:paraId="4E56FCE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0938A5C" w14:textId="77777777" w:rsidTr="00225278">
        <w:tc>
          <w:tcPr>
            <w:tcW w:w="1634" w:type="dxa"/>
          </w:tcPr>
          <w:p w14:paraId="22395075"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lastRenderedPageBreak/>
              <w:t>I experience more disruptions while working from home than I do in my office at work.</w:t>
            </w:r>
          </w:p>
        </w:tc>
        <w:tc>
          <w:tcPr>
            <w:tcW w:w="1122" w:type="dxa"/>
          </w:tcPr>
          <w:p w14:paraId="0BD064D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23" w:type="dxa"/>
          </w:tcPr>
          <w:p w14:paraId="54BA02E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23" w:type="dxa"/>
          </w:tcPr>
          <w:p w14:paraId="7F0ED7A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22" w:type="dxa"/>
          </w:tcPr>
          <w:p w14:paraId="7773D2D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23" w:type="dxa"/>
          </w:tcPr>
          <w:p w14:paraId="316BA22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23" w:type="dxa"/>
          </w:tcPr>
          <w:p w14:paraId="0937656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23" w:type="dxa"/>
          </w:tcPr>
          <w:p w14:paraId="2D3976E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6D1842F" w14:textId="77777777" w:rsidTr="00225278">
        <w:tc>
          <w:tcPr>
            <w:tcW w:w="1634" w:type="dxa"/>
          </w:tcPr>
          <w:p w14:paraId="072FAA5E"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Working from home allows me to be more productive</w:t>
            </w:r>
          </w:p>
        </w:tc>
        <w:tc>
          <w:tcPr>
            <w:tcW w:w="1122" w:type="dxa"/>
          </w:tcPr>
          <w:p w14:paraId="4AA77B7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23" w:type="dxa"/>
          </w:tcPr>
          <w:p w14:paraId="163766B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23" w:type="dxa"/>
          </w:tcPr>
          <w:p w14:paraId="666CF51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22" w:type="dxa"/>
          </w:tcPr>
          <w:p w14:paraId="7D0449E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23" w:type="dxa"/>
          </w:tcPr>
          <w:p w14:paraId="2894F49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23" w:type="dxa"/>
          </w:tcPr>
          <w:p w14:paraId="7579446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23" w:type="dxa"/>
          </w:tcPr>
          <w:p w14:paraId="484269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E701DB8" w14:textId="77777777" w:rsidTr="00225278">
        <w:tc>
          <w:tcPr>
            <w:tcW w:w="1634" w:type="dxa"/>
          </w:tcPr>
          <w:p w14:paraId="1EC8BFAA" w14:textId="77777777" w:rsidR="000B3EC1" w:rsidRPr="005B4C28" w:rsidRDefault="000B3EC1" w:rsidP="00225278">
            <w:pPr>
              <w:rPr>
                <w:rFonts w:ascii="Times New Roman" w:hAnsi="Times New Roman" w:cs="Times New Roman"/>
                <w:sz w:val="20"/>
                <w:szCs w:val="20"/>
              </w:rPr>
            </w:pPr>
            <w:proofErr w:type="gramStart"/>
            <w:r w:rsidRPr="005B4C28">
              <w:rPr>
                <w:rFonts w:ascii="Times New Roman" w:hAnsi="Times New Roman" w:cs="Times New Roman"/>
                <w:sz w:val="20"/>
                <w:szCs w:val="20"/>
              </w:rPr>
              <w:t>On a daily basis</w:t>
            </w:r>
            <w:proofErr w:type="gramEnd"/>
            <w:r w:rsidRPr="005B4C28">
              <w:rPr>
                <w:rFonts w:ascii="Times New Roman" w:hAnsi="Times New Roman" w:cs="Times New Roman"/>
                <w:sz w:val="20"/>
                <w:szCs w:val="20"/>
              </w:rPr>
              <w:t>, I can finish a large number of tasks</w:t>
            </w:r>
          </w:p>
        </w:tc>
        <w:tc>
          <w:tcPr>
            <w:tcW w:w="1122" w:type="dxa"/>
          </w:tcPr>
          <w:p w14:paraId="166DA64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23" w:type="dxa"/>
          </w:tcPr>
          <w:p w14:paraId="0790397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23" w:type="dxa"/>
          </w:tcPr>
          <w:p w14:paraId="42F8B3D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22" w:type="dxa"/>
          </w:tcPr>
          <w:p w14:paraId="5A18086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23" w:type="dxa"/>
          </w:tcPr>
          <w:p w14:paraId="67068A2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23" w:type="dxa"/>
          </w:tcPr>
          <w:p w14:paraId="00EF630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23" w:type="dxa"/>
          </w:tcPr>
          <w:p w14:paraId="7AB78B8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5E310E4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AFCE1E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n the last 6 months, during </w:t>
      </w:r>
      <w:r w:rsidRPr="005B4C28">
        <w:rPr>
          <w:rFonts w:ascii="Times New Roman" w:eastAsia="Times New Roman" w:hAnsi="Times New Roman" w:cs="Times New Roman"/>
          <w:b/>
          <w:bCs/>
          <w:sz w:val="24"/>
          <w:szCs w:val="24"/>
          <w:lang w:eastAsia="en-CA"/>
        </w:rPr>
        <w:t>work from home</w:t>
      </w:r>
      <w:r w:rsidRPr="005B4C28">
        <w:rPr>
          <w:rFonts w:ascii="Times New Roman" w:eastAsia="Times New Roman" w:hAnsi="Times New Roman" w:cs="Times New Roman"/>
          <w:sz w:val="24"/>
          <w:szCs w:val="24"/>
          <w:lang w:eastAsia="en-CA"/>
        </w:rPr>
        <w:t xml:space="preserve"> </w:t>
      </w:r>
      <w:r w:rsidRPr="005B4C28">
        <w:rPr>
          <w:rFonts w:ascii="Times New Roman" w:eastAsia="Times New Roman" w:hAnsi="Times New Roman" w:cs="Times New Roman"/>
          <w:b/>
          <w:bCs/>
          <w:sz w:val="24"/>
          <w:szCs w:val="24"/>
          <w:lang w:eastAsia="en-CA"/>
        </w:rPr>
        <w:t>working hours</w:t>
      </w:r>
      <w:r w:rsidRPr="005B4C28">
        <w:rPr>
          <w:rFonts w:ascii="Times New Roman" w:eastAsia="Times New Roman" w:hAnsi="Times New Roman" w:cs="Times New Roman"/>
          <w:sz w:val="24"/>
          <w:szCs w:val="24"/>
          <w:lang w:eastAsia="en-CA"/>
        </w:rPr>
        <w:t>, how much of the time would you usually spend:</w:t>
      </w:r>
    </w:p>
    <w:p w14:paraId="7273324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tbl>
      <w:tblPr>
        <w:tblStyle w:val="TableGrid"/>
        <w:tblW w:w="9493" w:type="dxa"/>
        <w:tblLook w:val="04A0" w:firstRow="1" w:lastRow="0" w:firstColumn="1" w:lastColumn="0" w:noHBand="0" w:noVBand="1"/>
      </w:tblPr>
      <w:tblGrid>
        <w:gridCol w:w="5382"/>
        <w:gridCol w:w="4111"/>
      </w:tblGrid>
      <w:tr w:rsidR="000B3EC1" w:rsidRPr="005B4C28" w14:paraId="3AB75C92" w14:textId="77777777" w:rsidTr="00225278">
        <w:tc>
          <w:tcPr>
            <w:tcW w:w="5382" w:type="dxa"/>
          </w:tcPr>
          <w:p w14:paraId="485CEC6A" w14:textId="77777777" w:rsidR="000B3EC1" w:rsidRPr="005B4C28" w:rsidRDefault="000B3EC1" w:rsidP="00225278">
            <w:pPr>
              <w:rPr>
                <w:rFonts w:ascii="Times New Roman" w:eastAsia="Times New Roman" w:hAnsi="Times New Roman" w:cs="Times New Roman"/>
                <w:sz w:val="24"/>
                <w:szCs w:val="24"/>
                <w:lang w:eastAsia="en-CA"/>
              </w:rPr>
            </w:pPr>
          </w:p>
        </w:tc>
        <w:tc>
          <w:tcPr>
            <w:tcW w:w="4111" w:type="dxa"/>
          </w:tcPr>
          <w:p w14:paraId="2FE68CE1" w14:textId="77777777" w:rsidR="000B3EC1" w:rsidRPr="005B4C28" w:rsidRDefault="000B3EC1" w:rsidP="00225278">
            <w:pPr>
              <w:jc w:val="cente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ercentage (in each row, enter a number 0-100, total should add up to 100%)</w:t>
            </w:r>
          </w:p>
        </w:tc>
      </w:tr>
      <w:tr w:rsidR="000B3EC1" w:rsidRPr="005B4C28" w14:paraId="1DAEE177" w14:textId="77777777" w:rsidTr="00225278">
        <w:tc>
          <w:tcPr>
            <w:tcW w:w="5382" w:type="dxa"/>
          </w:tcPr>
          <w:p w14:paraId="276715CC"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itting?</w:t>
            </w:r>
          </w:p>
        </w:tc>
        <w:tc>
          <w:tcPr>
            <w:tcW w:w="4111" w:type="dxa"/>
          </w:tcPr>
          <w:p w14:paraId="38BBF4E6"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2B4298A3" w14:textId="77777777" w:rsidTr="00225278">
        <w:tc>
          <w:tcPr>
            <w:tcW w:w="5382" w:type="dxa"/>
          </w:tcPr>
          <w:p w14:paraId="590C57C3"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tanding?</w:t>
            </w:r>
          </w:p>
        </w:tc>
        <w:tc>
          <w:tcPr>
            <w:tcW w:w="4111" w:type="dxa"/>
          </w:tcPr>
          <w:p w14:paraId="498FC342"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4F346606" w14:textId="77777777" w:rsidTr="00225278">
        <w:tc>
          <w:tcPr>
            <w:tcW w:w="5382" w:type="dxa"/>
          </w:tcPr>
          <w:p w14:paraId="34E68101"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alking?</w:t>
            </w:r>
          </w:p>
        </w:tc>
        <w:tc>
          <w:tcPr>
            <w:tcW w:w="4111" w:type="dxa"/>
          </w:tcPr>
          <w:p w14:paraId="09EFCA66"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5FF4A888" w14:textId="77777777" w:rsidTr="00225278">
        <w:tc>
          <w:tcPr>
            <w:tcW w:w="5382" w:type="dxa"/>
          </w:tcPr>
          <w:p w14:paraId="283ACC26"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erforming heavy labour or physically demanding tasks?</w:t>
            </w:r>
          </w:p>
        </w:tc>
        <w:tc>
          <w:tcPr>
            <w:tcW w:w="4111" w:type="dxa"/>
          </w:tcPr>
          <w:p w14:paraId="72B68AB8"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0581D2FA" w14:textId="77777777" w:rsidTr="00225278">
        <w:tc>
          <w:tcPr>
            <w:tcW w:w="5382" w:type="dxa"/>
          </w:tcPr>
          <w:p w14:paraId="47F254A1"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 (enter ‘100’ into textbox)</w:t>
            </w:r>
          </w:p>
        </w:tc>
        <w:tc>
          <w:tcPr>
            <w:tcW w:w="4111" w:type="dxa"/>
          </w:tcPr>
          <w:p w14:paraId="36A57B8E" w14:textId="77777777" w:rsidR="000B3EC1" w:rsidRPr="005B4C28" w:rsidRDefault="000B3EC1" w:rsidP="00225278">
            <w:pPr>
              <w:rPr>
                <w:rFonts w:ascii="Times New Roman" w:eastAsia="Times New Roman" w:hAnsi="Times New Roman" w:cs="Times New Roman"/>
                <w:sz w:val="24"/>
                <w:szCs w:val="24"/>
                <w:lang w:eastAsia="en-CA"/>
              </w:rPr>
            </w:pPr>
          </w:p>
        </w:tc>
      </w:tr>
    </w:tbl>
    <w:p w14:paraId="608772D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74EBBB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32851CA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On that same day during your </w:t>
      </w:r>
      <w:r w:rsidRPr="005B4C28">
        <w:rPr>
          <w:rFonts w:ascii="Times New Roman" w:eastAsia="Times New Roman" w:hAnsi="Times New Roman" w:cs="Times New Roman"/>
          <w:b/>
          <w:bCs/>
          <w:sz w:val="24"/>
          <w:szCs w:val="24"/>
          <w:lang w:eastAsia="en-CA"/>
        </w:rPr>
        <w:t xml:space="preserve">non-work time, </w:t>
      </w:r>
      <w:r w:rsidRPr="005B4C28">
        <w:rPr>
          <w:rFonts w:ascii="Times New Roman" w:eastAsia="Times New Roman" w:hAnsi="Times New Roman" w:cs="Times New Roman"/>
          <w:sz w:val="24"/>
          <w:szCs w:val="24"/>
          <w:lang w:eastAsia="en-CA"/>
        </w:rPr>
        <w:t>how much of the time would you usually spend:</w:t>
      </w:r>
    </w:p>
    <w:p w14:paraId="37A7ED3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tbl>
      <w:tblPr>
        <w:tblStyle w:val="TableGrid"/>
        <w:tblW w:w="9493" w:type="dxa"/>
        <w:tblLook w:val="04A0" w:firstRow="1" w:lastRow="0" w:firstColumn="1" w:lastColumn="0" w:noHBand="0" w:noVBand="1"/>
      </w:tblPr>
      <w:tblGrid>
        <w:gridCol w:w="5382"/>
        <w:gridCol w:w="4111"/>
      </w:tblGrid>
      <w:tr w:rsidR="000B3EC1" w:rsidRPr="005B4C28" w14:paraId="007CE0BD" w14:textId="77777777" w:rsidTr="00225278">
        <w:tc>
          <w:tcPr>
            <w:tcW w:w="5382" w:type="dxa"/>
          </w:tcPr>
          <w:p w14:paraId="4044D8BC" w14:textId="77777777" w:rsidR="000B3EC1" w:rsidRPr="005B4C28" w:rsidRDefault="000B3EC1" w:rsidP="00225278">
            <w:pPr>
              <w:rPr>
                <w:rFonts w:ascii="Times New Roman" w:eastAsia="Times New Roman" w:hAnsi="Times New Roman" w:cs="Times New Roman"/>
                <w:sz w:val="24"/>
                <w:szCs w:val="24"/>
                <w:lang w:eastAsia="en-CA"/>
              </w:rPr>
            </w:pPr>
          </w:p>
        </w:tc>
        <w:tc>
          <w:tcPr>
            <w:tcW w:w="4111" w:type="dxa"/>
          </w:tcPr>
          <w:p w14:paraId="2C3B7825" w14:textId="77777777" w:rsidR="000B3EC1" w:rsidRPr="005B4C28" w:rsidRDefault="000B3EC1" w:rsidP="00225278">
            <w:pPr>
              <w:jc w:val="cente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ercentage (in each row, enter a number 0-100, total should add up to 100%)</w:t>
            </w:r>
          </w:p>
        </w:tc>
      </w:tr>
      <w:tr w:rsidR="000B3EC1" w:rsidRPr="005B4C28" w14:paraId="38431C38" w14:textId="77777777" w:rsidTr="00225278">
        <w:tc>
          <w:tcPr>
            <w:tcW w:w="5382" w:type="dxa"/>
          </w:tcPr>
          <w:p w14:paraId="51C6561A"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itting?</w:t>
            </w:r>
          </w:p>
        </w:tc>
        <w:tc>
          <w:tcPr>
            <w:tcW w:w="4111" w:type="dxa"/>
          </w:tcPr>
          <w:p w14:paraId="40E1FA10"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06F43875" w14:textId="77777777" w:rsidTr="00225278">
        <w:tc>
          <w:tcPr>
            <w:tcW w:w="5382" w:type="dxa"/>
          </w:tcPr>
          <w:p w14:paraId="019E531C"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tanding?</w:t>
            </w:r>
          </w:p>
        </w:tc>
        <w:tc>
          <w:tcPr>
            <w:tcW w:w="4111" w:type="dxa"/>
          </w:tcPr>
          <w:p w14:paraId="31E70694"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5220C596" w14:textId="77777777" w:rsidTr="00225278">
        <w:tc>
          <w:tcPr>
            <w:tcW w:w="5382" w:type="dxa"/>
          </w:tcPr>
          <w:p w14:paraId="62269391"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alking?</w:t>
            </w:r>
          </w:p>
        </w:tc>
        <w:tc>
          <w:tcPr>
            <w:tcW w:w="4111" w:type="dxa"/>
          </w:tcPr>
          <w:p w14:paraId="7CF80690"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12CD007F" w14:textId="77777777" w:rsidTr="00225278">
        <w:tc>
          <w:tcPr>
            <w:tcW w:w="5382" w:type="dxa"/>
          </w:tcPr>
          <w:p w14:paraId="4E48EE52"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erforming heavy labour or physically demanding tasks?</w:t>
            </w:r>
          </w:p>
        </w:tc>
        <w:tc>
          <w:tcPr>
            <w:tcW w:w="4111" w:type="dxa"/>
          </w:tcPr>
          <w:p w14:paraId="5EEBB008"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43F80D78" w14:textId="77777777" w:rsidTr="00225278">
        <w:tc>
          <w:tcPr>
            <w:tcW w:w="5382" w:type="dxa"/>
          </w:tcPr>
          <w:p w14:paraId="5D98B697"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 (enter ‘100’ into textbox)</w:t>
            </w:r>
          </w:p>
        </w:tc>
        <w:tc>
          <w:tcPr>
            <w:tcW w:w="4111" w:type="dxa"/>
          </w:tcPr>
          <w:p w14:paraId="46A1B05F" w14:textId="77777777" w:rsidR="000B3EC1" w:rsidRPr="005B4C28" w:rsidRDefault="000B3EC1" w:rsidP="00225278">
            <w:pPr>
              <w:rPr>
                <w:rFonts w:ascii="Times New Roman" w:eastAsia="Times New Roman" w:hAnsi="Times New Roman" w:cs="Times New Roman"/>
                <w:sz w:val="24"/>
                <w:szCs w:val="24"/>
                <w:lang w:eastAsia="en-CA"/>
              </w:rPr>
            </w:pPr>
          </w:p>
        </w:tc>
      </w:tr>
    </w:tbl>
    <w:p w14:paraId="1E299015"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3B89472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1C7B6EA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s your organization planning on returning to the workplace within the next year? </w:t>
      </w:r>
    </w:p>
    <w:p w14:paraId="464FA03B" w14:textId="77777777" w:rsidR="000B3EC1" w:rsidRPr="005B4C28" w:rsidRDefault="000B3EC1" w:rsidP="00130DE2">
      <w:pPr>
        <w:pStyle w:val="ListParagraph"/>
        <w:numPr>
          <w:ilvl w:val="0"/>
          <w:numId w:val="46"/>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on a full-time basis</w:t>
      </w:r>
    </w:p>
    <w:p w14:paraId="77C2C26F" w14:textId="77777777" w:rsidR="000B3EC1" w:rsidRPr="005B4C28" w:rsidRDefault="000B3EC1" w:rsidP="00130DE2">
      <w:pPr>
        <w:pStyle w:val="ListParagraph"/>
        <w:numPr>
          <w:ilvl w:val="0"/>
          <w:numId w:val="46"/>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but on a flexible (part-time) arrangement</w:t>
      </w:r>
    </w:p>
    <w:p w14:paraId="05AA15B6" w14:textId="77777777" w:rsidR="000B3EC1" w:rsidRPr="005B4C28" w:rsidRDefault="000B3EC1" w:rsidP="00130DE2">
      <w:pPr>
        <w:pStyle w:val="ListParagraph"/>
        <w:numPr>
          <w:ilvl w:val="0"/>
          <w:numId w:val="46"/>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 employees are staying remote</w:t>
      </w:r>
    </w:p>
    <w:p w14:paraId="690FA47B" w14:textId="77777777" w:rsidR="000B3EC1" w:rsidRPr="005B4C28" w:rsidRDefault="000B3EC1" w:rsidP="00130DE2">
      <w:pPr>
        <w:pStyle w:val="ListParagraph"/>
        <w:numPr>
          <w:ilvl w:val="0"/>
          <w:numId w:val="46"/>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mployees will get to choose their work location</w:t>
      </w:r>
    </w:p>
    <w:p w14:paraId="1825F9D3" w14:textId="77777777" w:rsidR="000B3EC1" w:rsidRPr="005B4C28" w:rsidRDefault="000B3EC1" w:rsidP="00130DE2">
      <w:pPr>
        <w:pStyle w:val="ListParagraph"/>
        <w:numPr>
          <w:ilvl w:val="0"/>
          <w:numId w:val="46"/>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do not know</w:t>
      </w:r>
    </w:p>
    <w:p w14:paraId="03EDBFC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2E35B55"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 xml:space="preserve">Taking everything into account, how many </w:t>
      </w:r>
      <w:r w:rsidRPr="005B4C28">
        <w:rPr>
          <w:rFonts w:ascii="Times New Roman" w:eastAsia="Times New Roman" w:hAnsi="Times New Roman" w:cs="Times New Roman"/>
          <w:b/>
          <w:bCs/>
          <w:sz w:val="24"/>
          <w:szCs w:val="24"/>
          <w:lang w:eastAsia="en-CA"/>
        </w:rPr>
        <w:t>DAYS PER WEEK</w:t>
      </w:r>
      <w:r w:rsidRPr="005B4C28">
        <w:rPr>
          <w:rFonts w:ascii="Times New Roman" w:eastAsia="Times New Roman" w:hAnsi="Times New Roman" w:cs="Times New Roman"/>
          <w:sz w:val="24"/>
          <w:szCs w:val="24"/>
          <w:lang w:eastAsia="en-CA"/>
        </w:rPr>
        <w:t xml:space="preserve"> would you prefer to work at home during a </w:t>
      </w:r>
      <w:r w:rsidRPr="005B4C28">
        <w:rPr>
          <w:rFonts w:ascii="Times New Roman" w:eastAsia="Times New Roman" w:hAnsi="Times New Roman" w:cs="Times New Roman"/>
          <w:b/>
          <w:bCs/>
          <w:sz w:val="24"/>
          <w:szCs w:val="24"/>
          <w:lang w:eastAsia="en-CA"/>
        </w:rPr>
        <w:t>NON-PANDEMIC TIME</w:t>
      </w:r>
      <w:r w:rsidRPr="005B4C28">
        <w:rPr>
          <w:rFonts w:ascii="Times New Roman" w:eastAsia="Times New Roman" w:hAnsi="Times New Roman" w:cs="Times New Roman"/>
          <w:sz w:val="24"/>
          <w:szCs w:val="24"/>
          <w:lang w:eastAsia="en-CA"/>
        </w:rPr>
        <w:t>? </w:t>
      </w:r>
    </w:p>
    <w:p w14:paraId="7733B97F"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p>
    <w:p w14:paraId="16603360"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039FB5A2"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2107AD78"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3E968F1D"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30FD200E"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very day</w:t>
      </w:r>
    </w:p>
    <w:p w14:paraId="79C38EBA"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5E47670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447B83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You indicated that you would prefer to work from home at least 1 or more days per week. What is the </w:t>
      </w:r>
      <w:r w:rsidRPr="005B4C28">
        <w:rPr>
          <w:rFonts w:ascii="Times New Roman" w:eastAsia="Times New Roman" w:hAnsi="Times New Roman" w:cs="Times New Roman"/>
          <w:b/>
          <w:bCs/>
          <w:sz w:val="24"/>
          <w:szCs w:val="24"/>
          <w:lang w:eastAsia="en-CA"/>
        </w:rPr>
        <w:t>primary reason</w:t>
      </w:r>
      <w:r w:rsidRPr="005B4C28">
        <w:rPr>
          <w:rFonts w:ascii="Times New Roman" w:eastAsia="Times New Roman" w:hAnsi="Times New Roman" w:cs="Times New Roman"/>
          <w:sz w:val="24"/>
          <w:szCs w:val="24"/>
          <w:lang w:eastAsia="en-CA"/>
        </w:rPr>
        <w:t xml:space="preserve"> why you would prefer to continue working from home?</w:t>
      </w:r>
    </w:p>
    <w:p w14:paraId="7E73769D"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am more productive at home</w:t>
      </w:r>
    </w:p>
    <w:p w14:paraId="2E9A5474"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 am better able to balance my family/home and work commitments </w:t>
      </w:r>
    </w:p>
    <w:p w14:paraId="71A6C3E0"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enjoy the flexibility</w:t>
      </w:r>
    </w:p>
    <w:p w14:paraId="25B54B22"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am less stressed</w:t>
      </w:r>
    </w:p>
    <w:p w14:paraId="37101A6A"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save on commute time and money</w:t>
      </w:r>
    </w:p>
    <w:p w14:paraId="7FD21DC9"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w:t>
      </w:r>
    </w:p>
    <w:p w14:paraId="3ACD9A96" w14:textId="77777777" w:rsidR="000B3EC1" w:rsidRPr="005B4C28" w:rsidRDefault="000B3EC1" w:rsidP="000B3EC1">
      <w:pPr>
        <w:spacing w:line="240" w:lineRule="auto"/>
        <w:ind w:left="720"/>
        <w:rPr>
          <w:rFonts w:ascii="Times New Roman" w:eastAsia="Times New Roman" w:hAnsi="Times New Roman" w:cs="Times New Roman"/>
          <w:i/>
          <w:iCs/>
          <w:sz w:val="24"/>
          <w:szCs w:val="24"/>
          <w:lang w:eastAsia="en-CA"/>
        </w:rPr>
      </w:pPr>
      <w:r w:rsidRPr="005B4C28">
        <w:rPr>
          <w:rFonts w:ascii="Times New Roman" w:eastAsia="Times New Roman" w:hAnsi="Times New Roman" w:cs="Times New Roman"/>
          <w:i/>
          <w:iCs/>
          <w:sz w:val="24"/>
          <w:szCs w:val="24"/>
          <w:lang w:eastAsia="en-CA"/>
        </w:rPr>
        <w:t xml:space="preserve">Please indicate the </w:t>
      </w:r>
      <w:r w:rsidRPr="005B4C28">
        <w:rPr>
          <w:rFonts w:ascii="Times New Roman" w:eastAsia="Times New Roman" w:hAnsi="Times New Roman" w:cs="Times New Roman"/>
          <w:sz w:val="24"/>
          <w:szCs w:val="24"/>
          <w:lang w:eastAsia="en-CA"/>
        </w:rPr>
        <w:t>other</w:t>
      </w:r>
      <w:r w:rsidRPr="005B4C28">
        <w:rPr>
          <w:rFonts w:ascii="Times New Roman" w:eastAsia="Times New Roman" w:hAnsi="Times New Roman" w:cs="Times New Roman"/>
          <w:i/>
          <w:iCs/>
          <w:sz w:val="24"/>
          <w:szCs w:val="24"/>
          <w:lang w:eastAsia="en-CA"/>
        </w:rPr>
        <w:t xml:space="preserve"> reason you would like to continue working from home.</w:t>
      </w:r>
    </w:p>
    <w:p w14:paraId="7CB03BF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0FFA4E6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You indicated that you would prefer not to work from home. What is the </w:t>
      </w:r>
      <w:r w:rsidRPr="005B4C28">
        <w:rPr>
          <w:rFonts w:ascii="Times New Roman" w:eastAsia="Times New Roman" w:hAnsi="Times New Roman" w:cs="Times New Roman"/>
          <w:b/>
          <w:bCs/>
          <w:sz w:val="24"/>
          <w:szCs w:val="24"/>
          <w:lang w:eastAsia="en-CA"/>
        </w:rPr>
        <w:t>primary reason</w:t>
      </w:r>
      <w:r w:rsidRPr="005B4C28">
        <w:rPr>
          <w:rFonts w:ascii="Times New Roman" w:eastAsia="Times New Roman" w:hAnsi="Times New Roman" w:cs="Times New Roman"/>
          <w:sz w:val="24"/>
          <w:szCs w:val="24"/>
          <w:lang w:eastAsia="en-CA"/>
        </w:rPr>
        <w:t xml:space="preserve"> why you do not want to continue working from home?</w:t>
      </w:r>
    </w:p>
    <w:p w14:paraId="109E71B4"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am less productive at home</w:t>
      </w:r>
    </w:p>
    <w:p w14:paraId="297CC748"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 am less able to balance my family/home and work commitments </w:t>
      </w:r>
    </w:p>
    <w:p w14:paraId="32F5D42C"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work longer hours</w:t>
      </w:r>
    </w:p>
    <w:p w14:paraId="1BD96C9C"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Communication with my colleagues and supervisor regarding my work is lacking</w:t>
      </w:r>
    </w:p>
    <w:p w14:paraId="7F28613A"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do not have the appropriate workstation or technology to carry out my job requirements</w:t>
      </w:r>
    </w:p>
    <w:p w14:paraId="4B26F5FD"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w:t>
      </w:r>
    </w:p>
    <w:p w14:paraId="30B7D7EF" w14:textId="77777777" w:rsidR="000B3EC1" w:rsidRPr="005B4C28" w:rsidRDefault="000B3EC1" w:rsidP="000B3EC1">
      <w:pPr>
        <w:spacing w:line="240" w:lineRule="auto"/>
        <w:ind w:left="720"/>
        <w:rPr>
          <w:rFonts w:ascii="Times New Roman" w:eastAsia="Times New Roman" w:hAnsi="Times New Roman" w:cs="Times New Roman"/>
          <w:i/>
          <w:iCs/>
          <w:sz w:val="24"/>
          <w:szCs w:val="24"/>
          <w:lang w:eastAsia="en-CA"/>
        </w:rPr>
      </w:pPr>
      <w:r w:rsidRPr="005B4C28">
        <w:rPr>
          <w:rFonts w:ascii="Times New Roman" w:eastAsia="Times New Roman" w:hAnsi="Times New Roman" w:cs="Times New Roman"/>
          <w:i/>
          <w:iCs/>
          <w:sz w:val="24"/>
          <w:szCs w:val="24"/>
          <w:lang w:eastAsia="en-CA"/>
        </w:rPr>
        <w:t xml:space="preserve">Please indicate the </w:t>
      </w:r>
      <w:r w:rsidRPr="005B4C28">
        <w:rPr>
          <w:rFonts w:ascii="Times New Roman" w:eastAsia="Times New Roman" w:hAnsi="Times New Roman" w:cs="Times New Roman"/>
          <w:sz w:val="24"/>
          <w:szCs w:val="24"/>
          <w:lang w:eastAsia="en-CA"/>
        </w:rPr>
        <w:t>other</w:t>
      </w:r>
      <w:r w:rsidRPr="005B4C28">
        <w:rPr>
          <w:rFonts w:ascii="Times New Roman" w:eastAsia="Times New Roman" w:hAnsi="Times New Roman" w:cs="Times New Roman"/>
          <w:i/>
          <w:iCs/>
          <w:sz w:val="24"/>
          <w:szCs w:val="24"/>
          <w:lang w:eastAsia="en-CA"/>
        </w:rPr>
        <w:t xml:space="preserve"> reason you prefer to stop working from home. </w:t>
      </w:r>
    </w:p>
    <w:p w14:paraId="17E3AA5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409ABA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Taking everything into account, how many </w:t>
      </w:r>
      <w:r w:rsidRPr="005B4C28">
        <w:rPr>
          <w:rFonts w:ascii="Times New Roman" w:eastAsia="Times New Roman" w:hAnsi="Times New Roman" w:cs="Times New Roman"/>
          <w:b/>
          <w:bCs/>
          <w:sz w:val="24"/>
          <w:szCs w:val="24"/>
          <w:lang w:eastAsia="en-CA"/>
        </w:rPr>
        <w:t>DAYS PER WEEK</w:t>
      </w:r>
      <w:r w:rsidRPr="005B4C28">
        <w:rPr>
          <w:rFonts w:ascii="Times New Roman" w:eastAsia="Times New Roman" w:hAnsi="Times New Roman" w:cs="Times New Roman"/>
          <w:sz w:val="24"/>
          <w:szCs w:val="24"/>
          <w:lang w:eastAsia="en-CA"/>
        </w:rPr>
        <w:t xml:space="preserve"> would you prefer to work at home when your </w:t>
      </w:r>
      <w:r w:rsidRPr="005B4C28">
        <w:rPr>
          <w:rFonts w:ascii="Times New Roman" w:eastAsia="Times New Roman" w:hAnsi="Times New Roman" w:cs="Times New Roman"/>
          <w:b/>
          <w:bCs/>
          <w:sz w:val="24"/>
          <w:szCs w:val="24"/>
          <w:lang w:eastAsia="en-CA"/>
        </w:rPr>
        <w:t>PERCEIVED RISK</w:t>
      </w:r>
      <w:r w:rsidRPr="005B4C28">
        <w:rPr>
          <w:rFonts w:ascii="Times New Roman" w:eastAsia="Times New Roman" w:hAnsi="Times New Roman" w:cs="Times New Roman"/>
          <w:sz w:val="24"/>
          <w:szCs w:val="24"/>
          <w:lang w:eastAsia="en-CA"/>
        </w:rPr>
        <w:t xml:space="preserve"> of COVID-19 infection is </w:t>
      </w:r>
      <w:r w:rsidRPr="005B4C28">
        <w:rPr>
          <w:rFonts w:ascii="Times New Roman" w:eastAsia="Times New Roman" w:hAnsi="Times New Roman" w:cs="Times New Roman"/>
          <w:b/>
          <w:bCs/>
          <w:sz w:val="24"/>
          <w:szCs w:val="24"/>
          <w:lang w:eastAsia="en-CA"/>
        </w:rPr>
        <w:t>LOW</w:t>
      </w:r>
      <w:r w:rsidRPr="005B4C28">
        <w:rPr>
          <w:rFonts w:ascii="Times New Roman" w:eastAsia="Times New Roman" w:hAnsi="Times New Roman" w:cs="Times New Roman"/>
          <w:sz w:val="24"/>
          <w:szCs w:val="24"/>
          <w:lang w:eastAsia="en-CA"/>
        </w:rPr>
        <w:t>?</w:t>
      </w:r>
    </w:p>
    <w:p w14:paraId="520A4742"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p>
    <w:p w14:paraId="6F5C8DE8"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4CBD02CE"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0A2166B1"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3E6D3D36"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7FD22132"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very day</w:t>
      </w:r>
    </w:p>
    <w:p w14:paraId="3B508089"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1A5FEDE6"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6D365A2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Taking everything into account, how many </w:t>
      </w:r>
      <w:r w:rsidRPr="005B4C28">
        <w:rPr>
          <w:rFonts w:ascii="Times New Roman" w:eastAsia="Times New Roman" w:hAnsi="Times New Roman" w:cs="Times New Roman"/>
          <w:b/>
          <w:bCs/>
          <w:sz w:val="24"/>
          <w:szCs w:val="24"/>
          <w:lang w:eastAsia="en-CA"/>
        </w:rPr>
        <w:t>DAYS PER WEEK</w:t>
      </w:r>
      <w:r w:rsidRPr="005B4C28">
        <w:rPr>
          <w:rFonts w:ascii="Times New Roman" w:eastAsia="Times New Roman" w:hAnsi="Times New Roman" w:cs="Times New Roman"/>
          <w:sz w:val="24"/>
          <w:szCs w:val="24"/>
          <w:lang w:eastAsia="en-CA"/>
        </w:rPr>
        <w:t xml:space="preserve"> would you prefer to work from home when your </w:t>
      </w:r>
      <w:r w:rsidRPr="005B4C28">
        <w:rPr>
          <w:rFonts w:ascii="Times New Roman" w:eastAsia="Times New Roman" w:hAnsi="Times New Roman" w:cs="Times New Roman"/>
          <w:b/>
          <w:bCs/>
          <w:sz w:val="24"/>
          <w:szCs w:val="24"/>
          <w:lang w:eastAsia="en-CA"/>
        </w:rPr>
        <w:t>PERCEIVED RISK</w:t>
      </w:r>
      <w:r w:rsidRPr="005B4C28">
        <w:rPr>
          <w:rFonts w:ascii="Times New Roman" w:eastAsia="Times New Roman" w:hAnsi="Times New Roman" w:cs="Times New Roman"/>
          <w:sz w:val="24"/>
          <w:szCs w:val="24"/>
          <w:lang w:eastAsia="en-CA"/>
        </w:rPr>
        <w:t xml:space="preserve"> of COVID-19 infection is </w:t>
      </w:r>
      <w:r w:rsidRPr="005B4C28">
        <w:rPr>
          <w:rFonts w:ascii="Times New Roman" w:eastAsia="Times New Roman" w:hAnsi="Times New Roman" w:cs="Times New Roman"/>
          <w:b/>
          <w:bCs/>
          <w:sz w:val="24"/>
          <w:szCs w:val="24"/>
          <w:lang w:eastAsia="en-CA"/>
        </w:rPr>
        <w:t>HIGH</w:t>
      </w:r>
      <w:r w:rsidRPr="005B4C28">
        <w:rPr>
          <w:rFonts w:ascii="Times New Roman" w:eastAsia="Times New Roman" w:hAnsi="Times New Roman" w:cs="Times New Roman"/>
          <w:sz w:val="24"/>
          <w:szCs w:val="24"/>
          <w:lang w:eastAsia="en-CA"/>
        </w:rPr>
        <w:t>?</w:t>
      </w:r>
    </w:p>
    <w:p w14:paraId="592CB26D"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p>
    <w:p w14:paraId="22C5E4FA"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1CEE1B72"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759FA8F8"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3</w:t>
      </w:r>
    </w:p>
    <w:p w14:paraId="09223A04"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0118721D"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very day</w:t>
      </w:r>
    </w:p>
    <w:p w14:paraId="21DE8107" w14:textId="77777777" w:rsidR="000B3EC1" w:rsidRPr="005B4C28" w:rsidRDefault="000B3EC1" w:rsidP="00130DE2">
      <w:pPr>
        <w:pStyle w:val="ListParagraph"/>
        <w:numPr>
          <w:ilvl w:val="0"/>
          <w:numId w:val="44"/>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7008AFC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84B45A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ABC2BA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You are now at the end of the survey. Thank you very much for your time. </w:t>
      </w:r>
    </w:p>
    <w:p w14:paraId="3FE3758B" w14:textId="77777777" w:rsidR="000B3EC1" w:rsidRPr="005B4C28" w:rsidRDefault="000B3EC1" w:rsidP="00130DE2">
      <w:pPr>
        <w:pStyle w:val="ListParagraph"/>
        <w:numPr>
          <w:ilvl w:val="0"/>
          <w:numId w:val="45"/>
        </w:num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ould you like to be entered into a draw to win a $50 gift card?</w:t>
      </w:r>
      <w:r w:rsidRPr="005B4C28">
        <w:rPr>
          <w:rFonts w:ascii="Times New Roman" w:eastAsia="Times New Roman" w:hAnsi="Times New Roman" w:cs="Times New Roman"/>
          <w:sz w:val="24"/>
          <w:szCs w:val="24"/>
          <w:lang w:eastAsia="en-CA"/>
        </w:rPr>
        <w:tab/>
        <w:t>Y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No</w:t>
      </w:r>
    </w:p>
    <w:p w14:paraId="1421211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5FFA07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ou have indicated you would like to be entered into the draw. Please enter your email address. This personal information will only be used by the research team to send you the gift card. Once this has been done, your contact details will be removed from our records). </w:t>
      </w:r>
    </w:p>
    <w:p w14:paraId="4ABC9E2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10CD1C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mail address:</w:t>
      </w:r>
    </w:p>
    <w:p w14:paraId="0525ECF1" w14:textId="77777777" w:rsidR="000B3EC1" w:rsidRPr="005B4C28" w:rsidRDefault="000B3EC1" w:rsidP="000B3EC1"/>
    <w:p w14:paraId="2F1ED6A0" w14:textId="77777777" w:rsidR="000B3EC1" w:rsidRPr="005B4C28" w:rsidRDefault="000B3EC1">
      <w:pPr>
        <w:rPr>
          <w:rFonts w:eastAsiaTheme="majorEastAsia" w:cstheme="majorBidi"/>
          <w:b/>
          <w:color w:val="000000" w:themeColor="text1"/>
          <w:sz w:val="28"/>
          <w:szCs w:val="26"/>
        </w:rPr>
      </w:pPr>
      <w:r w:rsidRPr="005B4C28">
        <w:br w:type="page"/>
      </w:r>
    </w:p>
    <w:sectPr w:rsidR="000B3EC1" w:rsidRPr="005B4C28" w:rsidSect="00880EC6">
      <w:footerReference w:type="default" r:id="rId9"/>
      <w:pgSz w:w="12240" w:h="15840"/>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A7AFC" w14:textId="77777777" w:rsidR="00312D93" w:rsidRDefault="00312D93">
      <w:pPr>
        <w:spacing w:line="240" w:lineRule="auto"/>
      </w:pPr>
      <w:r>
        <w:separator/>
      </w:r>
    </w:p>
  </w:endnote>
  <w:endnote w:type="continuationSeparator" w:id="0">
    <w:p w14:paraId="0EB8CD69" w14:textId="77777777" w:rsidR="00312D93" w:rsidRDefault="00312D93">
      <w:pPr>
        <w:spacing w:line="240" w:lineRule="auto"/>
      </w:pPr>
      <w:r>
        <w:continuationSeparator/>
      </w:r>
    </w:p>
  </w:endnote>
  <w:endnote w:type="continuationNotice" w:id="1">
    <w:p w14:paraId="1CE3BEC4" w14:textId="77777777" w:rsidR="00312D93" w:rsidRDefault="00312D9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E43" w14:textId="1BCDACF1" w:rsidR="002E5EE5" w:rsidRDefault="006D7BF8">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6D2290">
      <w:rPr>
        <w:noProof/>
        <w:color w:val="000000"/>
      </w:rPr>
      <w:t>1</w:t>
    </w:r>
    <w:r>
      <w:rPr>
        <w:color w:val="000000"/>
      </w:rPr>
      <w:fldChar w:fldCharType="end"/>
    </w:r>
  </w:p>
  <w:p w14:paraId="00000E44" w14:textId="77777777" w:rsidR="002E5EE5" w:rsidRDefault="002E5EE5">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116A5" w14:textId="77777777" w:rsidR="00312D93" w:rsidRDefault="00312D93">
      <w:pPr>
        <w:spacing w:line="240" w:lineRule="auto"/>
      </w:pPr>
      <w:r>
        <w:separator/>
      </w:r>
    </w:p>
  </w:footnote>
  <w:footnote w:type="continuationSeparator" w:id="0">
    <w:p w14:paraId="45DE0214" w14:textId="77777777" w:rsidR="00312D93" w:rsidRDefault="00312D93">
      <w:pPr>
        <w:spacing w:line="240" w:lineRule="auto"/>
      </w:pPr>
      <w:r>
        <w:continuationSeparator/>
      </w:r>
    </w:p>
  </w:footnote>
  <w:footnote w:type="continuationNotice" w:id="1">
    <w:p w14:paraId="0B453F50" w14:textId="77777777" w:rsidR="00312D93" w:rsidRDefault="00312D93">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D2B7A"/>
    <w:multiLevelType w:val="hybridMultilevel"/>
    <w:tmpl w:val="35F43B14"/>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61F789A"/>
    <w:multiLevelType w:val="hybridMultilevel"/>
    <w:tmpl w:val="191810D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6DB3EB0"/>
    <w:multiLevelType w:val="hybridMultilevel"/>
    <w:tmpl w:val="3B6AB01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2B19DF"/>
    <w:multiLevelType w:val="hybridMultilevel"/>
    <w:tmpl w:val="47ACF2E6"/>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A010670"/>
    <w:multiLevelType w:val="hybridMultilevel"/>
    <w:tmpl w:val="6486FEB6"/>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C3325AE"/>
    <w:multiLevelType w:val="hybridMultilevel"/>
    <w:tmpl w:val="87E27014"/>
    <w:lvl w:ilvl="0" w:tplc="F40E7594">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0B34C57"/>
    <w:multiLevelType w:val="hybridMultilevel"/>
    <w:tmpl w:val="D2E2CB0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19B1969"/>
    <w:multiLevelType w:val="hybridMultilevel"/>
    <w:tmpl w:val="F6966B6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2550812"/>
    <w:multiLevelType w:val="hybridMultilevel"/>
    <w:tmpl w:val="7610B36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3031626"/>
    <w:multiLevelType w:val="hybridMultilevel"/>
    <w:tmpl w:val="AD8673B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61E3F2C"/>
    <w:multiLevelType w:val="hybridMultilevel"/>
    <w:tmpl w:val="85AEDDA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6EB5857"/>
    <w:multiLevelType w:val="hybridMultilevel"/>
    <w:tmpl w:val="8B2ECDE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7B94E0E"/>
    <w:multiLevelType w:val="hybridMultilevel"/>
    <w:tmpl w:val="6828348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7BE0851"/>
    <w:multiLevelType w:val="hybridMultilevel"/>
    <w:tmpl w:val="90D017A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9EC1B2B"/>
    <w:multiLevelType w:val="hybridMultilevel"/>
    <w:tmpl w:val="0A62ACE6"/>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1EA731C0"/>
    <w:multiLevelType w:val="hybridMultilevel"/>
    <w:tmpl w:val="838AEEA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1C83E63"/>
    <w:multiLevelType w:val="hybridMultilevel"/>
    <w:tmpl w:val="591AC9E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30D6E40"/>
    <w:multiLevelType w:val="hybridMultilevel"/>
    <w:tmpl w:val="D488F3D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24837462"/>
    <w:multiLevelType w:val="multilevel"/>
    <w:tmpl w:val="612E77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57700FD"/>
    <w:multiLevelType w:val="hybridMultilevel"/>
    <w:tmpl w:val="315E3B8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62E6D2B"/>
    <w:multiLevelType w:val="hybridMultilevel"/>
    <w:tmpl w:val="CD72328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D636BC1"/>
    <w:multiLevelType w:val="hybridMultilevel"/>
    <w:tmpl w:val="2064FCA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2E17645E"/>
    <w:multiLevelType w:val="hybridMultilevel"/>
    <w:tmpl w:val="62BC4D1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33D7BDD"/>
    <w:multiLevelType w:val="hybridMultilevel"/>
    <w:tmpl w:val="5FB0809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35D15EBB"/>
    <w:multiLevelType w:val="hybridMultilevel"/>
    <w:tmpl w:val="F72A9A3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360C35AE"/>
    <w:multiLevelType w:val="hybridMultilevel"/>
    <w:tmpl w:val="053E5AA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377B2D4A"/>
    <w:multiLevelType w:val="hybridMultilevel"/>
    <w:tmpl w:val="3C645B7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3D6D354D"/>
    <w:multiLevelType w:val="hybridMultilevel"/>
    <w:tmpl w:val="FFE8107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1A226B2"/>
    <w:multiLevelType w:val="hybridMultilevel"/>
    <w:tmpl w:val="6032D47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451C73AF"/>
    <w:multiLevelType w:val="hybridMultilevel"/>
    <w:tmpl w:val="7DD0FD14"/>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4A2A7C04"/>
    <w:multiLevelType w:val="hybridMultilevel"/>
    <w:tmpl w:val="C14CFDD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4A7E0B61"/>
    <w:multiLevelType w:val="hybridMultilevel"/>
    <w:tmpl w:val="5F92C804"/>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4C1E6115"/>
    <w:multiLevelType w:val="hybridMultilevel"/>
    <w:tmpl w:val="4A9250A4"/>
    <w:lvl w:ilvl="0" w:tplc="10090003">
      <w:start w:val="1"/>
      <w:numFmt w:val="bullet"/>
      <w:lvlText w:val="o"/>
      <w:lvlJc w:val="left"/>
      <w:pPr>
        <w:ind w:left="765" w:hanging="360"/>
      </w:pPr>
      <w:rPr>
        <w:rFonts w:ascii="Courier New" w:hAnsi="Courier New" w:cs="Courier New"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33" w15:restartNumberingAfterBreak="0">
    <w:nsid w:val="543D02B1"/>
    <w:multiLevelType w:val="hybridMultilevel"/>
    <w:tmpl w:val="EF46D84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6F00C8E"/>
    <w:multiLevelType w:val="hybridMultilevel"/>
    <w:tmpl w:val="8E1AFF74"/>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76E6304"/>
    <w:multiLevelType w:val="hybridMultilevel"/>
    <w:tmpl w:val="D9A2DD0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578B3012"/>
    <w:multiLevelType w:val="hybridMultilevel"/>
    <w:tmpl w:val="D2BE7DF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4781802"/>
    <w:multiLevelType w:val="hybridMultilevel"/>
    <w:tmpl w:val="8934070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4EF75C8"/>
    <w:multiLevelType w:val="hybridMultilevel"/>
    <w:tmpl w:val="811EFDB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A4C2C81"/>
    <w:multiLevelType w:val="hybridMultilevel"/>
    <w:tmpl w:val="0F2454E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6B945B79"/>
    <w:multiLevelType w:val="hybridMultilevel"/>
    <w:tmpl w:val="05FAA09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09E3EBF"/>
    <w:multiLevelType w:val="hybridMultilevel"/>
    <w:tmpl w:val="D2386C5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0F47E3C"/>
    <w:multiLevelType w:val="hybridMultilevel"/>
    <w:tmpl w:val="3DB6E8E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3AC6160"/>
    <w:multiLevelType w:val="hybridMultilevel"/>
    <w:tmpl w:val="CD780F2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7A25681"/>
    <w:multiLevelType w:val="hybridMultilevel"/>
    <w:tmpl w:val="9D2C065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79F92450"/>
    <w:multiLevelType w:val="hybridMultilevel"/>
    <w:tmpl w:val="6F30125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7C9D73C9"/>
    <w:multiLevelType w:val="hybridMultilevel"/>
    <w:tmpl w:val="667279E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51749998">
    <w:abstractNumId w:val="18"/>
  </w:num>
  <w:num w:numId="2" w16cid:durableId="2132433372">
    <w:abstractNumId w:val="30"/>
  </w:num>
  <w:num w:numId="3" w16cid:durableId="669605413">
    <w:abstractNumId w:val="17"/>
  </w:num>
  <w:num w:numId="4" w16cid:durableId="86122638">
    <w:abstractNumId w:val="42"/>
  </w:num>
  <w:num w:numId="5" w16cid:durableId="793403637">
    <w:abstractNumId w:val="21"/>
  </w:num>
  <w:num w:numId="6" w16cid:durableId="1483034996">
    <w:abstractNumId w:val="22"/>
  </w:num>
  <w:num w:numId="7" w16cid:durableId="259681630">
    <w:abstractNumId w:val="16"/>
  </w:num>
  <w:num w:numId="8" w16cid:durableId="1858039827">
    <w:abstractNumId w:val="40"/>
  </w:num>
  <w:num w:numId="9" w16cid:durableId="1303266764">
    <w:abstractNumId w:val="28"/>
  </w:num>
  <w:num w:numId="10" w16cid:durableId="1626736161">
    <w:abstractNumId w:val="44"/>
  </w:num>
  <w:num w:numId="11" w16cid:durableId="1337343438">
    <w:abstractNumId w:val="6"/>
  </w:num>
  <w:num w:numId="12" w16cid:durableId="1484471772">
    <w:abstractNumId w:val="9"/>
  </w:num>
  <w:num w:numId="13" w16cid:durableId="1409620179">
    <w:abstractNumId w:val="15"/>
  </w:num>
  <w:num w:numId="14" w16cid:durableId="341322322">
    <w:abstractNumId w:val="33"/>
  </w:num>
  <w:num w:numId="15" w16cid:durableId="1380780278">
    <w:abstractNumId w:val="10"/>
  </w:num>
  <w:num w:numId="16" w16cid:durableId="2033919564">
    <w:abstractNumId w:val="36"/>
  </w:num>
  <w:num w:numId="17" w16cid:durableId="1697729124">
    <w:abstractNumId w:val="20"/>
  </w:num>
  <w:num w:numId="18" w16cid:durableId="293292361">
    <w:abstractNumId w:val="2"/>
  </w:num>
  <w:num w:numId="19" w16cid:durableId="1009722108">
    <w:abstractNumId w:val="26"/>
  </w:num>
  <w:num w:numId="20" w16cid:durableId="1706902384">
    <w:abstractNumId w:val="46"/>
  </w:num>
  <w:num w:numId="21" w16cid:durableId="1377051348">
    <w:abstractNumId w:val="23"/>
  </w:num>
  <w:num w:numId="22" w16cid:durableId="1603761764">
    <w:abstractNumId w:val="7"/>
  </w:num>
  <w:num w:numId="23" w16cid:durableId="436751235">
    <w:abstractNumId w:val="25"/>
  </w:num>
  <w:num w:numId="24" w16cid:durableId="943079455">
    <w:abstractNumId w:val="45"/>
  </w:num>
  <w:num w:numId="25" w16cid:durableId="358898353">
    <w:abstractNumId w:val="27"/>
  </w:num>
  <w:num w:numId="26" w16cid:durableId="2024742430">
    <w:abstractNumId w:val="11"/>
  </w:num>
  <w:num w:numId="27" w16cid:durableId="754589735">
    <w:abstractNumId w:val="35"/>
  </w:num>
  <w:num w:numId="28" w16cid:durableId="961032674">
    <w:abstractNumId w:val="39"/>
  </w:num>
  <w:num w:numId="29" w16cid:durableId="1787842985">
    <w:abstractNumId w:val="12"/>
  </w:num>
  <w:num w:numId="30" w16cid:durableId="292444244">
    <w:abstractNumId w:val="4"/>
  </w:num>
  <w:num w:numId="31" w16cid:durableId="1626303562">
    <w:abstractNumId w:val="31"/>
  </w:num>
  <w:num w:numId="32" w16cid:durableId="756709782">
    <w:abstractNumId w:val="41"/>
  </w:num>
  <w:num w:numId="33" w16cid:durableId="1205943434">
    <w:abstractNumId w:val="24"/>
  </w:num>
  <w:num w:numId="34" w16cid:durableId="1176843789">
    <w:abstractNumId w:val="13"/>
  </w:num>
  <w:num w:numId="35" w16cid:durableId="1122262642">
    <w:abstractNumId w:val="8"/>
  </w:num>
  <w:num w:numId="36" w16cid:durableId="379328750">
    <w:abstractNumId w:val="3"/>
  </w:num>
  <w:num w:numId="37" w16cid:durableId="888151711">
    <w:abstractNumId w:val="32"/>
  </w:num>
  <w:num w:numId="38" w16cid:durableId="44451594">
    <w:abstractNumId w:val="1"/>
  </w:num>
  <w:num w:numId="39" w16cid:durableId="113985946">
    <w:abstractNumId w:val="14"/>
  </w:num>
  <w:num w:numId="40" w16cid:durableId="1422794470">
    <w:abstractNumId w:val="19"/>
  </w:num>
  <w:num w:numId="41" w16cid:durableId="514924498">
    <w:abstractNumId w:val="37"/>
  </w:num>
  <w:num w:numId="42" w16cid:durableId="1646470781">
    <w:abstractNumId w:val="0"/>
  </w:num>
  <w:num w:numId="43" w16cid:durableId="1142575575">
    <w:abstractNumId w:val="38"/>
  </w:num>
  <w:num w:numId="44" w16cid:durableId="2029065207">
    <w:abstractNumId w:val="43"/>
  </w:num>
  <w:num w:numId="45" w16cid:durableId="282463776">
    <w:abstractNumId w:val="5"/>
  </w:num>
  <w:num w:numId="46" w16cid:durableId="115607674">
    <w:abstractNumId w:val="34"/>
  </w:num>
  <w:num w:numId="47" w16cid:durableId="1733113360">
    <w:abstractNumId w:val="29"/>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5EE5"/>
    <w:rsid w:val="000000DE"/>
    <w:rsid w:val="000031E4"/>
    <w:rsid w:val="000036E1"/>
    <w:rsid w:val="000046AC"/>
    <w:rsid w:val="00007646"/>
    <w:rsid w:val="00010AEF"/>
    <w:rsid w:val="00011885"/>
    <w:rsid w:val="00011B59"/>
    <w:rsid w:val="0001309B"/>
    <w:rsid w:val="00014D71"/>
    <w:rsid w:val="00023F1F"/>
    <w:rsid w:val="00027483"/>
    <w:rsid w:val="00030888"/>
    <w:rsid w:val="000311A5"/>
    <w:rsid w:val="000338E1"/>
    <w:rsid w:val="00034B07"/>
    <w:rsid w:val="00035295"/>
    <w:rsid w:val="00037178"/>
    <w:rsid w:val="000407C7"/>
    <w:rsid w:val="0004148B"/>
    <w:rsid w:val="000423ED"/>
    <w:rsid w:val="000463A7"/>
    <w:rsid w:val="00054E37"/>
    <w:rsid w:val="0005529B"/>
    <w:rsid w:val="00055375"/>
    <w:rsid w:val="0005782B"/>
    <w:rsid w:val="0006093D"/>
    <w:rsid w:val="0006155B"/>
    <w:rsid w:val="00063267"/>
    <w:rsid w:val="00064751"/>
    <w:rsid w:val="000755D3"/>
    <w:rsid w:val="000758E3"/>
    <w:rsid w:val="00075E43"/>
    <w:rsid w:val="00076188"/>
    <w:rsid w:val="00076F79"/>
    <w:rsid w:val="00077C4B"/>
    <w:rsid w:val="000823F6"/>
    <w:rsid w:val="000878CB"/>
    <w:rsid w:val="000878D5"/>
    <w:rsid w:val="00087CF1"/>
    <w:rsid w:val="00087E2B"/>
    <w:rsid w:val="0009123F"/>
    <w:rsid w:val="00094788"/>
    <w:rsid w:val="000951BC"/>
    <w:rsid w:val="00097F05"/>
    <w:rsid w:val="000A0EA5"/>
    <w:rsid w:val="000A2612"/>
    <w:rsid w:val="000A3E14"/>
    <w:rsid w:val="000A40EF"/>
    <w:rsid w:val="000A5E20"/>
    <w:rsid w:val="000B04C6"/>
    <w:rsid w:val="000B051A"/>
    <w:rsid w:val="000B3EC1"/>
    <w:rsid w:val="000B3EEF"/>
    <w:rsid w:val="000B40E1"/>
    <w:rsid w:val="000B523A"/>
    <w:rsid w:val="000B73B4"/>
    <w:rsid w:val="000B7A41"/>
    <w:rsid w:val="000B7B13"/>
    <w:rsid w:val="000C4DDD"/>
    <w:rsid w:val="000C7226"/>
    <w:rsid w:val="000D42F9"/>
    <w:rsid w:val="000D5630"/>
    <w:rsid w:val="000D7CB5"/>
    <w:rsid w:val="000E091E"/>
    <w:rsid w:val="000E4E26"/>
    <w:rsid w:val="000E72B0"/>
    <w:rsid w:val="000F49A8"/>
    <w:rsid w:val="000F66FF"/>
    <w:rsid w:val="000F67AE"/>
    <w:rsid w:val="000F7332"/>
    <w:rsid w:val="00116760"/>
    <w:rsid w:val="00125225"/>
    <w:rsid w:val="00126762"/>
    <w:rsid w:val="00130DE2"/>
    <w:rsid w:val="00133DBB"/>
    <w:rsid w:val="001368B0"/>
    <w:rsid w:val="00142A8E"/>
    <w:rsid w:val="00143AA6"/>
    <w:rsid w:val="00144139"/>
    <w:rsid w:val="001468F2"/>
    <w:rsid w:val="0015081C"/>
    <w:rsid w:val="001517B2"/>
    <w:rsid w:val="00151F28"/>
    <w:rsid w:val="001522BE"/>
    <w:rsid w:val="00152881"/>
    <w:rsid w:val="00152A61"/>
    <w:rsid w:val="00152DB9"/>
    <w:rsid w:val="00155DB4"/>
    <w:rsid w:val="00163E6F"/>
    <w:rsid w:val="0016464D"/>
    <w:rsid w:val="001668CD"/>
    <w:rsid w:val="001707FA"/>
    <w:rsid w:val="00182E22"/>
    <w:rsid w:val="00184535"/>
    <w:rsid w:val="0018768F"/>
    <w:rsid w:val="00190934"/>
    <w:rsid w:val="00191AFA"/>
    <w:rsid w:val="00192A10"/>
    <w:rsid w:val="0019629A"/>
    <w:rsid w:val="001A3291"/>
    <w:rsid w:val="001A6175"/>
    <w:rsid w:val="001A61B1"/>
    <w:rsid w:val="001A6AC1"/>
    <w:rsid w:val="001B3797"/>
    <w:rsid w:val="001B4DED"/>
    <w:rsid w:val="001B59C8"/>
    <w:rsid w:val="001B7517"/>
    <w:rsid w:val="001C1BE9"/>
    <w:rsid w:val="001C1C96"/>
    <w:rsid w:val="001C3AE0"/>
    <w:rsid w:val="001C4D95"/>
    <w:rsid w:val="001C5491"/>
    <w:rsid w:val="001C69C0"/>
    <w:rsid w:val="001C6B5B"/>
    <w:rsid w:val="001C7363"/>
    <w:rsid w:val="001C75F7"/>
    <w:rsid w:val="001E1303"/>
    <w:rsid w:val="001E1C21"/>
    <w:rsid w:val="001F1C6D"/>
    <w:rsid w:val="001F32B3"/>
    <w:rsid w:val="001F3E53"/>
    <w:rsid w:val="001F5A26"/>
    <w:rsid w:val="001F6827"/>
    <w:rsid w:val="001F6A81"/>
    <w:rsid w:val="001F7144"/>
    <w:rsid w:val="00200CD2"/>
    <w:rsid w:val="00200EB4"/>
    <w:rsid w:val="00203019"/>
    <w:rsid w:val="00203F1A"/>
    <w:rsid w:val="00207260"/>
    <w:rsid w:val="00213C6E"/>
    <w:rsid w:val="00213FF7"/>
    <w:rsid w:val="002164FA"/>
    <w:rsid w:val="00216FCC"/>
    <w:rsid w:val="00217275"/>
    <w:rsid w:val="0021773D"/>
    <w:rsid w:val="002178C1"/>
    <w:rsid w:val="002204C4"/>
    <w:rsid w:val="002237D4"/>
    <w:rsid w:val="00225D9B"/>
    <w:rsid w:val="002261FA"/>
    <w:rsid w:val="002310CD"/>
    <w:rsid w:val="00233A95"/>
    <w:rsid w:val="0023495A"/>
    <w:rsid w:val="0023584E"/>
    <w:rsid w:val="002373E1"/>
    <w:rsid w:val="002377BA"/>
    <w:rsid w:val="00243064"/>
    <w:rsid w:val="002455CC"/>
    <w:rsid w:val="002537E2"/>
    <w:rsid w:val="00253ACF"/>
    <w:rsid w:val="00254C7A"/>
    <w:rsid w:val="00255564"/>
    <w:rsid w:val="00256A4A"/>
    <w:rsid w:val="002610E8"/>
    <w:rsid w:val="00262917"/>
    <w:rsid w:val="00264395"/>
    <w:rsid w:val="002654C2"/>
    <w:rsid w:val="00266378"/>
    <w:rsid w:val="00270F66"/>
    <w:rsid w:val="00271ABD"/>
    <w:rsid w:val="0027291A"/>
    <w:rsid w:val="002744F5"/>
    <w:rsid w:val="002748EB"/>
    <w:rsid w:val="002815F0"/>
    <w:rsid w:val="00283154"/>
    <w:rsid w:val="00284128"/>
    <w:rsid w:val="00284F17"/>
    <w:rsid w:val="00286DE7"/>
    <w:rsid w:val="002870D2"/>
    <w:rsid w:val="002A1D88"/>
    <w:rsid w:val="002A6008"/>
    <w:rsid w:val="002B3A34"/>
    <w:rsid w:val="002B533D"/>
    <w:rsid w:val="002C3FE0"/>
    <w:rsid w:val="002C465C"/>
    <w:rsid w:val="002D0106"/>
    <w:rsid w:val="002D4761"/>
    <w:rsid w:val="002D604C"/>
    <w:rsid w:val="002D7FBE"/>
    <w:rsid w:val="002E1A71"/>
    <w:rsid w:val="002E5EE5"/>
    <w:rsid w:val="002E6C4B"/>
    <w:rsid w:val="002E7DC2"/>
    <w:rsid w:val="002F3BFD"/>
    <w:rsid w:val="002F77EF"/>
    <w:rsid w:val="003000C7"/>
    <w:rsid w:val="00302DFB"/>
    <w:rsid w:val="0030444E"/>
    <w:rsid w:val="00304E43"/>
    <w:rsid w:val="00310A60"/>
    <w:rsid w:val="00310A7B"/>
    <w:rsid w:val="0031119E"/>
    <w:rsid w:val="00312D93"/>
    <w:rsid w:val="003152D3"/>
    <w:rsid w:val="00315B79"/>
    <w:rsid w:val="00315E64"/>
    <w:rsid w:val="00317CF0"/>
    <w:rsid w:val="00322A73"/>
    <w:rsid w:val="00322CFB"/>
    <w:rsid w:val="0032597F"/>
    <w:rsid w:val="003271CA"/>
    <w:rsid w:val="0032796C"/>
    <w:rsid w:val="00330BAD"/>
    <w:rsid w:val="00332D0F"/>
    <w:rsid w:val="003413F2"/>
    <w:rsid w:val="00341963"/>
    <w:rsid w:val="00343DDF"/>
    <w:rsid w:val="0034518E"/>
    <w:rsid w:val="003516CE"/>
    <w:rsid w:val="003543EF"/>
    <w:rsid w:val="0035722C"/>
    <w:rsid w:val="00357D04"/>
    <w:rsid w:val="00361695"/>
    <w:rsid w:val="00362FDB"/>
    <w:rsid w:val="00364BC8"/>
    <w:rsid w:val="00365BFB"/>
    <w:rsid w:val="0036669F"/>
    <w:rsid w:val="00374B24"/>
    <w:rsid w:val="003763F4"/>
    <w:rsid w:val="00376633"/>
    <w:rsid w:val="003768C4"/>
    <w:rsid w:val="00376A74"/>
    <w:rsid w:val="0037730C"/>
    <w:rsid w:val="00383908"/>
    <w:rsid w:val="00386037"/>
    <w:rsid w:val="003908A3"/>
    <w:rsid w:val="00390E37"/>
    <w:rsid w:val="003917E0"/>
    <w:rsid w:val="00392585"/>
    <w:rsid w:val="003929B1"/>
    <w:rsid w:val="00395C2B"/>
    <w:rsid w:val="003A2182"/>
    <w:rsid w:val="003A222D"/>
    <w:rsid w:val="003A498E"/>
    <w:rsid w:val="003A66C8"/>
    <w:rsid w:val="003A761E"/>
    <w:rsid w:val="003B001B"/>
    <w:rsid w:val="003B3457"/>
    <w:rsid w:val="003B594C"/>
    <w:rsid w:val="003B6BFA"/>
    <w:rsid w:val="003C0A31"/>
    <w:rsid w:val="003C0DA2"/>
    <w:rsid w:val="003C1C98"/>
    <w:rsid w:val="003C2832"/>
    <w:rsid w:val="003C3901"/>
    <w:rsid w:val="003C575E"/>
    <w:rsid w:val="003D0D64"/>
    <w:rsid w:val="003D7D70"/>
    <w:rsid w:val="003E0563"/>
    <w:rsid w:val="003E07DA"/>
    <w:rsid w:val="003E14E4"/>
    <w:rsid w:val="003E3FFA"/>
    <w:rsid w:val="003E68B1"/>
    <w:rsid w:val="003E7BC1"/>
    <w:rsid w:val="003E7F41"/>
    <w:rsid w:val="003F158C"/>
    <w:rsid w:val="003F2847"/>
    <w:rsid w:val="004001D9"/>
    <w:rsid w:val="004019D4"/>
    <w:rsid w:val="00410E47"/>
    <w:rsid w:val="004144DC"/>
    <w:rsid w:val="00415C8F"/>
    <w:rsid w:val="00416BE5"/>
    <w:rsid w:val="00420798"/>
    <w:rsid w:val="004212CE"/>
    <w:rsid w:val="00422533"/>
    <w:rsid w:val="00422751"/>
    <w:rsid w:val="00434CE7"/>
    <w:rsid w:val="004405C6"/>
    <w:rsid w:val="00441D91"/>
    <w:rsid w:val="00442687"/>
    <w:rsid w:val="00444AC4"/>
    <w:rsid w:val="00445DA2"/>
    <w:rsid w:val="004506BF"/>
    <w:rsid w:val="0045243E"/>
    <w:rsid w:val="00453B3D"/>
    <w:rsid w:val="0045672D"/>
    <w:rsid w:val="00465155"/>
    <w:rsid w:val="004658AA"/>
    <w:rsid w:val="00465D70"/>
    <w:rsid w:val="0047007C"/>
    <w:rsid w:val="0047311A"/>
    <w:rsid w:val="004764D7"/>
    <w:rsid w:val="00477E9A"/>
    <w:rsid w:val="0048131E"/>
    <w:rsid w:val="0048196E"/>
    <w:rsid w:val="00483AD5"/>
    <w:rsid w:val="004862AB"/>
    <w:rsid w:val="00491843"/>
    <w:rsid w:val="00492353"/>
    <w:rsid w:val="0049567E"/>
    <w:rsid w:val="00497D89"/>
    <w:rsid w:val="004A3B1C"/>
    <w:rsid w:val="004B05BF"/>
    <w:rsid w:val="004B200E"/>
    <w:rsid w:val="004B2E19"/>
    <w:rsid w:val="004B74B9"/>
    <w:rsid w:val="004C1397"/>
    <w:rsid w:val="004C64DE"/>
    <w:rsid w:val="004C7096"/>
    <w:rsid w:val="004C72E3"/>
    <w:rsid w:val="004C789E"/>
    <w:rsid w:val="004D08DF"/>
    <w:rsid w:val="004D1357"/>
    <w:rsid w:val="004D28AC"/>
    <w:rsid w:val="004D39D8"/>
    <w:rsid w:val="004D4D52"/>
    <w:rsid w:val="004D5DE8"/>
    <w:rsid w:val="004D6C06"/>
    <w:rsid w:val="004D761B"/>
    <w:rsid w:val="004D7785"/>
    <w:rsid w:val="004E1259"/>
    <w:rsid w:val="004E4525"/>
    <w:rsid w:val="004E769D"/>
    <w:rsid w:val="004F4862"/>
    <w:rsid w:val="004F74F3"/>
    <w:rsid w:val="005079AD"/>
    <w:rsid w:val="00510A71"/>
    <w:rsid w:val="0051376B"/>
    <w:rsid w:val="00516504"/>
    <w:rsid w:val="005212CB"/>
    <w:rsid w:val="00521444"/>
    <w:rsid w:val="00525946"/>
    <w:rsid w:val="0052594E"/>
    <w:rsid w:val="00526E5F"/>
    <w:rsid w:val="00527CEA"/>
    <w:rsid w:val="00530ED9"/>
    <w:rsid w:val="00531FA4"/>
    <w:rsid w:val="00534351"/>
    <w:rsid w:val="005507E5"/>
    <w:rsid w:val="00550CFA"/>
    <w:rsid w:val="00551C2D"/>
    <w:rsid w:val="00553663"/>
    <w:rsid w:val="0056422F"/>
    <w:rsid w:val="00570739"/>
    <w:rsid w:val="0057098C"/>
    <w:rsid w:val="00570E14"/>
    <w:rsid w:val="0057110B"/>
    <w:rsid w:val="00572056"/>
    <w:rsid w:val="0057212B"/>
    <w:rsid w:val="00574978"/>
    <w:rsid w:val="0057561B"/>
    <w:rsid w:val="00575639"/>
    <w:rsid w:val="005763E8"/>
    <w:rsid w:val="005801B8"/>
    <w:rsid w:val="00583330"/>
    <w:rsid w:val="00583D54"/>
    <w:rsid w:val="00591751"/>
    <w:rsid w:val="00593D5D"/>
    <w:rsid w:val="00594C45"/>
    <w:rsid w:val="00594CEA"/>
    <w:rsid w:val="00595852"/>
    <w:rsid w:val="00596823"/>
    <w:rsid w:val="005977C4"/>
    <w:rsid w:val="005A0AC1"/>
    <w:rsid w:val="005A1045"/>
    <w:rsid w:val="005A36B2"/>
    <w:rsid w:val="005A7E04"/>
    <w:rsid w:val="005B36CF"/>
    <w:rsid w:val="005B3CD4"/>
    <w:rsid w:val="005B4C28"/>
    <w:rsid w:val="005B5E73"/>
    <w:rsid w:val="005B7EA2"/>
    <w:rsid w:val="005C063D"/>
    <w:rsid w:val="005C09C5"/>
    <w:rsid w:val="005D1BDF"/>
    <w:rsid w:val="005D373E"/>
    <w:rsid w:val="005D5CF8"/>
    <w:rsid w:val="005D670E"/>
    <w:rsid w:val="005D6E0C"/>
    <w:rsid w:val="005E72E3"/>
    <w:rsid w:val="005F04C9"/>
    <w:rsid w:val="005F512E"/>
    <w:rsid w:val="005F5959"/>
    <w:rsid w:val="005F6F3E"/>
    <w:rsid w:val="005F7EC9"/>
    <w:rsid w:val="006057AB"/>
    <w:rsid w:val="0060677E"/>
    <w:rsid w:val="006120F5"/>
    <w:rsid w:val="00615A5F"/>
    <w:rsid w:val="00623479"/>
    <w:rsid w:val="00623D9F"/>
    <w:rsid w:val="00626681"/>
    <w:rsid w:val="0062668B"/>
    <w:rsid w:val="00626899"/>
    <w:rsid w:val="006361A6"/>
    <w:rsid w:val="00636FB3"/>
    <w:rsid w:val="0063774E"/>
    <w:rsid w:val="00641E68"/>
    <w:rsid w:val="00642641"/>
    <w:rsid w:val="006430AE"/>
    <w:rsid w:val="00643DEA"/>
    <w:rsid w:val="00645705"/>
    <w:rsid w:val="006470E9"/>
    <w:rsid w:val="00653263"/>
    <w:rsid w:val="006535D4"/>
    <w:rsid w:val="006539B6"/>
    <w:rsid w:val="0065488B"/>
    <w:rsid w:val="00657677"/>
    <w:rsid w:val="006577AF"/>
    <w:rsid w:val="0067199E"/>
    <w:rsid w:val="00676058"/>
    <w:rsid w:val="006761B3"/>
    <w:rsid w:val="0068421E"/>
    <w:rsid w:val="006844C0"/>
    <w:rsid w:val="0068456C"/>
    <w:rsid w:val="00684F87"/>
    <w:rsid w:val="00691561"/>
    <w:rsid w:val="00692148"/>
    <w:rsid w:val="0069316F"/>
    <w:rsid w:val="00693EC4"/>
    <w:rsid w:val="00694741"/>
    <w:rsid w:val="006959C2"/>
    <w:rsid w:val="00695B41"/>
    <w:rsid w:val="006A0714"/>
    <w:rsid w:val="006A0B36"/>
    <w:rsid w:val="006A12D9"/>
    <w:rsid w:val="006A2ABA"/>
    <w:rsid w:val="006A4B12"/>
    <w:rsid w:val="006A5D0B"/>
    <w:rsid w:val="006A69AD"/>
    <w:rsid w:val="006A6F52"/>
    <w:rsid w:val="006B0370"/>
    <w:rsid w:val="006B2233"/>
    <w:rsid w:val="006B55AE"/>
    <w:rsid w:val="006C0FB8"/>
    <w:rsid w:val="006C24BC"/>
    <w:rsid w:val="006C2EC9"/>
    <w:rsid w:val="006C31F6"/>
    <w:rsid w:val="006C5444"/>
    <w:rsid w:val="006C5821"/>
    <w:rsid w:val="006C5920"/>
    <w:rsid w:val="006C7DDB"/>
    <w:rsid w:val="006D2290"/>
    <w:rsid w:val="006D7BF8"/>
    <w:rsid w:val="006D7FD5"/>
    <w:rsid w:val="006E1BE0"/>
    <w:rsid w:val="006E2F7D"/>
    <w:rsid w:val="006E4BB9"/>
    <w:rsid w:val="006E55F9"/>
    <w:rsid w:val="006E5BEF"/>
    <w:rsid w:val="006F296A"/>
    <w:rsid w:val="006F5FB3"/>
    <w:rsid w:val="006F7D76"/>
    <w:rsid w:val="00702C72"/>
    <w:rsid w:val="00702CCD"/>
    <w:rsid w:val="00703751"/>
    <w:rsid w:val="007079E5"/>
    <w:rsid w:val="00707F86"/>
    <w:rsid w:val="007170C2"/>
    <w:rsid w:val="00717EF2"/>
    <w:rsid w:val="00730D5C"/>
    <w:rsid w:val="00731A89"/>
    <w:rsid w:val="00734CC8"/>
    <w:rsid w:val="00745374"/>
    <w:rsid w:val="007527D9"/>
    <w:rsid w:val="00762638"/>
    <w:rsid w:val="00766BC0"/>
    <w:rsid w:val="0077056C"/>
    <w:rsid w:val="00773D52"/>
    <w:rsid w:val="00773F4F"/>
    <w:rsid w:val="00776677"/>
    <w:rsid w:val="00791A9F"/>
    <w:rsid w:val="0079305F"/>
    <w:rsid w:val="0079340B"/>
    <w:rsid w:val="00793500"/>
    <w:rsid w:val="007938BD"/>
    <w:rsid w:val="00794141"/>
    <w:rsid w:val="00794E61"/>
    <w:rsid w:val="00795CBB"/>
    <w:rsid w:val="00796580"/>
    <w:rsid w:val="00797354"/>
    <w:rsid w:val="007A3141"/>
    <w:rsid w:val="007A33AE"/>
    <w:rsid w:val="007A4125"/>
    <w:rsid w:val="007A7329"/>
    <w:rsid w:val="007B0721"/>
    <w:rsid w:val="007B0773"/>
    <w:rsid w:val="007B15C6"/>
    <w:rsid w:val="007B23FC"/>
    <w:rsid w:val="007B37CA"/>
    <w:rsid w:val="007B7BB4"/>
    <w:rsid w:val="007C34AF"/>
    <w:rsid w:val="007C5A23"/>
    <w:rsid w:val="007D0590"/>
    <w:rsid w:val="007D1B1A"/>
    <w:rsid w:val="007E1ECD"/>
    <w:rsid w:val="007E1EED"/>
    <w:rsid w:val="007E4560"/>
    <w:rsid w:val="007F2811"/>
    <w:rsid w:val="007F302E"/>
    <w:rsid w:val="008015F5"/>
    <w:rsid w:val="00802E6F"/>
    <w:rsid w:val="0080388D"/>
    <w:rsid w:val="00804177"/>
    <w:rsid w:val="0080676E"/>
    <w:rsid w:val="008100F7"/>
    <w:rsid w:val="00814AB2"/>
    <w:rsid w:val="008165B3"/>
    <w:rsid w:val="0082151A"/>
    <w:rsid w:val="0082271C"/>
    <w:rsid w:val="00824DFA"/>
    <w:rsid w:val="008300B1"/>
    <w:rsid w:val="008307CE"/>
    <w:rsid w:val="008327F7"/>
    <w:rsid w:val="0083314F"/>
    <w:rsid w:val="0083398A"/>
    <w:rsid w:val="00835211"/>
    <w:rsid w:val="008363F5"/>
    <w:rsid w:val="0084091E"/>
    <w:rsid w:val="00842167"/>
    <w:rsid w:val="00842594"/>
    <w:rsid w:val="00842CBE"/>
    <w:rsid w:val="008466C7"/>
    <w:rsid w:val="00846B56"/>
    <w:rsid w:val="00846CC7"/>
    <w:rsid w:val="00850053"/>
    <w:rsid w:val="008506ED"/>
    <w:rsid w:val="008511A8"/>
    <w:rsid w:val="00851583"/>
    <w:rsid w:val="00853880"/>
    <w:rsid w:val="00853C56"/>
    <w:rsid w:val="00857463"/>
    <w:rsid w:val="00862645"/>
    <w:rsid w:val="008632AF"/>
    <w:rsid w:val="00863551"/>
    <w:rsid w:val="008677B6"/>
    <w:rsid w:val="00870A74"/>
    <w:rsid w:val="0087134E"/>
    <w:rsid w:val="00873F4D"/>
    <w:rsid w:val="00875969"/>
    <w:rsid w:val="00877862"/>
    <w:rsid w:val="00877BD4"/>
    <w:rsid w:val="0088044C"/>
    <w:rsid w:val="00880592"/>
    <w:rsid w:val="00880EC6"/>
    <w:rsid w:val="00882D63"/>
    <w:rsid w:val="008837BF"/>
    <w:rsid w:val="008928DD"/>
    <w:rsid w:val="00893E6F"/>
    <w:rsid w:val="00894AEA"/>
    <w:rsid w:val="00897B25"/>
    <w:rsid w:val="008A1202"/>
    <w:rsid w:val="008A53AD"/>
    <w:rsid w:val="008A6947"/>
    <w:rsid w:val="008A7F18"/>
    <w:rsid w:val="008B0F05"/>
    <w:rsid w:val="008B17A1"/>
    <w:rsid w:val="008B358C"/>
    <w:rsid w:val="008B57DF"/>
    <w:rsid w:val="008B6C73"/>
    <w:rsid w:val="008C1967"/>
    <w:rsid w:val="008C33AB"/>
    <w:rsid w:val="008C4015"/>
    <w:rsid w:val="008C7267"/>
    <w:rsid w:val="008C731B"/>
    <w:rsid w:val="008D3B10"/>
    <w:rsid w:val="008D449C"/>
    <w:rsid w:val="008E1ABC"/>
    <w:rsid w:val="008E3295"/>
    <w:rsid w:val="008E4D64"/>
    <w:rsid w:val="008F0D8B"/>
    <w:rsid w:val="008F0DD2"/>
    <w:rsid w:val="008F2C99"/>
    <w:rsid w:val="008F3D48"/>
    <w:rsid w:val="008F5AF0"/>
    <w:rsid w:val="008F68AD"/>
    <w:rsid w:val="009001C7"/>
    <w:rsid w:val="0090090F"/>
    <w:rsid w:val="009021B5"/>
    <w:rsid w:val="009050D2"/>
    <w:rsid w:val="00905244"/>
    <w:rsid w:val="00906480"/>
    <w:rsid w:val="00911308"/>
    <w:rsid w:val="00921E06"/>
    <w:rsid w:val="00922FE5"/>
    <w:rsid w:val="00923B26"/>
    <w:rsid w:val="00924348"/>
    <w:rsid w:val="0093053E"/>
    <w:rsid w:val="009365C0"/>
    <w:rsid w:val="00940F0E"/>
    <w:rsid w:val="009430B7"/>
    <w:rsid w:val="00946F0A"/>
    <w:rsid w:val="009500BE"/>
    <w:rsid w:val="00952D15"/>
    <w:rsid w:val="0095400F"/>
    <w:rsid w:val="00954C4B"/>
    <w:rsid w:val="00956CCA"/>
    <w:rsid w:val="00960AB2"/>
    <w:rsid w:val="00967AC1"/>
    <w:rsid w:val="00967BB6"/>
    <w:rsid w:val="00970DEE"/>
    <w:rsid w:val="00971D81"/>
    <w:rsid w:val="009743B9"/>
    <w:rsid w:val="00981352"/>
    <w:rsid w:val="00981C0D"/>
    <w:rsid w:val="009843E7"/>
    <w:rsid w:val="0098451C"/>
    <w:rsid w:val="009878BD"/>
    <w:rsid w:val="00991CFB"/>
    <w:rsid w:val="00995559"/>
    <w:rsid w:val="009955F7"/>
    <w:rsid w:val="00995A18"/>
    <w:rsid w:val="00996CD7"/>
    <w:rsid w:val="009A03DE"/>
    <w:rsid w:val="009A34F4"/>
    <w:rsid w:val="009A54E1"/>
    <w:rsid w:val="009A5E88"/>
    <w:rsid w:val="009A72ED"/>
    <w:rsid w:val="009B15DB"/>
    <w:rsid w:val="009B48BA"/>
    <w:rsid w:val="009B533D"/>
    <w:rsid w:val="009B7498"/>
    <w:rsid w:val="009C0B58"/>
    <w:rsid w:val="009C2476"/>
    <w:rsid w:val="009C3718"/>
    <w:rsid w:val="009D05C0"/>
    <w:rsid w:val="009D1270"/>
    <w:rsid w:val="009D2F79"/>
    <w:rsid w:val="009D4319"/>
    <w:rsid w:val="009E04C3"/>
    <w:rsid w:val="009E4A2E"/>
    <w:rsid w:val="009E6E70"/>
    <w:rsid w:val="009F2E9A"/>
    <w:rsid w:val="009F44EB"/>
    <w:rsid w:val="00A004F8"/>
    <w:rsid w:val="00A0102D"/>
    <w:rsid w:val="00A074BE"/>
    <w:rsid w:val="00A11E86"/>
    <w:rsid w:val="00A254C5"/>
    <w:rsid w:val="00A26657"/>
    <w:rsid w:val="00A267E1"/>
    <w:rsid w:val="00A279D6"/>
    <w:rsid w:val="00A32B3A"/>
    <w:rsid w:val="00A34846"/>
    <w:rsid w:val="00A3605E"/>
    <w:rsid w:val="00A362D2"/>
    <w:rsid w:val="00A37ADB"/>
    <w:rsid w:val="00A44E69"/>
    <w:rsid w:val="00A454ED"/>
    <w:rsid w:val="00A47002"/>
    <w:rsid w:val="00A53EFC"/>
    <w:rsid w:val="00A54376"/>
    <w:rsid w:val="00A55A2A"/>
    <w:rsid w:val="00A60401"/>
    <w:rsid w:val="00A60FE2"/>
    <w:rsid w:val="00A627A9"/>
    <w:rsid w:val="00A63D53"/>
    <w:rsid w:val="00A64158"/>
    <w:rsid w:val="00A72307"/>
    <w:rsid w:val="00A7247B"/>
    <w:rsid w:val="00A729E1"/>
    <w:rsid w:val="00A72EDD"/>
    <w:rsid w:val="00A7750A"/>
    <w:rsid w:val="00A804E5"/>
    <w:rsid w:val="00A811D9"/>
    <w:rsid w:val="00A82B4C"/>
    <w:rsid w:val="00A84C01"/>
    <w:rsid w:val="00A915D1"/>
    <w:rsid w:val="00A91FCF"/>
    <w:rsid w:val="00A96A94"/>
    <w:rsid w:val="00AA05B4"/>
    <w:rsid w:val="00AA17AB"/>
    <w:rsid w:val="00AA7346"/>
    <w:rsid w:val="00AA75D6"/>
    <w:rsid w:val="00AB0F62"/>
    <w:rsid w:val="00AB3453"/>
    <w:rsid w:val="00AC0219"/>
    <w:rsid w:val="00AC0A2F"/>
    <w:rsid w:val="00AC1BC9"/>
    <w:rsid w:val="00AC5FA1"/>
    <w:rsid w:val="00AC6172"/>
    <w:rsid w:val="00AD0C15"/>
    <w:rsid w:val="00AD10F5"/>
    <w:rsid w:val="00AD199B"/>
    <w:rsid w:val="00AD2ED3"/>
    <w:rsid w:val="00AD7588"/>
    <w:rsid w:val="00AE0972"/>
    <w:rsid w:val="00AF06E8"/>
    <w:rsid w:val="00AF11D4"/>
    <w:rsid w:val="00AF329F"/>
    <w:rsid w:val="00AF4923"/>
    <w:rsid w:val="00B01D33"/>
    <w:rsid w:val="00B0488C"/>
    <w:rsid w:val="00B04EB0"/>
    <w:rsid w:val="00B05BF2"/>
    <w:rsid w:val="00B06C7D"/>
    <w:rsid w:val="00B0704A"/>
    <w:rsid w:val="00B07F15"/>
    <w:rsid w:val="00B11E7E"/>
    <w:rsid w:val="00B1320B"/>
    <w:rsid w:val="00B132D9"/>
    <w:rsid w:val="00B13FBF"/>
    <w:rsid w:val="00B13FD1"/>
    <w:rsid w:val="00B16338"/>
    <w:rsid w:val="00B16B70"/>
    <w:rsid w:val="00B20D30"/>
    <w:rsid w:val="00B212DB"/>
    <w:rsid w:val="00B237E5"/>
    <w:rsid w:val="00B312EB"/>
    <w:rsid w:val="00B33095"/>
    <w:rsid w:val="00B341AC"/>
    <w:rsid w:val="00B348C8"/>
    <w:rsid w:val="00B3507C"/>
    <w:rsid w:val="00B35DC0"/>
    <w:rsid w:val="00B368B7"/>
    <w:rsid w:val="00B40530"/>
    <w:rsid w:val="00B40E9E"/>
    <w:rsid w:val="00B40F3A"/>
    <w:rsid w:val="00B44073"/>
    <w:rsid w:val="00B44416"/>
    <w:rsid w:val="00B44B36"/>
    <w:rsid w:val="00B46A51"/>
    <w:rsid w:val="00B474D1"/>
    <w:rsid w:val="00B50BBD"/>
    <w:rsid w:val="00B50F43"/>
    <w:rsid w:val="00B51B58"/>
    <w:rsid w:val="00B51EC2"/>
    <w:rsid w:val="00B5282C"/>
    <w:rsid w:val="00B5384F"/>
    <w:rsid w:val="00B54BF0"/>
    <w:rsid w:val="00B70420"/>
    <w:rsid w:val="00B728F8"/>
    <w:rsid w:val="00B73215"/>
    <w:rsid w:val="00B758CC"/>
    <w:rsid w:val="00B75AEE"/>
    <w:rsid w:val="00B77A41"/>
    <w:rsid w:val="00B77B66"/>
    <w:rsid w:val="00B84502"/>
    <w:rsid w:val="00B84645"/>
    <w:rsid w:val="00B846C3"/>
    <w:rsid w:val="00B86552"/>
    <w:rsid w:val="00B9008F"/>
    <w:rsid w:val="00BA1D1C"/>
    <w:rsid w:val="00BA5128"/>
    <w:rsid w:val="00BA693E"/>
    <w:rsid w:val="00BB0115"/>
    <w:rsid w:val="00BB21ED"/>
    <w:rsid w:val="00BB6594"/>
    <w:rsid w:val="00BC3698"/>
    <w:rsid w:val="00BC64D9"/>
    <w:rsid w:val="00BD17A0"/>
    <w:rsid w:val="00BD3C07"/>
    <w:rsid w:val="00BD6BE7"/>
    <w:rsid w:val="00BE0C56"/>
    <w:rsid w:val="00BE272A"/>
    <w:rsid w:val="00BE2C1B"/>
    <w:rsid w:val="00BE3CA8"/>
    <w:rsid w:val="00BE5F63"/>
    <w:rsid w:val="00BE6E34"/>
    <w:rsid w:val="00BE702F"/>
    <w:rsid w:val="00BF11B0"/>
    <w:rsid w:val="00BF46E8"/>
    <w:rsid w:val="00BF517D"/>
    <w:rsid w:val="00C00305"/>
    <w:rsid w:val="00C00F46"/>
    <w:rsid w:val="00C03B77"/>
    <w:rsid w:val="00C049E1"/>
    <w:rsid w:val="00C051C6"/>
    <w:rsid w:val="00C064D2"/>
    <w:rsid w:val="00C07DD2"/>
    <w:rsid w:val="00C10BE7"/>
    <w:rsid w:val="00C12F01"/>
    <w:rsid w:val="00C17345"/>
    <w:rsid w:val="00C22F6D"/>
    <w:rsid w:val="00C232ED"/>
    <w:rsid w:val="00C2440A"/>
    <w:rsid w:val="00C2523D"/>
    <w:rsid w:val="00C361C1"/>
    <w:rsid w:val="00C364DC"/>
    <w:rsid w:val="00C420EB"/>
    <w:rsid w:val="00C47A51"/>
    <w:rsid w:val="00C47ABA"/>
    <w:rsid w:val="00C60CB4"/>
    <w:rsid w:val="00C63AC4"/>
    <w:rsid w:val="00C64ECE"/>
    <w:rsid w:val="00C672DF"/>
    <w:rsid w:val="00C67A21"/>
    <w:rsid w:val="00C70D3E"/>
    <w:rsid w:val="00C729CD"/>
    <w:rsid w:val="00C74850"/>
    <w:rsid w:val="00C76B7F"/>
    <w:rsid w:val="00C81AD5"/>
    <w:rsid w:val="00C82A00"/>
    <w:rsid w:val="00C83A09"/>
    <w:rsid w:val="00C84F5A"/>
    <w:rsid w:val="00C91940"/>
    <w:rsid w:val="00C91AAE"/>
    <w:rsid w:val="00C91F33"/>
    <w:rsid w:val="00C92537"/>
    <w:rsid w:val="00C93786"/>
    <w:rsid w:val="00C93926"/>
    <w:rsid w:val="00C94B88"/>
    <w:rsid w:val="00C960F6"/>
    <w:rsid w:val="00CA1E78"/>
    <w:rsid w:val="00CA24A8"/>
    <w:rsid w:val="00CA7D8E"/>
    <w:rsid w:val="00CB1914"/>
    <w:rsid w:val="00CB249C"/>
    <w:rsid w:val="00CB2B00"/>
    <w:rsid w:val="00CB43BD"/>
    <w:rsid w:val="00CB48BB"/>
    <w:rsid w:val="00CB5218"/>
    <w:rsid w:val="00CB615D"/>
    <w:rsid w:val="00CC01C4"/>
    <w:rsid w:val="00CC14FC"/>
    <w:rsid w:val="00CC284C"/>
    <w:rsid w:val="00CC4E22"/>
    <w:rsid w:val="00CC5CA3"/>
    <w:rsid w:val="00CC5F9D"/>
    <w:rsid w:val="00CC7BB1"/>
    <w:rsid w:val="00CD7FF5"/>
    <w:rsid w:val="00CE0995"/>
    <w:rsid w:val="00CE1B21"/>
    <w:rsid w:val="00CE6D3F"/>
    <w:rsid w:val="00CF15F8"/>
    <w:rsid w:val="00CF32AE"/>
    <w:rsid w:val="00CF4D28"/>
    <w:rsid w:val="00D013E8"/>
    <w:rsid w:val="00D02B4C"/>
    <w:rsid w:val="00D039EA"/>
    <w:rsid w:val="00D045B0"/>
    <w:rsid w:val="00D04725"/>
    <w:rsid w:val="00D04E79"/>
    <w:rsid w:val="00D16827"/>
    <w:rsid w:val="00D177D6"/>
    <w:rsid w:val="00D23432"/>
    <w:rsid w:val="00D26CB1"/>
    <w:rsid w:val="00D32154"/>
    <w:rsid w:val="00D352F4"/>
    <w:rsid w:val="00D35450"/>
    <w:rsid w:val="00D418BD"/>
    <w:rsid w:val="00D41FF7"/>
    <w:rsid w:val="00D43730"/>
    <w:rsid w:val="00D43C6B"/>
    <w:rsid w:val="00D46B3A"/>
    <w:rsid w:val="00D50E9F"/>
    <w:rsid w:val="00D54CF3"/>
    <w:rsid w:val="00D56521"/>
    <w:rsid w:val="00D5760B"/>
    <w:rsid w:val="00D60968"/>
    <w:rsid w:val="00D60F46"/>
    <w:rsid w:val="00D628C5"/>
    <w:rsid w:val="00D63991"/>
    <w:rsid w:val="00D651FB"/>
    <w:rsid w:val="00D66AF9"/>
    <w:rsid w:val="00D7162A"/>
    <w:rsid w:val="00D71748"/>
    <w:rsid w:val="00D7723F"/>
    <w:rsid w:val="00D85EFC"/>
    <w:rsid w:val="00D91464"/>
    <w:rsid w:val="00D91A20"/>
    <w:rsid w:val="00D9554F"/>
    <w:rsid w:val="00DA4623"/>
    <w:rsid w:val="00DB2740"/>
    <w:rsid w:val="00DB28CA"/>
    <w:rsid w:val="00DC27E8"/>
    <w:rsid w:val="00DC39B9"/>
    <w:rsid w:val="00DC5D7F"/>
    <w:rsid w:val="00DC78DF"/>
    <w:rsid w:val="00DC7DC6"/>
    <w:rsid w:val="00DD30D4"/>
    <w:rsid w:val="00DD4621"/>
    <w:rsid w:val="00DD6102"/>
    <w:rsid w:val="00DD6C1F"/>
    <w:rsid w:val="00DD7408"/>
    <w:rsid w:val="00DE5FE8"/>
    <w:rsid w:val="00DE6160"/>
    <w:rsid w:val="00DE7654"/>
    <w:rsid w:val="00DE7B00"/>
    <w:rsid w:val="00DF021B"/>
    <w:rsid w:val="00DF0B12"/>
    <w:rsid w:val="00DF3D6F"/>
    <w:rsid w:val="00DF7497"/>
    <w:rsid w:val="00DF7973"/>
    <w:rsid w:val="00E0165C"/>
    <w:rsid w:val="00E03307"/>
    <w:rsid w:val="00E03520"/>
    <w:rsid w:val="00E06B65"/>
    <w:rsid w:val="00E073E4"/>
    <w:rsid w:val="00E0767E"/>
    <w:rsid w:val="00E10A3E"/>
    <w:rsid w:val="00E12F2B"/>
    <w:rsid w:val="00E1359C"/>
    <w:rsid w:val="00E140A0"/>
    <w:rsid w:val="00E14581"/>
    <w:rsid w:val="00E14D08"/>
    <w:rsid w:val="00E14E5C"/>
    <w:rsid w:val="00E233DF"/>
    <w:rsid w:val="00E24864"/>
    <w:rsid w:val="00E304A5"/>
    <w:rsid w:val="00E306D9"/>
    <w:rsid w:val="00E30C3F"/>
    <w:rsid w:val="00E3439D"/>
    <w:rsid w:val="00E3470B"/>
    <w:rsid w:val="00E4139E"/>
    <w:rsid w:val="00E4563B"/>
    <w:rsid w:val="00E47570"/>
    <w:rsid w:val="00E61BDE"/>
    <w:rsid w:val="00E732FD"/>
    <w:rsid w:val="00E74233"/>
    <w:rsid w:val="00E744FE"/>
    <w:rsid w:val="00E750A5"/>
    <w:rsid w:val="00E7576D"/>
    <w:rsid w:val="00E84A89"/>
    <w:rsid w:val="00E93D44"/>
    <w:rsid w:val="00E93F6D"/>
    <w:rsid w:val="00E9592B"/>
    <w:rsid w:val="00EA13B8"/>
    <w:rsid w:val="00EA3FD6"/>
    <w:rsid w:val="00EB30EC"/>
    <w:rsid w:val="00EC1E1D"/>
    <w:rsid w:val="00EC1FF9"/>
    <w:rsid w:val="00EC2808"/>
    <w:rsid w:val="00EC4BC5"/>
    <w:rsid w:val="00EC4F93"/>
    <w:rsid w:val="00EC5CEB"/>
    <w:rsid w:val="00EC774D"/>
    <w:rsid w:val="00ED2782"/>
    <w:rsid w:val="00ED3F2A"/>
    <w:rsid w:val="00ED4EAA"/>
    <w:rsid w:val="00ED5999"/>
    <w:rsid w:val="00EE038B"/>
    <w:rsid w:val="00EE1EC3"/>
    <w:rsid w:val="00EE3824"/>
    <w:rsid w:val="00EE3BB6"/>
    <w:rsid w:val="00EE40A5"/>
    <w:rsid w:val="00EE76EF"/>
    <w:rsid w:val="00EF5673"/>
    <w:rsid w:val="00F00801"/>
    <w:rsid w:val="00F0298E"/>
    <w:rsid w:val="00F05E55"/>
    <w:rsid w:val="00F065EC"/>
    <w:rsid w:val="00F12392"/>
    <w:rsid w:val="00F137F6"/>
    <w:rsid w:val="00F14732"/>
    <w:rsid w:val="00F14C24"/>
    <w:rsid w:val="00F14D94"/>
    <w:rsid w:val="00F17C33"/>
    <w:rsid w:val="00F201AB"/>
    <w:rsid w:val="00F22D0B"/>
    <w:rsid w:val="00F24B06"/>
    <w:rsid w:val="00F31DC4"/>
    <w:rsid w:val="00F33EA0"/>
    <w:rsid w:val="00F34E0C"/>
    <w:rsid w:val="00F375BE"/>
    <w:rsid w:val="00F42065"/>
    <w:rsid w:val="00F423C8"/>
    <w:rsid w:val="00F50B77"/>
    <w:rsid w:val="00F52D28"/>
    <w:rsid w:val="00F557B2"/>
    <w:rsid w:val="00F62E2E"/>
    <w:rsid w:val="00F65102"/>
    <w:rsid w:val="00F669D5"/>
    <w:rsid w:val="00F75075"/>
    <w:rsid w:val="00F75535"/>
    <w:rsid w:val="00F77EAD"/>
    <w:rsid w:val="00F8164A"/>
    <w:rsid w:val="00F866CE"/>
    <w:rsid w:val="00F86AA1"/>
    <w:rsid w:val="00F8755A"/>
    <w:rsid w:val="00F91B62"/>
    <w:rsid w:val="00F965CD"/>
    <w:rsid w:val="00F97233"/>
    <w:rsid w:val="00FA03D4"/>
    <w:rsid w:val="00FA1C63"/>
    <w:rsid w:val="00FA1CFE"/>
    <w:rsid w:val="00FA27EF"/>
    <w:rsid w:val="00FA74C4"/>
    <w:rsid w:val="00FA7E64"/>
    <w:rsid w:val="00FB3A29"/>
    <w:rsid w:val="00FB74A3"/>
    <w:rsid w:val="00FC2C61"/>
    <w:rsid w:val="00FD1B11"/>
    <w:rsid w:val="00FD5676"/>
    <w:rsid w:val="00FD5707"/>
    <w:rsid w:val="00FD64CA"/>
    <w:rsid w:val="00FD74F6"/>
    <w:rsid w:val="00FE09DD"/>
    <w:rsid w:val="00FE2F60"/>
    <w:rsid w:val="00FE4073"/>
    <w:rsid w:val="00FE657A"/>
    <w:rsid w:val="00FF3595"/>
    <w:rsid w:val="00FF3922"/>
    <w:rsid w:val="00FF4A30"/>
    <w:rsid w:val="00FF4BEA"/>
    <w:rsid w:val="00FF7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1F869D"/>
  <w15:docId w15:val="{F1571B37-6448-B444-B73B-536E56A03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F4D"/>
  </w:style>
  <w:style w:type="paragraph" w:styleId="Heading1">
    <w:name w:val="heading 1"/>
    <w:basedOn w:val="Normal"/>
    <w:next w:val="Normal"/>
    <w:link w:val="Heading1Char"/>
    <w:uiPriority w:val="9"/>
    <w:qFormat/>
    <w:rsid w:val="00011885"/>
    <w:pPr>
      <w:keepNext/>
      <w:keepLines/>
      <w:spacing w:line="48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11885"/>
    <w:pPr>
      <w:keepNext/>
      <w:keepLines/>
      <w:spacing w:line="480" w:lineRule="auto"/>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011885"/>
    <w:pPr>
      <w:keepNext/>
      <w:keepLines/>
      <w:spacing w:line="480" w:lineRule="auto"/>
      <w:outlineLvl w:val="2"/>
    </w:pPr>
    <w:rPr>
      <w:rFonts w:eastAsiaTheme="majorEastAsia" w:cstheme="majorBidi"/>
      <w:b/>
      <w:i/>
      <w:sz w:val="24"/>
      <w:szCs w:val="24"/>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011885"/>
    <w:rPr>
      <w:rFonts w:eastAsiaTheme="majorEastAsia" w:cstheme="majorBidi"/>
      <w:b/>
      <w:color w:val="000000" w:themeColor="text1"/>
      <w:sz w:val="32"/>
      <w:szCs w:val="32"/>
    </w:rPr>
  </w:style>
  <w:style w:type="character" w:customStyle="1" w:styleId="Heading2Char">
    <w:name w:val="Heading 2 Char"/>
    <w:basedOn w:val="DefaultParagraphFont"/>
    <w:link w:val="Heading2"/>
    <w:uiPriority w:val="9"/>
    <w:rsid w:val="00011885"/>
    <w:rPr>
      <w:rFonts w:eastAsiaTheme="majorEastAsia" w:cstheme="majorBidi"/>
      <w:b/>
      <w:color w:val="000000" w:themeColor="text1"/>
      <w:sz w:val="28"/>
      <w:szCs w:val="26"/>
    </w:rPr>
  </w:style>
  <w:style w:type="character" w:styleId="CommentReference">
    <w:name w:val="annotation reference"/>
    <w:basedOn w:val="DefaultParagraphFont"/>
    <w:uiPriority w:val="99"/>
    <w:semiHidden/>
    <w:unhideWhenUsed/>
    <w:rsid w:val="002212B8"/>
    <w:rPr>
      <w:sz w:val="16"/>
      <w:szCs w:val="16"/>
    </w:rPr>
  </w:style>
  <w:style w:type="paragraph" w:styleId="CommentText">
    <w:name w:val="annotation text"/>
    <w:basedOn w:val="Normal"/>
    <w:link w:val="CommentTextChar"/>
    <w:uiPriority w:val="99"/>
    <w:unhideWhenUsed/>
    <w:rsid w:val="002212B8"/>
    <w:pPr>
      <w:spacing w:line="240" w:lineRule="auto"/>
    </w:pPr>
    <w:rPr>
      <w:sz w:val="20"/>
      <w:szCs w:val="20"/>
    </w:rPr>
  </w:style>
  <w:style w:type="character" w:customStyle="1" w:styleId="CommentTextChar">
    <w:name w:val="Comment Text Char"/>
    <w:basedOn w:val="DefaultParagraphFont"/>
    <w:link w:val="CommentText"/>
    <w:uiPriority w:val="99"/>
    <w:rsid w:val="002212B8"/>
    <w:rPr>
      <w:sz w:val="20"/>
      <w:szCs w:val="20"/>
    </w:rPr>
  </w:style>
  <w:style w:type="paragraph" w:styleId="CommentSubject">
    <w:name w:val="annotation subject"/>
    <w:basedOn w:val="CommentText"/>
    <w:next w:val="CommentText"/>
    <w:link w:val="CommentSubjectChar"/>
    <w:uiPriority w:val="99"/>
    <w:semiHidden/>
    <w:unhideWhenUsed/>
    <w:rsid w:val="002212B8"/>
    <w:rPr>
      <w:b/>
      <w:bCs/>
    </w:rPr>
  </w:style>
  <w:style w:type="character" w:customStyle="1" w:styleId="CommentSubjectChar">
    <w:name w:val="Comment Subject Char"/>
    <w:basedOn w:val="CommentTextChar"/>
    <w:link w:val="CommentSubject"/>
    <w:uiPriority w:val="99"/>
    <w:semiHidden/>
    <w:rsid w:val="002212B8"/>
    <w:rPr>
      <w:b/>
      <w:bCs/>
      <w:sz w:val="20"/>
      <w:szCs w:val="20"/>
    </w:rPr>
  </w:style>
  <w:style w:type="table" w:styleId="TableGrid">
    <w:name w:val="Table Grid"/>
    <w:basedOn w:val="TableNormal"/>
    <w:uiPriority w:val="39"/>
    <w:rsid w:val="00FA295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3AFB"/>
    <w:pPr>
      <w:ind w:left="720"/>
      <w:contextualSpacing/>
    </w:pPr>
  </w:style>
  <w:style w:type="paragraph" w:styleId="Revision">
    <w:name w:val="Revision"/>
    <w:hidden/>
    <w:uiPriority w:val="99"/>
    <w:semiHidden/>
    <w:rsid w:val="00522A60"/>
    <w:pPr>
      <w:spacing w:line="240" w:lineRule="auto"/>
    </w:pPr>
  </w:style>
  <w:style w:type="character" w:styleId="Hyperlink">
    <w:name w:val="Hyperlink"/>
    <w:basedOn w:val="DefaultParagraphFont"/>
    <w:uiPriority w:val="99"/>
    <w:unhideWhenUsed/>
    <w:rsid w:val="0017492F"/>
    <w:rPr>
      <w:color w:val="0563C1" w:themeColor="hyperlink"/>
      <w:u w:val="single"/>
    </w:rPr>
  </w:style>
  <w:style w:type="character" w:styleId="UnresolvedMention">
    <w:name w:val="Unresolved Mention"/>
    <w:basedOn w:val="DefaultParagraphFont"/>
    <w:uiPriority w:val="99"/>
    <w:semiHidden/>
    <w:unhideWhenUsed/>
    <w:rsid w:val="0017492F"/>
    <w:rPr>
      <w:color w:val="605E5C"/>
      <w:shd w:val="clear" w:color="auto" w:fill="E1DFDD"/>
    </w:rPr>
  </w:style>
  <w:style w:type="paragraph" w:styleId="NormalWeb">
    <w:name w:val="Normal (Web)"/>
    <w:basedOn w:val="Normal"/>
    <w:uiPriority w:val="99"/>
    <w:unhideWhenUsed/>
    <w:rsid w:val="00E369E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3Char">
    <w:name w:val="Heading 3 Char"/>
    <w:basedOn w:val="DefaultParagraphFont"/>
    <w:link w:val="Heading3"/>
    <w:uiPriority w:val="9"/>
    <w:rsid w:val="00011885"/>
    <w:rPr>
      <w:rFonts w:eastAsiaTheme="majorEastAsia" w:cstheme="majorBidi"/>
      <w:b/>
      <w:i/>
      <w:sz w:val="24"/>
      <w:szCs w:val="24"/>
    </w:rPr>
  </w:style>
  <w:style w:type="character" w:styleId="LineNumber">
    <w:name w:val="line number"/>
    <w:basedOn w:val="DefaultParagraphFont"/>
    <w:uiPriority w:val="99"/>
    <w:semiHidden/>
    <w:unhideWhenUsed/>
    <w:rsid w:val="00793B53"/>
  </w:style>
  <w:style w:type="paragraph" w:styleId="Header">
    <w:name w:val="header"/>
    <w:basedOn w:val="Normal"/>
    <w:link w:val="HeaderChar"/>
    <w:uiPriority w:val="99"/>
    <w:unhideWhenUsed/>
    <w:rsid w:val="008F79E2"/>
    <w:pPr>
      <w:tabs>
        <w:tab w:val="center" w:pos="4680"/>
        <w:tab w:val="right" w:pos="9360"/>
      </w:tabs>
      <w:spacing w:line="240" w:lineRule="auto"/>
    </w:pPr>
  </w:style>
  <w:style w:type="character" w:customStyle="1" w:styleId="HeaderChar">
    <w:name w:val="Header Char"/>
    <w:basedOn w:val="DefaultParagraphFont"/>
    <w:link w:val="Header"/>
    <w:uiPriority w:val="99"/>
    <w:rsid w:val="008F79E2"/>
  </w:style>
  <w:style w:type="paragraph" w:styleId="Footer">
    <w:name w:val="footer"/>
    <w:basedOn w:val="Normal"/>
    <w:link w:val="FooterChar"/>
    <w:uiPriority w:val="99"/>
    <w:unhideWhenUsed/>
    <w:rsid w:val="008F79E2"/>
    <w:pPr>
      <w:tabs>
        <w:tab w:val="center" w:pos="4680"/>
        <w:tab w:val="right" w:pos="9360"/>
      </w:tabs>
      <w:spacing w:line="240" w:lineRule="auto"/>
    </w:pPr>
  </w:style>
  <w:style w:type="character" w:customStyle="1" w:styleId="FooterChar">
    <w:name w:val="Footer Char"/>
    <w:basedOn w:val="DefaultParagraphFont"/>
    <w:link w:val="Footer"/>
    <w:uiPriority w:val="99"/>
    <w:rsid w:val="008F79E2"/>
  </w:style>
  <w:style w:type="character" w:styleId="FollowedHyperlink">
    <w:name w:val="FollowedHyperlink"/>
    <w:basedOn w:val="DefaultParagraphFont"/>
    <w:uiPriority w:val="99"/>
    <w:semiHidden/>
    <w:unhideWhenUsed/>
    <w:rsid w:val="00B5621F"/>
    <w:rPr>
      <w:color w:val="954F72" w:themeColor="followedHyperlink"/>
      <w:u w:val="single"/>
    </w:rPr>
  </w:style>
  <w:style w:type="character" w:styleId="Strong">
    <w:name w:val="Strong"/>
    <w:basedOn w:val="DefaultParagraphFont"/>
    <w:uiPriority w:val="22"/>
    <w:qFormat/>
    <w:rsid w:val="007A072E"/>
    <w:rPr>
      <w:b/>
      <w:bCs/>
    </w:rPr>
  </w:style>
  <w:style w:type="paragraph" w:customStyle="1" w:styleId="selection">
    <w:name w:val="selection"/>
    <w:basedOn w:val="Normal"/>
    <w:rsid w:val="007A072E"/>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abelwrapper">
    <w:name w:val="labelwrapper"/>
    <w:basedOn w:val="DefaultParagraphFont"/>
    <w:rsid w:val="007A072E"/>
  </w:style>
  <w:style w:type="paragraph" w:styleId="z-TopofForm">
    <w:name w:val="HTML Top of Form"/>
    <w:basedOn w:val="Normal"/>
    <w:next w:val="Normal"/>
    <w:link w:val="z-TopofFormChar"/>
    <w:hidden/>
    <w:uiPriority w:val="99"/>
    <w:semiHidden/>
    <w:unhideWhenUsed/>
    <w:rsid w:val="007A072E"/>
    <w:pPr>
      <w:pBdr>
        <w:bottom w:val="single" w:sz="6" w:space="1" w:color="auto"/>
      </w:pBdr>
      <w:spacing w:line="259" w:lineRule="auto"/>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A072E"/>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7A072E"/>
    <w:pPr>
      <w:pBdr>
        <w:top w:val="single" w:sz="6" w:space="1" w:color="auto"/>
      </w:pBdr>
      <w:spacing w:line="259" w:lineRule="auto"/>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A072E"/>
    <w:rPr>
      <w:rFonts w:ascii="Arial" w:hAnsi="Arial" w:cs="Arial"/>
      <w:vanish/>
      <w:sz w:val="16"/>
      <w:szCs w:val="16"/>
    </w:rPr>
  </w:style>
  <w:style w:type="table" w:customStyle="1" w:styleId="TableGrid1">
    <w:name w:val="Table Grid1"/>
    <w:basedOn w:val="TableNormal"/>
    <w:next w:val="TableGrid"/>
    <w:uiPriority w:val="39"/>
    <w:rsid w:val="007A072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F22B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22B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2B5"/>
    <w:rPr>
      <w:rFonts w:ascii="Segoe UI" w:hAnsi="Segoe UI" w:cs="Segoe UI"/>
      <w:sz w:val="18"/>
      <w:szCs w:val="18"/>
    </w:rPr>
  </w:style>
  <w:style w:type="character" w:styleId="Mention">
    <w:name w:val="Mention"/>
    <w:basedOn w:val="DefaultParagraphFont"/>
    <w:uiPriority w:val="99"/>
    <w:unhideWhenUsed/>
    <w:rsid w:val="005F22B5"/>
    <w:rPr>
      <w:color w:val="2B579A"/>
      <w:shd w:val="clear" w:color="auto" w:fill="E6E6E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customStyle="1" w:styleId="a6">
    <w:basedOn w:val="TableNormal"/>
    <w:pPr>
      <w:spacing w:line="240" w:lineRule="auto"/>
    </w:pPr>
    <w:tblPr>
      <w:tblStyleRowBandSize w:val="1"/>
      <w:tblStyleColBandSize w:val="1"/>
    </w:tblPr>
  </w:style>
  <w:style w:type="table" w:customStyle="1" w:styleId="a7">
    <w:basedOn w:val="TableNormal"/>
    <w:pPr>
      <w:spacing w:line="240" w:lineRule="auto"/>
    </w:pPr>
    <w:tblPr>
      <w:tblStyleRowBandSize w:val="1"/>
      <w:tblStyleColBandSize w:val="1"/>
    </w:tblPr>
  </w:style>
  <w:style w:type="table" w:customStyle="1" w:styleId="a8">
    <w:basedOn w:val="TableNormal"/>
    <w:pPr>
      <w:spacing w:line="240" w:lineRule="auto"/>
    </w:pPr>
    <w:tblPr>
      <w:tblStyleRowBandSize w:val="1"/>
      <w:tblStyleColBandSize w:val="1"/>
    </w:tblPr>
  </w:style>
  <w:style w:type="table" w:customStyle="1" w:styleId="a9">
    <w:basedOn w:val="TableNormal"/>
    <w:pPr>
      <w:spacing w:line="240" w:lineRule="auto"/>
    </w:pPr>
    <w:tblPr>
      <w:tblStyleRowBandSize w:val="1"/>
      <w:tblStyleColBandSize w:val="1"/>
    </w:tblPr>
  </w:style>
  <w:style w:type="table" w:customStyle="1" w:styleId="aa">
    <w:basedOn w:val="TableNormal"/>
    <w:pPr>
      <w:spacing w:line="240" w:lineRule="auto"/>
    </w:pPr>
    <w:tblPr>
      <w:tblStyleRowBandSize w:val="1"/>
      <w:tblStyleColBandSize w:val="1"/>
    </w:tblPr>
  </w:style>
  <w:style w:type="table" w:customStyle="1" w:styleId="ab">
    <w:basedOn w:val="TableNormal"/>
    <w:pPr>
      <w:spacing w:line="240" w:lineRule="auto"/>
    </w:pPr>
    <w:tblPr>
      <w:tblStyleRowBandSize w:val="1"/>
      <w:tblStyleColBandSize w:val="1"/>
    </w:tblPr>
  </w:style>
  <w:style w:type="table" w:customStyle="1" w:styleId="ac">
    <w:basedOn w:val="TableNormal"/>
    <w:pPr>
      <w:spacing w:line="240" w:lineRule="auto"/>
    </w:pPr>
    <w:tblPr>
      <w:tblStyleRowBandSize w:val="1"/>
      <w:tblStyleColBandSize w:val="1"/>
    </w:tblPr>
  </w:style>
  <w:style w:type="table" w:customStyle="1" w:styleId="ad">
    <w:basedOn w:val="TableNormal"/>
    <w:pPr>
      <w:spacing w:line="240" w:lineRule="auto"/>
    </w:pPr>
    <w:tblPr>
      <w:tblStyleRowBandSize w:val="1"/>
      <w:tblStyleColBandSize w:val="1"/>
    </w:tblPr>
  </w:style>
  <w:style w:type="table" w:customStyle="1" w:styleId="ae">
    <w:basedOn w:val="TableNormal"/>
    <w:pPr>
      <w:spacing w:line="240" w:lineRule="auto"/>
    </w:pPr>
    <w:tblPr>
      <w:tblStyleRowBandSize w:val="1"/>
      <w:tblStyleColBandSize w:val="1"/>
    </w:tblPr>
  </w:style>
  <w:style w:type="table" w:customStyle="1" w:styleId="af">
    <w:basedOn w:val="TableNormal"/>
    <w:pPr>
      <w:spacing w:line="240" w:lineRule="auto"/>
    </w:pPr>
    <w:tblPr>
      <w:tblStyleRowBandSize w:val="1"/>
      <w:tblStyleColBandSize w:val="1"/>
    </w:tblPr>
  </w:style>
  <w:style w:type="table" w:customStyle="1" w:styleId="af0">
    <w:basedOn w:val="TableNormal"/>
    <w:pPr>
      <w:spacing w:line="240" w:lineRule="auto"/>
    </w:pPr>
    <w:tblPr>
      <w:tblStyleRowBandSize w:val="1"/>
      <w:tblStyleColBandSize w:val="1"/>
    </w:tblPr>
  </w:style>
  <w:style w:type="table" w:customStyle="1" w:styleId="af1">
    <w:basedOn w:val="TableNormal"/>
    <w:pPr>
      <w:spacing w:line="240" w:lineRule="auto"/>
    </w:pPr>
    <w:tblPr>
      <w:tblStyleRowBandSize w:val="1"/>
      <w:tblStyleColBandSize w:val="1"/>
    </w:tblPr>
  </w:style>
  <w:style w:type="table" w:customStyle="1" w:styleId="af2">
    <w:basedOn w:val="TableNormal"/>
    <w:pPr>
      <w:spacing w:line="240" w:lineRule="auto"/>
    </w:pPr>
    <w:tblPr>
      <w:tblStyleRowBandSize w:val="1"/>
      <w:tblStyleColBandSize w:val="1"/>
    </w:tblPr>
  </w:style>
  <w:style w:type="table" w:customStyle="1" w:styleId="af3">
    <w:basedOn w:val="TableNormal"/>
    <w:pPr>
      <w:spacing w:line="240" w:lineRule="auto"/>
    </w:pPr>
    <w:tblPr>
      <w:tblStyleRowBandSize w:val="1"/>
      <w:tblStyleColBandSize w:val="1"/>
    </w:tblPr>
  </w:style>
  <w:style w:type="table" w:customStyle="1" w:styleId="af4">
    <w:basedOn w:val="TableNormal"/>
    <w:pPr>
      <w:spacing w:line="240" w:lineRule="auto"/>
    </w:pPr>
    <w:tblPr>
      <w:tblStyleRowBandSize w:val="1"/>
      <w:tblStyleColBandSize w:val="1"/>
    </w:tblPr>
  </w:style>
  <w:style w:type="table" w:customStyle="1" w:styleId="af5">
    <w:basedOn w:val="TableNormal"/>
    <w:pPr>
      <w:spacing w:line="240" w:lineRule="auto"/>
    </w:pPr>
    <w:tblPr>
      <w:tblStyleRowBandSize w:val="1"/>
      <w:tblStyleColBandSize w:val="1"/>
    </w:tblPr>
  </w:style>
  <w:style w:type="table" w:customStyle="1" w:styleId="af6">
    <w:basedOn w:val="TableNormal"/>
    <w:pPr>
      <w:spacing w:line="240" w:lineRule="auto"/>
    </w:pPr>
    <w:tblPr>
      <w:tblStyleRowBandSize w:val="1"/>
      <w:tblStyleColBandSize w:val="1"/>
    </w:tblPr>
  </w:style>
  <w:style w:type="table" w:customStyle="1" w:styleId="af7">
    <w:basedOn w:val="TableNormal"/>
    <w:pPr>
      <w:spacing w:line="240" w:lineRule="auto"/>
    </w:pPr>
    <w:tblPr>
      <w:tblStyleRowBandSize w:val="1"/>
      <w:tblStyleColBandSize w:val="1"/>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115" w:type="dxa"/>
        <w:right w:w="115"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left w:w="115" w:type="dxa"/>
        <w:right w:w="115" w:type="dxa"/>
      </w:tblCellMar>
    </w:tblPr>
  </w:style>
  <w:style w:type="table" w:customStyle="1" w:styleId="aff">
    <w:basedOn w:val="TableNormal"/>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115" w:type="dxa"/>
        <w:right w:w="115" w:type="dxa"/>
      </w:tblCellMar>
    </w:tblPr>
  </w:style>
  <w:style w:type="table" w:customStyle="1" w:styleId="aff1">
    <w:basedOn w:val="TableNormal"/>
    <w:tblPr>
      <w:tblStyleRowBandSize w:val="1"/>
      <w:tblStyleColBandSize w:val="1"/>
      <w:tblCellMar>
        <w:left w:w="115" w:type="dxa"/>
        <w:right w:w="115" w:type="dxa"/>
      </w:tblCellMar>
    </w:tblPr>
  </w:style>
  <w:style w:type="table" w:customStyle="1" w:styleId="aff2">
    <w:basedOn w:val="TableNormal"/>
    <w:tblPr>
      <w:tblStyleRowBandSize w:val="1"/>
      <w:tblStyleColBandSize w:val="1"/>
      <w:tblCellMar>
        <w:left w:w="115" w:type="dxa"/>
        <w:right w:w="115" w:type="dxa"/>
      </w:tblCellMar>
    </w:tblPr>
  </w:style>
  <w:style w:type="table" w:customStyle="1" w:styleId="aff3">
    <w:basedOn w:val="TableNormal"/>
    <w:tblPr>
      <w:tblStyleRowBandSize w:val="1"/>
      <w:tblStyleColBandSize w:val="1"/>
      <w:tblCellMar>
        <w:left w:w="115" w:type="dxa"/>
        <w:right w:w="115" w:type="dxa"/>
      </w:tblCellMar>
    </w:tblPr>
  </w:style>
  <w:style w:type="paragraph" w:styleId="NoSpacing">
    <w:name w:val="No Spacing"/>
    <w:uiPriority w:val="1"/>
    <w:qFormat/>
    <w:rsid w:val="0095400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4xVbGSW4NdqUDeITggSPdFbeCtA==">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9E98454-A17A-264F-B18E-1599E0179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19</Pages>
  <Words>3661</Words>
  <Characters>20872</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mar Somasundram</dc:creator>
  <cp:lastModifiedBy>Kumar Somasundram</cp:lastModifiedBy>
  <cp:revision>46</cp:revision>
  <cp:lastPrinted>2022-05-10T14:03:00Z</cp:lastPrinted>
  <dcterms:created xsi:type="dcterms:W3CDTF">2022-05-20T20:37:00Z</dcterms:created>
  <dcterms:modified xsi:type="dcterms:W3CDTF">2022-06-30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s://csl.mendeley.com/styles/665959651/safety-science-3</vt:lpwstr>
  </property>
  <property fmtid="{D5CDD505-2E9C-101B-9397-08002B2CF9AE}" pid="4" name="Mendeley Unique User Id_1">
    <vt:lpwstr>25ee08ec-d3b5-3009-af8e-bbb41a6c5da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political-science-association-new</vt:lpwstr>
  </property>
  <property fmtid="{D5CDD505-2E9C-101B-9397-08002B2CF9AE}" pid="10" name="Mendeley Recent Style Name 2_1">
    <vt:lpwstr>American Political Science Association New</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pa-new</vt:lpwstr>
  </property>
  <property fmtid="{D5CDD505-2E9C-101B-9397-08002B2CF9AE}" pid="14" name="Mendeley Recent Style Name 4_1">
    <vt:lpwstr>American Psychological Association 6th edition New</vt:lpwstr>
  </property>
  <property fmtid="{D5CDD505-2E9C-101B-9397-08002B2CF9AE}" pid="15" name="Mendeley Recent Style Id 5_1">
    <vt:lpwstr>http://www.zotero.org/styles/american-sociological-association</vt:lpwstr>
  </property>
  <property fmtid="{D5CDD505-2E9C-101B-9397-08002B2CF9AE}" pid="16" name="Mendeley Recent Style Name 5_1">
    <vt:lpwstr>American Sociological Association</vt:lpwstr>
  </property>
  <property fmtid="{D5CDD505-2E9C-101B-9397-08002B2CF9AE}" pid="17" name="Mendeley Recent Style Id 6_1">
    <vt:lpwstr>http://csl.mendeley.com/styles/665959651/Safety-Science-2</vt:lpwstr>
  </property>
  <property fmtid="{D5CDD505-2E9C-101B-9397-08002B2CF9AE}" pid="18" name="Mendeley Recent Style Name 6_1">
    <vt:lpwstr>Elsevier - Harvard (with titles)</vt:lpwstr>
  </property>
  <property fmtid="{D5CDD505-2E9C-101B-9397-08002B2CF9AE}" pid="19" name="Mendeley Recent Style Id 7_1">
    <vt:lpwstr>http://csl.mendeley.com/styles/styles/elsevier-harvard-2-edited</vt:lpwstr>
  </property>
  <property fmtid="{D5CDD505-2E9C-101B-9397-08002B2CF9AE}" pid="20" name="Mendeley Recent Style Name 7_1">
    <vt:lpwstr>Elsevier - Harvard (with titles)</vt:lpwstr>
  </property>
  <property fmtid="{D5CDD505-2E9C-101B-9397-08002B2CF9AE}" pid="21" name="Mendeley Recent Style Id 8_1">
    <vt:lpwstr>http://www.zotero.org/styles/safety-science</vt:lpwstr>
  </property>
  <property fmtid="{D5CDD505-2E9C-101B-9397-08002B2CF9AE}" pid="22" name="Mendeley Recent Style Name 8_1">
    <vt:lpwstr>Safety Science</vt:lpwstr>
  </property>
  <property fmtid="{D5CDD505-2E9C-101B-9397-08002B2CF9AE}" pid="23" name="Mendeley Recent Style Id 9_1">
    <vt:lpwstr>https://csl.mendeley.com/styles/665959651/safety-science-3</vt:lpwstr>
  </property>
  <property fmtid="{D5CDD505-2E9C-101B-9397-08002B2CF9AE}" pid="24" name="Mendeley Recent Style Name 9_1">
    <vt:lpwstr>Safety Science-2</vt:lpwstr>
  </property>
</Properties>
</file>